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1DBE5" w14:textId="5999ACD1" w:rsidR="007B3D23" w:rsidRPr="00041D1F" w:rsidRDefault="007B3D23" w:rsidP="007B3D23">
      <w:pPr>
        <w:rPr>
          <w:rFonts w:ascii="Times New Roman" w:hAnsi="Times New Roman" w:cs="Times New Roman"/>
        </w:rPr>
      </w:pPr>
      <w:bookmarkStart w:id="0" w:name="_Hlk165647096"/>
      <w:r w:rsidRPr="00041D1F">
        <w:rPr>
          <w:rFonts w:ascii="Times New Roman" w:hAnsi="Times New Roman" w:cs="Times New Roman"/>
          <w:b/>
        </w:rPr>
        <w:t>Supplementary Figure 1</w:t>
      </w:r>
      <w:bookmarkEnd w:id="0"/>
      <w:r w:rsidRPr="00041D1F">
        <w:rPr>
          <w:rFonts w:ascii="Times New Roman" w:hAnsi="Times New Roman" w:cs="Times New Roman"/>
          <w:b/>
        </w:rPr>
        <w:t>. Flowchart depicting enrollment of the participants in the study.</w:t>
      </w:r>
      <w:r w:rsidRPr="00041D1F">
        <w:rPr>
          <w:rFonts w:ascii="Times New Roman" w:hAnsi="Times New Roman" w:cs="Times New Roman"/>
        </w:rPr>
        <w:t xml:space="preserve"> Large for gestational age (LGA) and appropriate for gestational age (AGA) </w:t>
      </w:r>
      <w:r w:rsidR="0089584B" w:rsidRPr="00041D1F">
        <w:rPr>
          <w:rFonts w:ascii="Times New Roman" w:hAnsi="Times New Roman" w:cs="Times New Roman"/>
        </w:rPr>
        <w:t xml:space="preserve">are </w:t>
      </w:r>
      <w:r w:rsidRPr="00041D1F">
        <w:rPr>
          <w:rFonts w:ascii="Times New Roman" w:hAnsi="Times New Roman" w:cs="Times New Roman"/>
        </w:rPr>
        <w:t xml:space="preserve">defined by </w:t>
      </w:r>
      <w:r w:rsidR="0089584B" w:rsidRPr="00041D1F">
        <w:rPr>
          <w:rFonts w:ascii="Times New Roman" w:hAnsi="Times New Roman" w:cs="Times New Roman"/>
        </w:rPr>
        <w:t xml:space="preserve">the </w:t>
      </w:r>
      <w:r w:rsidRPr="00041D1F">
        <w:rPr>
          <w:rFonts w:ascii="Times New Roman" w:hAnsi="Times New Roman" w:cs="Times New Roman"/>
        </w:rPr>
        <w:t xml:space="preserve">Taiwan </w:t>
      </w:r>
      <w:r w:rsidR="00C6380F" w:rsidRPr="00041D1F">
        <w:rPr>
          <w:rFonts w:ascii="Times New Roman" w:hAnsi="Times New Roman" w:cs="Times New Roman"/>
        </w:rPr>
        <w:t xml:space="preserve">growth </w:t>
      </w:r>
      <w:r w:rsidRPr="00041D1F">
        <w:rPr>
          <w:rFonts w:ascii="Times New Roman" w:hAnsi="Times New Roman" w:cs="Times New Roman"/>
        </w:rPr>
        <w:t>standard.</w:t>
      </w:r>
      <w:r w:rsidR="00CA409B" w:rsidRPr="00041D1F">
        <w:rPr>
          <w:rFonts w:ascii="Times New Roman" w:hAnsi="Times New Roman" w:cs="Times New Roman"/>
        </w:rPr>
        <w:t xml:space="preserve"> SGA, small for gestational age.</w:t>
      </w:r>
    </w:p>
    <w:p w14:paraId="3BFDBE60" w14:textId="30B634E2" w:rsidR="007B3D23" w:rsidRPr="00041D1F" w:rsidRDefault="007B3D23" w:rsidP="007B3D23">
      <w:pPr>
        <w:rPr>
          <w:rFonts w:ascii="Times New Roman" w:hAnsi="Times New Roman" w:cs="Times New Roman"/>
        </w:rPr>
      </w:pPr>
    </w:p>
    <w:p w14:paraId="107D4F15" w14:textId="5D6DD0E9" w:rsidR="007B3D23" w:rsidRPr="00041D1F" w:rsidRDefault="005D3C69" w:rsidP="007B3D23">
      <w:pPr>
        <w:rPr>
          <w:rFonts w:ascii="Times New Roman" w:hAnsi="Times New Roman" w:cs="Times New Roman"/>
        </w:rPr>
      </w:pPr>
      <w:r w:rsidRPr="00041D1F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8F45FDF" wp14:editId="0607C935">
                <wp:simplePos x="0" y="0"/>
                <wp:positionH relativeFrom="margin">
                  <wp:align>left</wp:align>
                </wp:positionH>
                <wp:positionV relativeFrom="paragraph">
                  <wp:posOffset>38100</wp:posOffset>
                </wp:positionV>
                <wp:extent cx="6337190" cy="6401103"/>
                <wp:effectExtent l="0" t="0" r="26035" b="19050"/>
                <wp:wrapNone/>
                <wp:docPr id="31" name="群組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7190" cy="6401103"/>
                          <a:chOff x="0" y="0"/>
                          <a:chExt cx="6337190" cy="6401103"/>
                        </a:xfrm>
                      </wpg:grpSpPr>
                      <wpg:grpSp>
                        <wpg:cNvPr id="1" name="群組 1"/>
                        <wpg:cNvGrpSpPr/>
                        <wpg:grpSpPr>
                          <a:xfrm>
                            <a:off x="0" y="0"/>
                            <a:ext cx="6337190" cy="6401103"/>
                            <a:chOff x="0" y="0"/>
                            <a:chExt cx="6337190" cy="6401103"/>
                          </a:xfrm>
                        </wpg:grpSpPr>
                        <wpg:grpSp>
                          <wpg:cNvPr id="6" name="群組 5">
                            <a:extLst>
                              <a:ext uri="{FF2B5EF4-FFF2-40B4-BE49-F238E27FC236}">
                                <a16:creationId xmlns:a16="http://schemas.microsoft.com/office/drawing/2014/main" id="{24CC01B3-31A5-6724-223E-537E2678502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0"/>
                              <a:ext cx="6337190" cy="6401103"/>
                              <a:chOff x="1246692" y="40884"/>
                              <a:chExt cx="5769107" cy="6052753"/>
                            </a:xfrm>
                          </wpg:grpSpPr>
                          <wps:wsp>
                            <wps:cNvPr id="2" name="文字方塊 6">
                              <a:extLst>
                                <a:ext uri="{FF2B5EF4-FFF2-40B4-BE49-F238E27FC236}">
                                  <a16:creationId xmlns:a16="http://schemas.microsoft.com/office/drawing/2014/main" id="{83B15B6E-9886-7A96-F97A-F92C46576A4F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17260" y="40884"/>
                                <a:ext cx="3975612" cy="5277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D46969" w14:textId="77777777" w:rsidR="002E5957" w:rsidRPr="008A6EF8" w:rsidRDefault="002E5957" w:rsidP="00B070FF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A6EF8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Singleton ≥24 weeks and ≤42 weeks of gestational age at delivery from Birth Certificate Application i</w:t>
                                  </w:r>
                                  <w:r w:rsidRPr="008A6EF8">
                                    <w:rPr>
                                      <w:rFonts w:ascii="Times New Roman" w:hAnsi="Times New Roman" w:cs="Times New Roman"/>
                                    </w:rPr>
                                    <w:t>n 2007-2018, 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=2,226,022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g:grpSp>
                            <wpg:cNvPr id="4" name="群組 4">
                              <a:extLst>
                                <a:ext uri="{FF2B5EF4-FFF2-40B4-BE49-F238E27FC236}">
                                  <a16:creationId xmlns:a16="http://schemas.microsoft.com/office/drawing/2014/main" id="{A8C75FED-DD2E-264F-317B-69E0556B99A0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3319063" y="739636"/>
                                <a:ext cx="3696736" cy="1021288"/>
                                <a:chOff x="3322927" y="797461"/>
                                <a:chExt cx="2948676" cy="1021288"/>
                              </a:xfrm>
                            </wpg:grpSpPr>
                            <wps:wsp>
                              <wps:cNvPr id="32" name="直線單箭頭接點 32">
                                <a:extLst>
                                  <a:ext uri="{FF2B5EF4-FFF2-40B4-BE49-F238E27FC236}">
                                    <a16:creationId xmlns:a16="http://schemas.microsoft.com/office/drawing/2014/main" id="{87EEE350-95FC-6FAE-A0EE-B290EB100D79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3322927" y="1262406"/>
                                  <a:ext cx="68777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3" name="文字方塊 2">
                                <a:extLst>
                                  <a:ext uri="{FF2B5EF4-FFF2-40B4-BE49-F238E27FC236}">
                                    <a16:creationId xmlns:a16="http://schemas.microsoft.com/office/drawing/2014/main" id="{D31BA2E2-37CC-3FD7-DCBB-5701E558BE29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022817" y="797461"/>
                                  <a:ext cx="2248786" cy="1021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EDCA22E" w14:textId="599B7BBC" w:rsidR="002E5957" w:rsidRPr="008A6EF8" w:rsidRDefault="002E5957" w:rsidP="00B070FF">
                                    <w:pPr>
                                      <w:pStyle w:val="NormalWeb"/>
                                      <w:spacing w:before="0" w:beforeAutospacing="0" w:after="0" w:afterAutospacing="0" w:line="300" w:lineRule="exact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A6EF8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kern w:val="2"/>
                                      </w:rPr>
                                      <w:t>Excluded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t xml:space="preserve">, </w:t>
                                    </w:r>
                                    <w:r w:rsidR="00897D10">
                                      <w:rPr>
                                        <w:rFonts w:ascii="Times New Roman" w:hAnsi="Times New Roman" w:cs="Times New Roman" w:hint="eastAsia"/>
                                        <w:color w:val="00000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t>=283,442</w:t>
                                    </w:r>
                                  </w:p>
                                  <w:p w14:paraId="5146B206" w14:textId="3CE6BE21" w:rsidR="002E5957" w:rsidRPr="0027628F" w:rsidRDefault="002E5957" w:rsidP="00B070FF">
                                    <w:pPr>
                                      <w:pStyle w:val="NormalWeb"/>
                                      <w:spacing w:before="0" w:beforeAutospacing="0" w:after="0" w:afterAutospacing="0" w:line="300" w:lineRule="exact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A6EF8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t xml:space="preserve">1. </w:t>
                                    </w:r>
                                    <w:r w:rsidRPr="0027628F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Maternal age &lt;18 or &gt;55 years, </w:t>
                                    </w:r>
                                    <w:r w:rsidR="00897D10">
                                      <w:rPr>
                                        <w:rFonts w:ascii="Times New Roman" w:hAnsi="Times New Roman" w:cs="Times New Roman" w:hint="eastAsia"/>
                                      </w:rPr>
                                      <w:t>n</w:t>
                                    </w:r>
                                    <w:r w:rsidRPr="0027628F">
                                      <w:rPr>
                                        <w:rFonts w:ascii="Times New Roman" w:hAnsi="Times New Roman" w:cs="Times New Roman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6,977</w:t>
                                    </w:r>
                                  </w:p>
                                  <w:p w14:paraId="20287EED" w14:textId="149916AA" w:rsidR="002E5957" w:rsidRPr="0027628F" w:rsidRDefault="002E5957" w:rsidP="00B070FF">
                                    <w:pPr>
                                      <w:pStyle w:val="NormalWeb"/>
                                      <w:spacing w:before="0" w:beforeAutospacing="0" w:after="0" w:afterAutospacing="0" w:line="300" w:lineRule="exact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27628F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2.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Neonate with </w:t>
                                    </w:r>
                                    <w:r w:rsidR="00C040C2">
                                      <w:rPr>
                                        <w:rFonts w:ascii="Times New Roman" w:hAnsi="Times New Roman" w:cs="Times New Roman"/>
                                      </w:rPr>
                                      <w:t>sex</w:t>
                                    </w:r>
                                    <w:r w:rsidRPr="0027628F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 unknown, </w:t>
                                    </w:r>
                                    <w:r w:rsidR="00897D10">
                                      <w:rPr>
                                        <w:rFonts w:ascii="Times New Roman" w:hAnsi="Times New Roman" w:cs="Times New Roman" w:hint="eastAsia"/>
                                      </w:rPr>
                                      <w:t>n</w:t>
                                    </w:r>
                                    <w:r w:rsidRPr="0027628F">
                                      <w:rPr>
                                        <w:rFonts w:ascii="Times New Roman" w:hAnsi="Times New Roman" w:cs="Times New Roman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11</w:t>
                                    </w:r>
                                  </w:p>
                                  <w:p w14:paraId="4C9A0F68" w14:textId="7FD23F3B" w:rsidR="002E5957" w:rsidRPr="008A6EF8" w:rsidRDefault="002E5957" w:rsidP="00B070FF">
                                    <w:pPr>
                                      <w:pStyle w:val="NormalWeb"/>
                                      <w:spacing w:before="0" w:beforeAutospacing="0" w:after="0" w:afterAutospacing="0" w:line="300" w:lineRule="exact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3. Neonate with SGA, </w:t>
                                    </w:r>
                                    <w:r w:rsidR="00897D10">
                                      <w:rPr>
                                        <w:rFonts w:ascii="Times New Roman" w:hAnsi="Times New Roman" w:cs="Times New Roman" w:hint="eastAsia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=209,788</w:t>
                                    </w:r>
                                  </w:p>
                                  <w:p w14:paraId="4D4DE34B" w14:textId="519DA513" w:rsidR="002E5957" w:rsidRPr="00931F65" w:rsidRDefault="002E5957" w:rsidP="00B070FF">
                                    <w:pPr>
                                      <w:pStyle w:val="NormalWeb"/>
                                      <w:spacing w:before="0" w:beforeAutospacing="0" w:after="0" w:afterAutospacing="0" w:line="300" w:lineRule="exact"/>
                                      <w:rPr>
                                        <w:rFonts w:ascii="Times New Roman" w:hAnsi="Times New Roman" w:cs="Times New Roman"/>
                                        <w:shd w:val="clear" w:color="auto" w:fill="FFFFFF"/>
                                      </w:rPr>
                                    </w:pPr>
                                    <w:r w:rsidRPr="008A6EF8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4.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Neonate with </w:t>
                                    </w:r>
                                    <w:r>
                                      <w:rPr>
                                        <w:rFonts w:ascii="Times New Roman" w:eastAsia="Microsoft JhengHei" w:hAnsi="Times New Roman" w:cs="Times New Roman"/>
                                        <w:color w:val="000000"/>
                                      </w:rPr>
                                      <w:t>c</w:t>
                                    </w:r>
                                    <w:r w:rsidRPr="006C7E6A">
                                      <w:rPr>
                                        <w:rFonts w:ascii="Times New Roman" w:eastAsia="Microsoft JhengHei" w:hAnsi="Times New Roman" w:cs="Times New Roman"/>
                                        <w:color w:val="000000"/>
                                      </w:rPr>
                                      <w:t>ongenital anomaly</w:t>
                                    </w:r>
                                    <w:r>
                                      <w:rPr>
                                        <w:rFonts w:ascii="Times New Roman" w:eastAsia="Microsoft JhengHei" w:hAnsi="Times New Roman" w:cs="Times New Roman"/>
                                        <w:color w:val="000000"/>
                                      </w:rPr>
                                      <w:t xml:space="preserve">, </w:t>
                                    </w:r>
                                    <w:r w:rsidR="00897D10">
                                      <w:rPr>
                                        <w:rFonts w:ascii="Times New Roman" w:eastAsia="Microsoft JhengHei" w:hAnsi="Times New Roman" w:cs="Times New Roman" w:hint="eastAsia"/>
                                        <w:color w:val="00000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Microsoft JhengHei" w:hAnsi="Times New Roman" w:cs="Times New Roman"/>
                                        <w:color w:val="000000"/>
                                      </w:rPr>
                                      <w:t>=66,66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7" name="Text Box 5">
                              <a:extLst>
                                <a:ext uri="{FF2B5EF4-FFF2-40B4-BE49-F238E27FC236}">
                                  <a16:creationId xmlns:a16="http://schemas.microsoft.com/office/drawing/2014/main" id="{01A988FB-E930-F5D3-00F1-14797849FDCB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78934" y="1852152"/>
                                <a:ext cx="2092637" cy="31162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159E45" w14:textId="77777777" w:rsidR="002E5957" w:rsidRPr="008A6EF8" w:rsidRDefault="002E5957" w:rsidP="00B070FF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Enrolled, N=1,942,580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g:grpSp>
                            <wpg:cNvPr id="8" name="群組 8">
                              <a:extLst>
                                <a:ext uri="{FF2B5EF4-FFF2-40B4-BE49-F238E27FC236}">
                                  <a16:creationId xmlns:a16="http://schemas.microsoft.com/office/drawing/2014/main" id="{22F7A2DA-B71A-4BAD-7725-50BF632208FC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070451" y="2534838"/>
                                <a:ext cx="2522551" cy="355059"/>
                                <a:chOff x="2069719" y="2693127"/>
                                <a:chExt cx="1942481" cy="514350"/>
                              </a:xfrm>
                            </wpg:grpSpPr>
                            <wps:wsp>
                              <wps:cNvPr id="28" name="直線接點 28">
                                <a:extLst>
                                  <a:ext uri="{FF2B5EF4-FFF2-40B4-BE49-F238E27FC236}">
                                    <a16:creationId xmlns:a16="http://schemas.microsoft.com/office/drawing/2014/main" id="{4E094A18-ED6B-BCCC-D363-16FE6CB4371E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2069719" y="2693841"/>
                                  <a:ext cx="193604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" name="直線單箭頭接點 29">
                                <a:extLst>
                                  <a:ext uri="{FF2B5EF4-FFF2-40B4-BE49-F238E27FC236}">
                                    <a16:creationId xmlns:a16="http://schemas.microsoft.com/office/drawing/2014/main" id="{51771F7F-876E-1627-4BEE-4DB555758629}"/>
                                  </a:ext>
                                </a:extLst>
                              </wps:cNvPr>
                              <wps:cNvCnPr/>
                              <wps:spPr>
                                <a:xfrm>
                                  <a:off x="4012200" y="2693127"/>
                                  <a:ext cx="0" cy="51435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10" name="Text Box 14">
                              <a:extLst>
                                <a:ext uri="{FF2B5EF4-FFF2-40B4-BE49-F238E27FC236}">
                                  <a16:creationId xmlns:a16="http://schemas.microsoft.com/office/drawing/2014/main" id="{BAE25747-BD3B-AB82-97A2-4EBBAB7E920F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55763" y="5798555"/>
                                <a:ext cx="1641162" cy="29508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6597BB" w14:textId="77777777" w:rsidR="002E5957" w:rsidRPr="008A6EF8" w:rsidRDefault="002E5957" w:rsidP="00B070FF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LGA, N=143,761</w:t>
                                  </w:r>
                                </w:p>
                                <w:p w14:paraId="0C7AB289" w14:textId="77777777" w:rsidR="002E5957" w:rsidRPr="008A6EF8" w:rsidRDefault="002E5957" w:rsidP="00B070FF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A6EF8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8.3%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1" name="Text Box 13">
                              <a:extLst>
                                <a:ext uri="{FF2B5EF4-FFF2-40B4-BE49-F238E27FC236}">
                                  <a16:creationId xmlns:a16="http://schemas.microsoft.com/office/drawing/2014/main" id="{D4E8EFF1-E23B-D44F-278C-A94F91D52F45}"/>
                                </a:ext>
                              </a:extLst>
                            </wps:cNvPr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780184" y="5798555"/>
                                <a:ext cx="1641162" cy="29508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1FDDD3" w14:textId="77777777" w:rsidR="002E5957" w:rsidRPr="008A6EF8" w:rsidRDefault="002E5957" w:rsidP="00B070FF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AGA, N=1,555,612</w:t>
                                  </w:r>
                                </w:p>
                                <w:p w14:paraId="138DE05D" w14:textId="77777777" w:rsidR="002E5957" w:rsidRPr="008A6EF8" w:rsidRDefault="002E5957" w:rsidP="00B070FF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before="0" w:beforeAutospacing="0" w:after="0" w:afterAutospacing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A6EF8">
                                    <w:rPr>
                                      <w:rFonts w:ascii="Times New Roman" w:hAnsi="Times New Roman" w:cs="Times New Roman"/>
                                      <w:color w:val="FF0000"/>
                                    </w:rPr>
                                    <w:t>91.7%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g:grpSp>
                            <wpg:cNvPr id="12" name="群組 12">
                              <a:extLst>
                                <a:ext uri="{FF2B5EF4-FFF2-40B4-BE49-F238E27FC236}">
                                  <a16:creationId xmlns:a16="http://schemas.microsoft.com/office/drawing/2014/main" id="{A9917A3B-C652-B4ED-EE9F-1D943034DC5C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246692" y="2922120"/>
                                <a:ext cx="5625357" cy="2218804"/>
                                <a:chOff x="1246692" y="2922120"/>
                                <a:chExt cx="5625357" cy="2218804"/>
                              </a:xfrm>
                            </wpg:grpSpPr>
                            <wps:wsp>
                              <wps:cNvPr id="13" name="Text Box 7">
                                <a:extLst>
                                  <a:ext uri="{FF2B5EF4-FFF2-40B4-BE49-F238E27FC236}">
                                    <a16:creationId xmlns:a16="http://schemas.microsoft.com/office/drawing/2014/main" id="{E34A9926-2ADC-0BDF-A496-C566AD17404E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246692" y="2924991"/>
                                  <a:ext cx="1641162" cy="32723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4E51B2A" w14:textId="77777777" w:rsidR="002E5957" w:rsidRPr="008A6EF8" w:rsidRDefault="002E5957" w:rsidP="00B070FF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jc w:val="center"/>
                                      <w:textAlignment w:val="baseline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t>LGA, N=163,526</w:t>
                                    </w:r>
                                  </w:p>
                                </w:txbxContent>
                              </wps:txbx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14" name="Text Box 6">
                                <a:extLst>
                                  <a:ext uri="{FF2B5EF4-FFF2-40B4-BE49-F238E27FC236}">
                                    <a16:creationId xmlns:a16="http://schemas.microsoft.com/office/drawing/2014/main" id="{426F12CB-2FE6-D1C0-C08B-95E7666D4353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763347" y="2922120"/>
                                  <a:ext cx="1844438" cy="32334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44FE9C2" w14:textId="77777777" w:rsidR="002E5957" w:rsidRPr="008A6EF8" w:rsidRDefault="002E5957" w:rsidP="00B070FF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jc w:val="center"/>
                                      <w:textAlignment w:val="baseline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t>AGA, N=1,779,054</w:t>
                                    </w:r>
                                  </w:p>
                                </w:txbxContent>
                              </wps:txbx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g:grpSp>
                              <wpg:cNvPr id="15" name="群組 15">
                                <a:extLst>
                                  <a:ext uri="{FF2B5EF4-FFF2-40B4-BE49-F238E27FC236}">
                                    <a16:creationId xmlns:a16="http://schemas.microsoft.com/office/drawing/2014/main" id="{2796F6D0-CDD7-FA46-EBA8-AD8EF6635036}"/>
                                  </a:ext>
                                </a:extLst>
                              </wpg:cNvPr>
                              <wpg:cNvGrpSpPr/>
                              <wpg:grpSpPr>
                                <a:xfrm>
                                  <a:off x="2067274" y="3247650"/>
                                  <a:ext cx="4804775" cy="1582181"/>
                                  <a:chOff x="2067273" y="3247651"/>
                                  <a:chExt cx="3699544" cy="1472565"/>
                                </a:xfrm>
                              </wpg:grpSpPr>
                              <wpg:grpSp>
                                <wpg:cNvPr id="17" name="群組 17">
                                  <a:extLst>
                                    <a:ext uri="{FF2B5EF4-FFF2-40B4-BE49-F238E27FC236}">
                                      <a16:creationId xmlns:a16="http://schemas.microsoft.com/office/drawing/2014/main" id="{295A933E-E021-EC8B-8989-E1715A035198}"/>
                                    </a:ext>
                                  </a:extLst>
                                </wpg:cNvPr>
                                <wpg:cNvGrpSpPr/>
                                <wpg:grpSpPr>
                                  <a:xfrm>
                                    <a:off x="3038190" y="3709277"/>
                                    <a:ext cx="2728627" cy="812165"/>
                                    <a:chOff x="3038188" y="3706984"/>
                                    <a:chExt cx="2580683" cy="812165"/>
                                  </a:xfrm>
                                </wpg:grpSpPr>
                                <wps:wsp>
                                  <wps:cNvPr id="22" name="直線單箭頭接點 22">
                                    <a:extLst>
                                      <a:ext uri="{FF2B5EF4-FFF2-40B4-BE49-F238E27FC236}">
                                        <a16:creationId xmlns:a16="http://schemas.microsoft.com/office/drawing/2014/main" id="{77D99937-4148-5F7B-B896-D3E600087EEB}"/>
                                      </a:ext>
                                    </a:extLst>
                                  </wps:cNvPr>
                                  <wps:cNvCnPr/>
                                  <wps:spPr>
                                    <a:xfrm>
                                      <a:off x="3038188" y="4114074"/>
                                      <a:ext cx="646756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s:wsp>
                                  <wps:cNvPr id="23" name="文字方塊 2">
                                    <a:extLst>
                                      <a:ext uri="{FF2B5EF4-FFF2-40B4-BE49-F238E27FC236}">
                                        <a16:creationId xmlns:a16="http://schemas.microsoft.com/office/drawing/2014/main" id="{D3F016A7-285D-1238-76DD-7960C0D9D040}"/>
                                      </a:ext>
                                    </a:extLst>
                                  </wps:cNvPr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684046" y="3706984"/>
                                      <a:ext cx="1934825" cy="81216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8C7869A" w14:textId="77777777" w:rsidR="002E5957" w:rsidRPr="008A6EF8" w:rsidRDefault="002E5957" w:rsidP="00B070FF">
                                        <w:pPr>
                                          <w:pStyle w:val="NormalWeb"/>
                                          <w:spacing w:before="0" w:beforeAutospacing="0" w:after="0" w:afterAutospacing="0" w:line="300" w:lineRule="exact"/>
                                          <w:textAlignment w:val="baseline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"/>
                                          </w:rPr>
                                          <w:t>Excluded, N=243,207</w:t>
                                        </w:r>
                                      </w:p>
                                      <w:p w14:paraId="09839498" w14:textId="71FA5F8E" w:rsidR="002E5957" w:rsidRPr="008A6EF8" w:rsidRDefault="002E5957" w:rsidP="00B070FF">
                                        <w:pPr>
                                          <w:pStyle w:val="NormalWeb"/>
                                          <w:spacing w:before="0" w:beforeAutospacing="0" w:after="0" w:afterAutospacing="0" w:line="300" w:lineRule="exact"/>
                                          <w:textAlignment w:val="baseline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 w:rsidRPr="008A6EF8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"/>
                                          </w:rPr>
                                          <w:t xml:space="preserve">1. 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"/>
                                          </w:rPr>
                                          <w:t>Neonate</w:t>
                                        </w:r>
                                        <w:r w:rsidRPr="008A6EF8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"/>
                                          </w:rPr>
                                          <w:t xml:space="preserve"> ID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"/>
                                          </w:rPr>
                                          <w:t xml:space="preserve"> missing or born in 2018, </w:t>
                                        </w:r>
                                        <w:r w:rsidR="005334A2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"/>
                                          </w:rPr>
                                          <w:t>n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"/>
                                          </w:rPr>
                                          <w:t>=241,646</w:t>
                                        </w:r>
                                      </w:p>
                                      <w:p w14:paraId="17E84C1C" w14:textId="3FD0B5B1" w:rsidR="002E5957" w:rsidRPr="001B0CD8" w:rsidRDefault="002E5957" w:rsidP="00B070FF">
                                        <w:pPr>
                                          <w:pStyle w:val="NormalWeb"/>
                                          <w:spacing w:before="0" w:beforeAutospacing="0" w:after="0" w:afterAutospacing="0" w:line="300" w:lineRule="exact"/>
                                          <w:textAlignment w:val="baseline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"/>
                                          </w:rPr>
                                        </w:pPr>
                                        <w:r w:rsidRPr="008A6EF8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"/>
                                          </w:rPr>
                                          <w:t>2. Twice del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"/>
                                          </w:rPr>
                                          <w:t xml:space="preserve">ivery records in a year, </w:t>
                                        </w:r>
                                        <w:r w:rsidR="009263B2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"/>
                                          </w:rPr>
                                          <w:t>n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kern w:val="2"/>
                                          </w:rPr>
                                          <w:t>=1,561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18" name="直線接點 18">
                                  <a:extLst>
                                    <a:ext uri="{FF2B5EF4-FFF2-40B4-BE49-F238E27FC236}">
                                      <a16:creationId xmlns:a16="http://schemas.microsoft.com/office/drawing/2014/main" id="{C1FBE008-CB90-9519-974C-7FA79FF84CC7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2067273" y="3255271"/>
                                    <a:ext cx="0" cy="29210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9" name="直線接點 19">
                                  <a:extLst>
                                    <a:ext uri="{FF2B5EF4-FFF2-40B4-BE49-F238E27FC236}">
                                      <a16:creationId xmlns:a16="http://schemas.microsoft.com/office/drawing/2014/main" id="{4A2D0928-A22B-94E9-14A5-127396BC6BE3}"/>
                                    </a:ext>
                                  </a:extLst>
                                </wps:cNvPr>
                                <wps:cNvCnPr>
                                  <a:cxnSpLocks/>
                                </wps:cNvCnPr>
                                <wps:spPr>
                                  <a:xfrm>
                                    <a:off x="4011008" y="3247651"/>
                                    <a:ext cx="0" cy="29273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20" name="直線接點 20">
                                  <a:extLst>
                                    <a:ext uri="{FF2B5EF4-FFF2-40B4-BE49-F238E27FC236}">
                                      <a16:creationId xmlns:a16="http://schemas.microsoft.com/office/drawing/2014/main" id="{58E95A98-0280-0ECE-62D5-2BD5FB9B7D9E}"/>
                                    </a:ext>
                                  </a:extLst>
                                </wps:cNvPr>
                                <wps:cNvCnPr/>
                                <wps:spPr>
                                  <a:xfrm flipV="1">
                                    <a:off x="2071083" y="3541656"/>
                                    <a:ext cx="1943735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21" name="直線單箭頭接點 21">
                                  <a:extLst>
                                    <a:ext uri="{FF2B5EF4-FFF2-40B4-BE49-F238E27FC236}">
                                      <a16:creationId xmlns:a16="http://schemas.microsoft.com/office/drawing/2014/main" id="{22E4EF5D-74D4-0CE2-BC36-F150518A4617}"/>
                                    </a:ext>
                                  </a:extLst>
                                </wps:cNvPr>
                                <wps:cNvCnPr/>
                                <wps:spPr>
                                  <a:xfrm>
                                    <a:off x="3042633" y="3539751"/>
                                    <a:ext cx="0" cy="1180465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16" name="Text Box 12">
                                <a:extLst>
                                  <a:ext uri="{FF2B5EF4-FFF2-40B4-BE49-F238E27FC236}">
                                    <a16:creationId xmlns:a16="http://schemas.microsoft.com/office/drawing/2014/main" id="{A69B56D0-2E10-9A3F-CCD6-153A444A1410}"/>
                                  </a:ext>
                                </a:extLst>
                              </wps:cNvPr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295692" y="4829295"/>
                                  <a:ext cx="2094371" cy="31162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5BC8D30" w14:textId="77777777" w:rsidR="002E5957" w:rsidRPr="008A6EF8" w:rsidRDefault="002E5957" w:rsidP="00B070FF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before="0" w:beforeAutospacing="0" w:after="0" w:afterAutospacing="0"/>
                                      <w:jc w:val="center"/>
                                      <w:textAlignment w:val="baseline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t>Enrolled, N=1,699,373</w:t>
                                    </w:r>
                                  </w:p>
                                </w:txbxContent>
                              </wps:txbx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60" name="直線單箭頭接點 60"/>
                          <wps:cNvCnPr/>
                          <wps:spPr>
                            <a:xfrm>
                              <a:off x="2276475" y="561975"/>
                              <a:ext cx="0" cy="1360081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5" name="直線接點 5"/>
                        <wps:cNvCnPr/>
                        <wps:spPr>
                          <a:xfrm>
                            <a:off x="2276475" y="2247900"/>
                            <a:ext cx="0" cy="39052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直線單箭頭接點 30"/>
                        <wps:cNvCnPr/>
                        <wps:spPr>
                          <a:xfrm>
                            <a:off x="904875" y="2638425"/>
                            <a:ext cx="0" cy="37547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8F45FDF" id="群組 31" o:spid="_x0000_s1026" style="position:absolute;margin-left:0;margin-top:3pt;width:499pt;height:7in;z-index:251664384;mso-position-horizontal:left;mso-position-horizontal-relative:margin;mso-width-relative:margin" coordsize="63371,64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sGbjAwAAK5PAAAOAAAAZHJzL2Uyb0RvYy54bWzsXEmPG8cVvgfIfyB4L0/t1TXwyOjVMGA7&#10;Ruwk5xaXGcIkm+luaUYxfAsQIIccHSABggRIjvYpQRAEyL+xBf+LfFW9cJnhSCNLNCWNDiOyl2JX&#10;1Xvf+97W7753tZgPHk/KalYsz4bsHTocTJajYjxbnp8Nf/FZRoLhoKrz5TifF8vJ2fDJpBq+9+Cn&#10;P3n3cnU64cVFMR9PygEGWVanl6uz4UVdr05PTqrRxWSRV+8Uq8kSJ6dFuchrfC3PT8ZlfonRF/MT&#10;Tqk+uSzK8aosRpOqwtGkOTl84MefTiej+mfTaTWpB/OzIZ6t9n9L//eh+3vy4N389LzMVxezUfsY&#10;+Qs8xSKfLfGj/VBJXueDR+Xs2lCL2agsqmJavzMqFifFdDobTfwcMBtGd2bzflk8Wvm5nJ9enq/6&#10;ZcLS7qzTCw87+vjxJ+VgNj4bCjYcLPMF9ujp//7+9F+/HeAAVudydX6Ki94vV5+uPinbA+fNNzfh&#10;q2m5cP9jKoMrv65P+nWdXNWDEQ5qIQyzWP4RzmlJGaOiWfnRBbbn2n2ji/QZd550P3zinq9/nP5L&#10;/9zt5Hbn9gZNTe9sm/JyiKX/sKrdxrhN8JL4RZbxSKWZJBk+EUkjSaJUWpJxEaTcZDEX+kt3N9On&#10;o3KS19DpD8adVjD9fFLX6qeTZ3ni9cKL1xdcxjFlkSCChYpowyXhXKRECZNybQJFufjSSQX2Fs/c&#10;/e9n4XfZi2q/sa9aIBmXWls+HEBkJQ0C2QlsJ5rKaMuoaYWaKm6UF+q9ogmAq9Y6XD3fajp4uwka&#10;Pr3IVxMPDZVTz1bM8biNCn/31e++/fqP3331n2//9vuBPlKJCETEVKRTYoNAExNaTTJrQvzhsdRY&#10;31Bmt0hEO3EnEf6jw6dBfRUVQBzmp1ytPixGn1eDZRFf5MvzSViWxeXFJB9j8T0CQK76W5txKjfI&#10;w8uPijGAMH9UF36gHZBjghmugWfbsuE0zcGdsEZphr1wcAe5MIFt5bobZ1VW9fuTYjFwH86GJcyU&#10;/538McS9UYHuEqfCVTGfjbPZfO6/lOcP43k5eJzDpEGT8a8dfeuy+XJweTa0ijd4sHWu2hyC+n83&#10;DbGY1bDN89nibBj0F+WnbgHT5RiPmZ/W+WzefIbYz5dQWreibhGb5ayvHl55m1GdPizGT7C24AqY&#10;8UVR/mY4uITdPRtWv36Ul5PhYP7BEvtimZTOUPsvUhmOL+XmmYebZ5aPFnGBdQC+58sRRj0b1t3H&#10;uG7sPAztKq8/XH66GnWC4Rb3s6tf5eWq3YEae/dx0SlVfrqzEc21fvVXIYQim/ldcnNtptVOHAre&#10;AJS3SM3HtXbKTjtbAyv9nuOXjwypwyA2KksTkiQ8JVzLDJhtIqJtSpXSkbUhvUUvPV9oBOBO1EEI&#10;cAQtvFYZYbXQDeT2aqWtNjjo1YpRzngQNFf0LEIIzi0HJkPxjDVSey3PT9eEglsZaHN9kB8TtUUP&#10;20///M+n//7Tt1998/Sbr7//69ff/eEf3//3LwOcd6J3fIISmDRNhaLEqiwmOgtTEtI0JRG3NI0Y&#10;pYmxtwjKLoDHy5ZgdgjSkbyeXW7uL+OaS7ojIzowxrRE05P7fl/z0w5RW5Wv6jKfnV/UcbFcAn+L&#10;srEZO5rvUNot/hI6P597zNtA1sHIAdh0ngN0RovVGGC2PAf+zM/hDI3q0u/bNvQ+qXrwhhszLi4/&#10;w74C/PKqxglQ5x5p8ehbt7rnT/LqokF+f6oR/z043WLzoH6ygi2ryxlM4HzSAr3DaoiU95Bam7ON&#10;3A2uOVvkjrfAdgAKIwAAN3CYY1WBRLAo5CknwsQxEVliSBJHEVGGslSpIEr5XVTgcBxGUs4Ddh0q&#10;O7TlXAYmuAUorynUm81ivBPTuo2d1R+UBbgM4Oblkpp9TKbBIcc/prfxD+8s9QTkACoLIWo01kHZ&#10;APx7cKw+KGUhfI0sIqkVlGQqEYTSjBEmwRYCaTPo7h0M1uG0lXM4EQIEEsSGBYozxbfJEaeWa4Gd&#10;cD6HYEzzt9rn8Nrql2jN0V+ylr5WrgeisFuxveBIGSXnmQl5EpLIsJDIKEyIMVwRRaNMg9zTIItv&#10;UdAXdT04NVQqOJFQHq6EDETrWfTWUHGu3AVevZSiyquX8yzaACan2iLI2QyhrWBwQzxdXPsezEoY&#10;1XYQxSSYc8vGmrjAGrg79/nVB4zWguFdj9bj4McqHzKlVoYsIGmiIxLF4FyJ0IIwnaU6jiTizOkt&#10;8nF3j2N3WwPZupSdZDArNMVBLxnb+3mNIc1nSxezuxZeeG2djDboc5SOBAxgh3k3etU4712gowu/&#10;KGYMywxSZwaxUVhyAyCEVy2TSCllVADb/lJlHAkZICtorEO/TejqZLx1qG+ArGsifu9V31UZ1qjf&#10;hExfOeYzbOcOX2fHGoqMwpQrIw2JEhGRMAo4QYYAyas0isLIpJbT7A66cDjCzkAXTBvMVMYG0Nxt&#10;ws60dCy9sRvcKhp4uro/XvUWuNc+f/amEHbodRcnOHgQjYGP7Kq4OFJzl8g0SDM44SmHiicS2QY4&#10;uzEJrcwsSxTPpDpKFRcmoAx5YWc2n1PFm6TjOqy9E5J+C1Tcp9HXmvF6++R7VbwtSdlNALqc8JYb&#10;jgPHyUFDa5kJoY+xVpxEEsnANLUZYYmVggqZxOpV+OGbRRdI5CHF11ZodUxUabjnqg1z4XwQ0L4w&#10;o3XE946xdsT3jdIb3zUnO5gnzvq8Rx9FNUcqHKmQkA+uCQ+TmNAoyUgoUbwRK63DhBlJ5V2c8EOS&#10;snVND8RLQshvIWWCGy7uo6iet77xiH2ANAmcrF1SdqyVWZLrjPE4IhxhNZKwmJKYBhHy/KnRWicI&#10;Xd5Wq7cbZjuchgv4XEI2Wc0bDQgIm5SI7jaBXI6Lvf3okf9aQOMt4GS+huKN1/B9nEx1WtlWZbFj&#10;TV5yY3WmE6higiqDLJSapFEYkDCB/6Q1sgmufNdVbPhaoe7/H1pAiwi44aZxcwSXRjdZC/8bvtxR&#10;goMZg2V0uRGmArCy1qxuJkcwRlPa1YzRX5F2RZPaWgVlbEaRSPpob3l6zdzlZPv2s89Gd/t5rDQK&#10;QZ/QClRAp6hlI2kMfA1sYEnKDFMhFYrZ4BXsJ+h74IvxsVvCIG1s2kRVx7FBexBibjl2wDhrNmIj&#10;1+WHQPGd83wxhLbXq6O5CqgOsONOKNaD7N3NA9hfvva+bk4IHKszZkxirRVIAzAZEJWhFDMKwLcT&#10;kWpUi7kqvLtULTxHmZ0TkXZ/EaWUFOrvc5mdiGipUeLcbO4zcl73CYG7JgScJX7lSQDeu5tbrQLH&#10;qgKJyCjToSE8UAlhaFghRicoDrCaxjSxCZW3lST/iIRUB3CHoSq7UNmpEvLHMkCR/j6gfBsJqTdI&#10;G4T0vszONeixm2s1cPg4Y4gxy6IU5onEkXUl4swidydjYrLQ2CwL0A9mbuE3uzr7bLPVMNWOZSp0&#10;3uyEd9o8NhxD1Ka3THlPS859qcYBa75d2VQbF9+sQsLh45RsiRI1EGe4XpwjKCJTiwpSNDWi5gt9&#10;K1Gso/Qu4REn2W6ioyv0KPmOta7sHr1DzUkHhpXvqlonj9qOW99OS1sy7v2zvVJvxLZLdc223Ev9&#10;AaXedbbdIPU4fJxSr4LUeawBoTyghKZxSjRPFOFRorLIRvBS7hL234Png+l8tvpl16jXyjjqMxl1&#10;3qRjUUrCI93p+0FppXDS7VnUPbR3+NFAxppJdccP187D+0qEm3vbcP44pZ3zVKboECBGJpLQGC0+&#10;USzQocxQ/MsCRN/Yy2UvgiLq7rqfvIy7HuKbcZwxxNt2YmPXgPze676r170OLx6qDA9O4W6NzrG6&#10;36G2kXKhZ54yUPlQZCSOE02YEiHyKSGT7Djdb7QDq/4tDgGIv90pw0PfjCsabwzHfd+M75vxvQ9r&#10;o/F61+igifbZLfubyr/52S3CKw/FuRdJbPLA3fZvnIfddo/SugPttz3+AFrFtHTpGNgRvIYCdmQ7&#10;dts6wQxtC7RJ1PRB+ZdtRlxOCpr1NvVIH1x6sNGbwtM28Pg9fyGRQd+vsU10ZJ3ia2VGWLzm5ge5&#10;kFiezpH1n+on84njf/PlzydTgM/61S3uBWCTvlV+/LknQ5BUf6W7ZYp+/P6mxmfybw276ab2Ws80&#10;fcv7897YNMjjav+LxbLub1zMlkXpuevOr9ZX3aNOm+vb6t+qmaub9o/WW/8MpBF3QxpL0SLeAA2Y&#10;ayAb0bguNUY5PHK+xzp4sVP5es9XX4iv4qVwflXbF9i5t85tfveSt37N3oP/AwAA//8DAFBLAwQU&#10;AAYACAAAACEAoCUtW94AAAAHAQAADwAAAGRycy9kb3ducmV2LnhtbEyPT0vDQBDF74LfYRnBm92N&#10;f0obsymlqKci2AribZpMk9DsbMhuk/TbO570NDO8x5vfy1aTa9VAfWg8W0hmBhRx4cuGKwuf+9e7&#10;BagQkUtsPZOFCwVY5ddXGaalH/mDhl2slIRwSNFCHWOXah2KmhyGme+IRTv63mGUs6902eMo4a7V&#10;98bMtcOG5UONHW1qKk67s7PwNuK4fkhehu3puLl875/ev7YJWXt7M62fQUWa4p8ZfvEFHXJhOvgz&#10;l0G1FqRItDCXIeJyuZDlIC6TPBrQeab/8+c/AAAA//8DAFBLAQItABQABgAIAAAAIQC2gziS/gAA&#10;AOEBAAATAAAAAAAAAAAAAAAAAAAAAABbQ29udGVudF9UeXBlc10ueG1sUEsBAi0AFAAGAAgAAAAh&#10;ADj9If/WAAAAlAEAAAsAAAAAAAAAAAAAAAAALwEAAF9yZWxzLy5yZWxzUEsBAi0AFAAGAAgAAAAh&#10;AD5KwZuMDAAArk8AAA4AAAAAAAAAAAAAAAAALgIAAGRycy9lMm9Eb2MueG1sUEsBAi0AFAAGAAgA&#10;AAAhAKAlLVveAAAABwEAAA8AAAAAAAAAAAAAAAAA5g4AAGRycy9kb3ducmV2LnhtbFBLBQYAAAAA&#10;BAAEAPMAAADxDwAAAAA=&#10;">
                <v:group id="群組 1" o:spid="_x0000_s1027" style="position:absolute;width:63371;height:64011" coordsize="63371,640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group id="群組 5" o:spid="_x0000_s1028" style="position:absolute;width:63371;height:64011" coordorigin="12466,408" coordsize="57691,605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字方塊 6" o:spid="_x0000_s1029" type="#_x0000_t202" style="position:absolute;left:13172;top:408;width:39756;height:52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UPEwwAAANoAAAAPAAAAZHJzL2Rvd25yZXYueG1sRI9BawIx&#10;FITvBf9DeEJvNatgKatRRBG8aa0g3p7Jc7O4eVk3cV3765tCocdhZr5hpvPOVaKlJpSeFQwHGQhi&#10;7U3JhYLD1/rtA0SIyAYrz6TgSQHms97LFHPjH/xJ7T4WIkE45KjAxljnUgZtyWEY+Jo4eRffOIxJ&#10;NoU0DT4S3FVylGXv0mHJacFiTUtL+rq/OwVhtbvV+rI7X615fm9X7Vgf1yelXvvdYgIiUhf/w3/t&#10;jVEwgt8r6QbI2Q8AAAD//wMAUEsBAi0AFAAGAAgAAAAhANvh9svuAAAAhQEAABMAAAAAAAAAAAAA&#10;AAAAAAAAAFtDb250ZW50X1R5cGVzXS54bWxQSwECLQAUAAYACAAAACEAWvQsW78AAAAVAQAACwAA&#10;AAAAAAAAAAAAAAAfAQAAX3JlbHMvLnJlbHNQSwECLQAUAAYACAAAACEAm5FDxMMAAADaAAAADwAA&#10;AAAAAAAAAAAAAAAHAgAAZHJzL2Rvd25yZXYueG1sUEsFBgAAAAADAAMAtwAAAPcCAAAAAA==&#10;">
                      <v:textbox style="mso-fit-shape-to-text:t">
                        <w:txbxContent>
                          <w:p w14:paraId="3BD46969" w14:textId="77777777" w:rsidR="002E5957" w:rsidRPr="008A6EF8" w:rsidRDefault="002E5957" w:rsidP="00B070FF">
                            <w:pPr>
                              <w:pStyle w:val="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6EF8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Singleton ≥24 weeks and ≤42 weeks of gestational age at delivery from Birth Certificate Application i</w:t>
                            </w:r>
                            <w:r w:rsidRPr="008A6EF8">
                              <w:rPr>
                                <w:rFonts w:ascii="Times New Roman" w:hAnsi="Times New Roman" w:cs="Times New Roman"/>
                              </w:rPr>
                              <w:t>n 2007-2018, 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=2,226,022</w:t>
                            </w:r>
                          </w:p>
                        </w:txbxContent>
                      </v:textbox>
                    </v:shape>
                    <v:group id="群組 4" o:spid="_x0000_s1030" style="position:absolute;left:33190;top:7396;width:36967;height:10213" coordorigin="33229,7974" coordsize="29486,102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直線單箭頭接點 32" o:spid="_x0000_s1031" type="#_x0000_t32" style="position:absolute;left:33229;top:12624;width:687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HD4wwAAANsAAAAPAAAAZHJzL2Rvd25yZXYueG1sRI9Ba8JA&#10;FITvhf6H5Qne6kYFkegqWloqggUTvT+yzySafRuyW13767tCweMwM98w82UwjbhS52rLCoaDBARx&#10;YXXNpYJD/vk2BeE8ssbGMim4k4Pl4vVljqm2N97TNfOliBB2KSqovG9TKV1RkUE3sC1x9E62M+ij&#10;7EqpO7xFuGnkKEkm0mDNcaHClt4rKi7Zj1GQ2eO3nXy0YZ2fv3bFZvtbTkOuVL8XVjMQnoJ/hv/b&#10;G61gPILHl/gD5OIPAAD//wMAUEsBAi0AFAAGAAgAAAAhANvh9svuAAAAhQEAABMAAAAAAAAAAAAA&#10;AAAAAAAAAFtDb250ZW50X1R5cGVzXS54bWxQSwECLQAUAAYACAAAACEAWvQsW78AAAAVAQAACwAA&#10;AAAAAAAAAAAAAAAfAQAAX3JlbHMvLnJlbHNQSwECLQAUAAYACAAAACEA8Ghw+MMAAADbAAAADwAA&#10;AAAAAAAAAAAAAAAHAgAAZHJzL2Rvd25yZXYueG1sUEsFBgAAAAADAAMAtwAAAPcCAAAAAA==&#10;" strokecolor="windowText">
                        <v:stroke endarrow="block" joinstyle="miter"/>
                      </v:shape>
                      <v:shape id="文字方塊 2" o:spid="_x0000_s1032" type="#_x0000_t202" style="position:absolute;left:40228;top:7974;width:22488;height:10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E7BxQAAANsAAAAPAAAAZHJzL2Rvd25yZXYueG1sRI9Ba8JA&#10;FITvgv9heYVepG40YjW6iggt9qZpaa+P7DMJzb6Nu9uY/vtuQfA4zMw3zHrbm0Z05HxtWcFknIAg&#10;LqyuuVTw8f7ytADhA7LGxjIp+CUP281wsMZM2yufqMtDKSKEfYYKqhDaTEpfVGTQj21LHL2zdQZD&#10;lK6U2uE1wk0jp0kylwZrjgsVtrSvqPjOf4yCxezQffm39PhZzM/NMoyeu9eLU+rxod+tQATqwz18&#10;ax+0gjSF/y/xB8jNHwAAAP//AwBQSwECLQAUAAYACAAAACEA2+H2y+4AAACFAQAAEwAAAAAAAAAA&#10;AAAAAAAAAAAAW0NvbnRlbnRfVHlwZXNdLnhtbFBLAQItABQABgAIAAAAIQBa9CxbvwAAABUBAAAL&#10;AAAAAAAAAAAAAAAAAB8BAABfcmVscy8ucmVsc1BLAQItABQABgAIAAAAIQDdEE7BxQAAANsAAAAP&#10;AAAAAAAAAAAAAAAAAAcCAABkcnMvZG93bnJldi54bWxQSwUGAAAAAAMAAwC3AAAA+QIAAAAA&#10;">
                        <v:textbox>
                          <w:txbxContent>
                            <w:p w14:paraId="5EDCA22E" w14:textId="599B7BBC" w:rsidR="002E5957" w:rsidRPr="008A6EF8" w:rsidRDefault="002E5957" w:rsidP="00B070FF">
                              <w:pPr>
                                <w:pStyle w:val="Web"/>
                                <w:spacing w:before="0" w:beforeAutospacing="0" w:after="0" w:afterAutospacing="0" w:line="300" w:lineRule="exac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A6EF8">
                                <w:rPr>
                                  <w:rFonts w:ascii="Times New Roman" w:hAnsi="Times New Roman" w:cs="Times New Roman"/>
                                  <w:color w:val="000000"/>
                                  <w:kern w:val="2"/>
                                </w:rPr>
                                <w:t>Exclud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, </w:t>
                              </w:r>
                              <w:r w:rsidR="00897D10">
                                <w:rPr>
                                  <w:rFonts w:ascii="Times New Roman" w:hAnsi="Times New Roman" w:cs="Times New Roman" w:hint="eastAsia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=283,442</w:t>
                              </w:r>
                            </w:p>
                            <w:p w14:paraId="5146B206" w14:textId="3CE6BE21" w:rsidR="002E5957" w:rsidRPr="0027628F" w:rsidRDefault="002E5957" w:rsidP="00B070FF">
                              <w:pPr>
                                <w:pStyle w:val="Web"/>
                                <w:spacing w:before="0" w:beforeAutospacing="0" w:after="0" w:afterAutospacing="0" w:line="300" w:lineRule="exac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A6EF8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 xml:space="preserve">1. </w:t>
                              </w:r>
                              <w:r w:rsidRPr="0027628F">
                                <w:rPr>
                                  <w:rFonts w:ascii="Times New Roman" w:hAnsi="Times New Roman" w:cs="Times New Roman"/>
                                </w:rPr>
                                <w:t xml:space="preserve">Maternal age &lt;18 or &gt;55 years, </w:t>
                              </w:r>
                              <w:r w:rsidR="00897D10">
                                <w:rPr>
                                  <w:rFonts w:ascii="Times New Roman" w:hAnsi="Times New Roman" w:cs="Times New Roman" w:hint="eastAsia"/>
                                </w:rPr>
                                <w:t>n</w:t>
                              </w:r>
                              <w:r w:rsidRPr="0027628F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6,977</w:t>
                              </w:r>
                            </w:p>
                            <w:p w14:paraId="20287EED" w14:textId="149916AA" w:rsidR="002E5957" w:rsidRPr="0027628F" w:rsidRDefault="002E5957" w:rsidP="00B070FF">
                              <w:pPr>
                                <w:pStyle w:val="Web"/>
                                <w:spacing w:before="0" w:beforeAutospacing="0" w:after="0" w:afterAutospacing="0" w:line="300" w:lineRule="exac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7628F">
                                <w:rPr>
                                  <w:rFonts w:ascii="Times New Roman" w:hAnsi="Times New Roman" w:cs="Times New Roman"/>
                                </w:rPr>
                                <w:t xml:space="preserve">2.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Neonate with </w:t>
                              </w:r>
                              <w:r w:rsidR="00C040C2">
                                <w:rPr>
                                  <w:rFonts w:ascii="Times New Roman" w:hAnsi="Times New Roman" w:cs="Times New Roman"/>
                                </w:rPr>
                                <w:t>sex</w:t>
                              </w:r>
                              <w:r w:rsidRPr="0027628F">
                                <w:rPr>
                                  <w:rFonts w:ascii="Times New Roman" w:hAnsi="Times New Roman" w:cs="Times New Roman"/>
                                </w:rPr>
                                <w:t xml:space="preserve"> unknown, </w:t>
                              </w:r>
                              <w:r w:rsidR="00897D10">
                                <w:rPr>
                                  <w:rFonts w:ascii="Times New Roman" w:hAnsi="Times New Roman" w:cs="Times New Roman" w:hint="eastAsia"/>
                                </w:rPr>
                                <w:t>n</w:t>
                              </w:r>
                              <w:r w:rsidRPr="0027628F">
                                <w:rPr>
                                  <w:rFonts w:ascii="Times New Roman" w:hAnsi="Times New Roman" w:cs="Times New Roman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11</w:t>
                              </w:r>
                            </w:p>
                            <w:p w14:paraId="4C9A0F68" w14:textId="7FD23F3B" w:rsidR="002E5957" w:rsidRPr="008A6EF8" w:rsidRDefault="002E5957" w:rsidP="00B070FF">
                              <w:pPr>
                                <w:pStyle w:val="Web"/>
                                <w:spacing w:before="0" w:beforeAutospacing="0" w:after="0" w:afterAutospacing="0" w:line="300" w:lineRule="exac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3. Neonate with SGA, </w:t>
                              </w:r>
                              <w:r w:rsidR="00897D10">
                                <w:rPr>
                                  <w:rFonts w:ascii="Times New Roman" w:hAnsi="Times New Roman" w:cs="Times New Roman" w:hint="eastAsia"/>
                                </w:rPr>
                                <w:t>n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=209,788</w:t>
                              </w:r>
                            </w:p>
                            <w:p w14:paraId="4D4DE34B" w14:textId="519DA513" w:rsidR="002E5957" w:rsidRPr="00931F65" w:rsidRDefault="002E5957" w:rsidP="00B070FF">
                              <w:pPr>
                                <w:pStyle w:val="Web"/>
                                <w:spacing w:before="0" w:beforeAutospacing="0" w:after="0" w:afterAutospacing="0" w:line="300" w:lineRule="exact"/>
                                <w:rPr>
                                  <w:rFonts w:ascii="Times New Roman" w:hAnsi="Times New Roman" w:cs="Times New Roman"/>
                                  <w:shd w:val="clear" w:color="auto" w:fill="FFFFFF"/>
                                </w:rPr>
                              </w:pPr>
                              <w:r w:rsidRPr="008A6EF8">
                                <w:rPr>
                                  <w:rFonts w:ascii="Times New Roman" w:hAnsi="Times New Roman" w:cs="Times New Roman"/>
                                </w:rPr>
                                <w:t xml:space="preserve">4.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Neonate with </w:t>
                              </w:r>
                              <w:r>
                                <w:rPr>
                                  <w:rFonts w:ascii="Times New Roman" w:eastAsia="Microsoft JhengHei" w:hAnsi="Times New Roman" w:cs="Times New Roman"/>
                                  <w:color w:val="000000"/>
                                </w:rPr>
                                <w:t>c</w:t>
                              </w:r>
                              <w:r w:rsidRPr="006C7E6A">
                                <w:rPr>
                                  <w:rFonts w:ascii="Times New Roman" w:eastAsia="Microsoft JhengHei" w:hAnsi="Times New Roman" w:cs="Times New Roman"/>
                                  <w:color w:val="000000"/>
                                </w:rPr>
                                <w:t>ongenital anomaly</w:t>
                              </w:r>
                              <w:r>
                                <w:rPr>
                                  <w:rFonts w:ascii="Times New Roman" w:eastAsia="Microsoft JhengHei" w:hAnsi="Times New Roman" w:cs="Times New Roman"/>
                                  <w:color w:val="000000"/>
                                </w:rPr>
                                <w:t xml:space="preserve">, </w:t>
                              </w:r>
                              <w:r w:rsidR="00897D10">
                                <w:rPr>
                                  <w:rFonts w:ascii="Times New Roman" w:eastAsia="Microsoft JhengHei" w:hAnsi="Times New Roman" w:cs="Times New Roman" w:hint="eastAsia"/>
                                  <w:color w:val="00000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Microsoft JhengHei" w:hAnsi="Times New Roman" w:cs="Times New Roman"/>
                                  <w:color w:val="000000"/>
                                </w:rPr>
                                <w:t>=66,666</w:t>
                              </w:r>
                            </w:p>
                          </w:txbxContent>
                        </v:textbox>
                      </v:shape>
                    </v:group>
                    <v:shape id="Text Box 5" o:spid="_x0000_s1033" type="#_x0000_t202" style="position:absolute;left:22789;top:18521;width:20926;height:31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uBcwwAAANoAAAAPAAAAZHJzL2Rvd25yZXYueG1sRI9BawIx&#10;FITvgv8hPKG3mlWoLatRpCL0VqsF8fZMnpvFzct2E9fVX98UCh6HmfmGmS06V4mWmlB6VjAaZiCI&#10;tTclFwq+d+vnNxAhIhusPJOCGwVYzPu9GebGX/mL2m0sRIJwyFGBjbHOpQzaksMw9DVx8k6+cRiT&#10;bAppGrwmuKvkOMsm0mHJacFiTe+W9Hl7cQrCavNT69PmeLbmdv9ctS96vz4o9TTollMQkbr4CP+3&#10;P4yCV/i7km6AnP8CAAD//wMAUEsBAi0AFAAGAAgAAAAhANvh9svuAAAAhQEAABMAAAAAAAAAAAAA&#10;AAAAAAAAAFtDb250ZW50X1R5cGVzXS54bWxQSwECLQAUAAYACAAAACEAWvQsW78AAAAVAQAACwAA&#10;AAAAAAAAAAAAAAAfAQAAX3JlbHMvLnJlbHNQSwECLQAUAAYACAAAACEAi+bgXMMAAADaAAAADwAA&#10;AAAAAAAAAAAAAAAHAgAAZHJzL2Rvd25yZXYueG1sUEsFBgAAAAADAAMAtwAAAPcCAAAAAA==&#10;">
                      <v:textbox style="mso-fit-shape-to-text:t">
                        <w:txbxContent>
                          <w:p w14:paraId="40159E45" w14:textId="77777777" w:rsidR="002E5957" w:rsidRPr="008A6EF8" w:rsidRDefault="002E5957" w:rsidP="00B070FF">
                            <w:pPr>
                              <w:pStyle w:val="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Enrolled, N=1,942,580</w:t>
                            </w:r>
                          </w:p>
                        </w:txbxContent>
                      </v:textbox>
                    </v:shape>
                    <v:group id="群組 8" o:spid="_x0000_s1034" style="position:absolute;left:20704;top:25348;width:25226;height:3550" coordorigin="20697,26931" coordsize="19424,5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line id="直線接點 28" o:spid="_x0000_s1035" style="position:absolute;visibility:visible;mso-wrap-style:square" from="20697,26938" to="40057,269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7gYawgAAANsAAAAPAAAAZHJzL2Rvd25yZXYueG1sRE9ba8Iw&#10;FH4X/A/hDPam6ToZ0hllHXQTNsHL9PnQnLXF5qQkWa3/fnkQfPz47ovVYFrRk/ONZQVP0wQEcWl1&#10;w5WCn0MxmYPwAVlja5kUXMnDajkeLTDT9sI76vehEjGEfYYK6hC6TEpf1mTQT21HHLlf6wyGCF0l&#10;tcNLDDetTJPkRRpsODbU2NF7TeV5/2cUHD63eZhd3XO++aDi6zs5uaMxSj0+DG+vIAIN4S6+udda&#10;QRrHxi/xB8jlPwAAAP//AwBQSwECLQAUAAYACAAAACEA2+H2y+4AAACFAQAAEwAAAAAAAAAAAAAA&#10;AAAAAAAAW0NvbnRlbnRfVHlwZXNdLnhtbFBLAQItABQABgAIAAAAIQBa9CxbvwAAABUBAAALAAAA&#10;AAAAAAAAAAAAAB8BAABfcmVscy8ucmVsc1BLAQItABQABgAIAAAAIQCP7gYawgAAANsAAAAPAAAA&#10;AAAAAAAAAAAAAAcCAABkcnMvZG93bnJldi54bWxQSwUGAAAAAAMAAwC3AAAA9gIAAAAA&#10;" strokecolor="windowText">
                        <v:stroke joinstyle="miter"/>
                      </v:line>
                      <v:shape id="直線單箭頭接點 29" o:spid="_x0000_s1036" type="#_x0000_t32" style="position:absolute;left:40122;top:26931;width:0;height:5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FXRUxAAAANsAAAAPAAAAZHJzL2Rvd25yZXYueG1sRI9Ba8JA&#10;FITvBf/D8gRvdaMHsamrVFEqggWTen9kn0lq9m3IbnX117uFgsdhZr5hZotgGnGhztWWFYyGCQji&#10;wuqaSwXf+eZ1CsJ5ZI2NZVJwIweLee9lhqm2Vz7QJfOliBB2KSqovG9TKV1RkUE3tC1x9E62M+ij&#10;7EqpO7xGuGnkOEkm0mDNcaHCllYVFefs1yjI7PHLTtZtWOY/n/tiu7uX05ArNeiHj3cQnoJ/hv/b&#10;W61g/AZ/X+IPkPMHAAAA//8DAFBLAQItABQABgAIAAAAIQDb4fbL7gAAAIUBAAATAAAAAAAAAAAA&#10;AAAAAAAAAABbQ29udGVudF9UeXBlc10ueG1sUEsBAi0AFAAGAAgAAAAhAFr0LFu/AAAAFQEAAAsA&#10;AAAAAAAAAAAAAAAAHwEAAF9yZWxzLy5yZWxzUEsBAi0AFAAGAAgAAAAhAHsVdFTEAAAA2wAAAA8A&#10;AAAAAAAAAAAAAAAABwIAAGRycy9kb3ducmV2LnhtbFBLBQYAAAAAAwADALcAAAD4AgAAAAA=&#10;" strokecolor="windowText">
                        <v:stroke endarrow="block" joinstyle="miter"/>
                      </v:shape>
                    </v:group>
                    <v:shape id="Text Box 14" o:spid="_x0000_s1037" type="#_x0000_t202" style="position:absolute;left:12557;top:57985;width:16412;height:29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    <v:textbox>
                        <w:txbxContent>
                          <w:p w14:paraId="186597BB" w14:textId="77777777" w:rsidR="002E5957" w:rsidRPr="008A6EF8" w:rsidRDefault="002E5957" w:rsidP="00B070FF">
                            <w:pPr>
                              <w:pStyle w:val="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LGA, N=143,761</w:t>
                            </w:r>
                          </w:p>
                          <w:p w14:paraId="0C7AB289" w14:textId="77777777" w:rsidR="002E5957" w:rsidRPr="008A6EF8" w:rsidRDefault="002E5957" w:rsidP="00B070FF">
                            <w:pPr>
                              <w:pStyle w:val="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6EF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8.3%</w:t>
                            </w:r>
                          </w:p>
                        </w:txbxContent>
                      </v:textbox>
                    </v:shape>
                    <v:shape id="Text Box 13" o:spid="_x0000_s1038" type="#_x0000_t202" style="position:absolute;left:37801;top:57985;width:16412;height:29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ylNwgAAANs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H8PwlHiAXDwAAAP//AwBQSwECLQAUAAYACAAAACEA2+H2y+4AAACFAQAAEwAAAAAAAAAAAAAA&#10;AAAAAAAAW0NvbnRlbnRfVHlwZXNdLnhtbFBLAQItABQABgAIAAAAIQBa9CxbvwAAABUBAAALAAAA&#10;AAAAAAAAAAAAAB8BAABfcmVscy8ucmVsc1BLAQItABQABgAIAAAAIQAJOylNwgAAANsAAAAPAAAA&#10;AAAAAAAAAAAAAAcCAABkcnMvZG93bnJldi54bWxQSwUGAAAAAAMAAwC3AAAA9gIAAAAA&#10;">
                      <v:textbox>
                        <w:txbxContent>
                          <w:p w14:paraId="5A1FDDD3" w14:textId="77777777" w:rsidR="002E5957" w:rsidRPr="008A6EF8" w:rsidRDefault="002E5957" w:rsidP="00B070FF">
                            <w:pPr>
                              <w:pStyle w:val="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AGA, N=1,555,612</w:t>
                            </w:r>
                          </w:p>
                          <w:p w14:paraId="138DE05D" w14:textId="77777777" w:rsidR="002E5957" w:rsidRPr="008A6EF8" w:rsidRDefault="002E5957" w:rsidP="00B070FF">
                            <w:pPr>
                              <w:pStyle w:val="Web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A6EF8"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  <w:t>91.7%</w:t>
                            </w:r>
                          </w:p>
                        </w:txbxContent>
                      </v:textbox>
                    </v:shape>
                    <v:group id="群組 12" o:spid="_x0000_s1039" style="position:absolute;left:12466;top:29221;width:56254;height:22188" coordorigin="12466,29221" coordsize="56253,221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<v:shape id="Text Box 7" o:spid="_x0000_s1040" type="#_x0000_t202" style="position:absolute;left:12466;top:29249;width:16412;height:3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      <v:textbox>
                          <w:txbxContent>
                            <w:p w14:paraId="44E51B2A" w14:textId="77777777" w:rsidR="002E5957" w:rsidRPr="008A6EF8" w:rsidRDefault="002E5957" w:rsidP="00B070FF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LGA, N=163,526</w:t>
                              </w:r>
                            </w:p>
                          </w:txbxContent>
                        </v:textbox>
                      </v:shape>
                      <v:shape id="Text Box 6" o:spid="_x0000_s1041" type="#_x0000_t202" style="position:absolute;left:37633;top:29221;width:18444;height:32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      <v:textbox>
                          <w:txbxContent>
                            <w:p w14:paraId="244FE9C2" w14:textId="77777777" w:rsidR="002E5957" w:rsidRPr="008A6EF8" w:rsidRDefault="002E5957" w:rsidP="00B070FF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AGA, N=1,779,054</w:t>
                              </w:r>
                            </w:p>
                          </w:txbxContent>
                        </v:textbox>
                      </v:shape>
                      <v:group id="群組 15" o:spid="_x0000_s1042" style="position:absolute;left:20672;top:32476;width:48048;height:15822" coordorigin="20672,32476" coordsize="36995,14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    <v:group id="群組 17" o:spid="_x0000_s1043" style="position:absolute;left:30381;top:37092;width:27287;height:8122" coordorigin="30381,37069" coordsize="25806,8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    <v:shape id="直線單箭頭接點 22" o:spid="_x0000_s1044" type="#_x0000_t32" style="position:absolute;left:30381;top:41140;width:64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seYlwwAAANsAAAAPAAAAZHJzL2Rvd25yZXYueG1sRI9Ba8JA&#10;FITvgv9heYI33TQHkdRV2qJUBAWT9v7IviZps29Ddqurv94VBI/DzHzDLFbBtOJEvWssK3iZJiCI&#10;S6sbrhR8FZvJHITzyBpby6TgQg5Wy+FggZm2Zz7SKfeViBB2GSqove8yKV1Zk0E3tR1x9H5sb9BH&#10;2VdS93iOcNPKNElm0mDDcaHGjj5qKv/yf6Mgt98HO1t34b34/dyX2921modCqfEovL2C8BT8M/xo&#10;b7WCNIX7l/gD5PIGAAD//wMAUEsBAi0AFAAGAAgAAAAhANvh9svuAAAAhQEAABMAAAAAAAAAAAAA&#10;AAAAAAAAAFtDb250ZW50X1R5cGVzXS54bWxQSwECLQAUAAYACAAAACEAWvQsW78AAAAVAQAACwAA&#10;AAAAAAAAAAAAAAAfAQAAX3JlbHMvLnJlbHNQSwECLQAUAAYACAAAACEAdbHmJcMAAADbAAAADwAA&#10;AAAAAAAAAAAAAAAHAgAAZHJzL2Rvd25yZXYueG1sUEsFBgAAAAADAAMAtwAAAPcCAAAAAA==&#10;" strokecolor="windowText">
                            <v:stroke endarrow="block" joinstyle="miter"/>
                          </v:shape>
                          <v:shape id="文字方塊 2" o:spid="_x0000_s1045" type="#_x0000_t202" style="position:absolute;left:36840;top:37069;width:19348;height:81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dgc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kCn9f4g+Q+Q0AAP//AwBQSwECLQAUAAYACAAAACEA2+H2y+4AAACFAQAAEwAAAAAAAAAA&#10;AAAAAAAAAAAAW0NvbnRlbnRfVHlwZXNdLnhtbFBLAQItABQABgAIAAAAIQBa9CxbvwAAABUBAAAL&#10;AAAAAAAAAAAAAAAAAB8BAABfcmVscy8ucmVsc1BLAQItABQABgAIAAAAIQBYydgcxQAAANsAAAAP&#10;AAAAAAAAAAAAAAAAAAcCAABkcnMvZG93bnJldi54bWxQSwUGAAAAAAMAAwC3AAAA+QIAAAAA&#10;">
                            <v:textbox>
                              <w:txbxContent>
                                <w:p w14:paraId="28C7869A" w14:textId="77777777" w:rsidR="002E5957" w:rsidRPr="008A6EF8" w:rsidRDefault="002E5957" w:rsidP="00B070FF">
                                  <w:pPr>
                                    <w:pStyle w:val="Web"/>
                                    <w:spacing w:before="0" w:beforeAutospacing="0" w:after="0" w:afterAutospacing="0" w:line="300" w:lineRule="exact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  <w:t>Excluded, N=243,207</w:t>
                                  </w:r>
                                </w:p>
                                <w:p w14:paraId="09839498" w14:textId="71FA5F8E" w:rsidR="002E5957" w:rsidRPr="008A6EF8" w:rsidRDefault="002E5957" w:rsidP="00B070FF">
                                  <w:pPr>
                                    <w:pStyle w:val="Web"/>
                                    <w:spacing w:before="0" w:beforeAutospacing="0" w:after="0" w:afterAutospacing="0" w:line="300" w:lineRule="exact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A6EF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  <w:t xml:space="preserve">1.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  <w:t>Neonate</w:t>
                                  </w:r>
                                  <w:r w:rsidRPr="008A6EF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  <w:t xml:space="preserve"> I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  <w:t xml:space="preserve"> missing or born in 2018, </w:t>
                                  </w:r>
                                  <w:r w:rsidR="005334A2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  <w:t>=241,646</w:t>
                                  </w:r>
                                </w:p>
                                <w:p w14:paraId="17E84C1C" w14:textId="3FD0B5B1" w:rsidR="002E5957" w:rsidRPr="001B0CD8" w:rsidRDefault="002E5957" w:rsidP="00B070FF">
                                  <w:pPr>
                                    <w:pStyle w:val="Web"/>
                                    <w:spacing w:before="0" w:beforeAutospacing="0" w:after="0" w:afterAutospacing="0" w:line="300" w:lineRule="exact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</w:pPr>
                                  <w:r w:rsidRPr="008A6EF8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  <w:t>2. Twice de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  <w:t xml:space="preserve">ivery records in a year, </w:t>
                                  </w:r>
                                  <w:r w:rsidR="009263B2"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</w:rPr>
                                    <w:t>=1,561</w:t>
                                  </w:r>
                                </w:p>
                              </w:txbxContent>
                            </v:textbox>
                          </v:shape>
                        </v:group>
                        <v:line id="直線接點 18" o:spid="_x0000_s1046" style="position:absolute;visibility:visible;mso-wrap-style:square" from="20672,32552" to="20672,354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synxAAAANsAAAAPAAAAZHJzL2Rvd25yZXYueG1sRI9PawJB&#10;DMXvhX6HIYXedNa2FFkdRQu2BSv4/xx24u7SncwyM9X125uD0FvCe3nvl/G0c406U4i1ZwODfgaK&#10;uPC25tLAfrfoDUHFhGyx8UwGrhRhOnl8GGNu/YU3dN6mUkkIxxwNVCm1udaxqMhh7PuWWLSTDw6T&#10;rKHUNuBFwl2jX7LsXTusWRoqbOmjouJ3++cM7L7W8/R2Da/z1Sctlj/ZMRycM+b5qZuNQCXq0r/5&#10;fv1tBV9g5RcZQE9uAAAA//8DAFBLAQItABQABgAIAAAAIQDb4fbL7gAAAIUBAAATAAAAAAAAAAAA&#10;AAAAAAAAAABbQ29udGVudF9UeXBlc10ueG1sUEsBAi0AFAAGAAgAAAAhAFr0LFu/AAAAFQEAAAsA&#10;AAAAAAAAAAAAAAAAHwEAAF9yZWxzLy5yZWxzUEsBAi0AFAAGAAgAAAAhAEGCzKfEAAAA2wAAAA8A&#10;AAAAAAAAAAAAAAAABwIAAGRycy9kb3ducmV2LnhtbFBLBQYAAAAAAwADALcAAAD4AgAAAAA=&#10;" strokecolor="windowText">
                          <v:stroke joinstyle="miter"/>
                        </v:line>
                        <v:line id="直線接點 19" o:spid="_x0000_s1047" style="position:absolute;visibility:visible;mso-wrap-style:square" from="40110,32476" to="40110,35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mk8wQAAANsAAAAPAAAAZHJzL2Rvd25yZXYueG1sRE/bagIx&#10;EH0v+A9hBN80q5Wiq1G0oBVUaL30edhMdxc3kyVJdf17UxD6Nodznem8MZW4kvOlZQX9XgKCOLO6&#10;5FzB6bjqjkD4gKyxskwK7uRhPmu9TDHV9sZfdD2EXMQQ9ikqKEKoUyl9VpBB37M1ceR+rDMYInS5&#10;1A5vMdxUcpAkb9JgybGhwJreC8ouh1+j4PjxuQzDu3td7te02u6Sb3c2RqlOu1lMQARqwr/46d7o&#10;OH8Mf7/EA+TsAQAA//8DAFBLAQItABQABgAIAAAAIQDb4fbL7gAAAIUBAAATAAAAAAAAAAAAAAAA&#10;AAAAAABbQ29udGVudF9UeXBlc10ueG1sUEsBAi0AFAAGAAgAAAAhAFr0LFu/AAAAFQEAAAsAAAAA&#10;AAAAAAAAAAAAHwEAAF9yZWxzLy5yZWxzUEsBAi0AFAAGAAgAAAAhAC7OaTzBAAAA2wAAAA8AAAAA&#10;AAAAAAAAAAAABwIAAGRycy9kb3ducmV2LnhtbFBLBQYAAAAAAwADALcAAAD1AgAAAAA=&#10;" strokecolor="windowText">
                          <v:stroke joinstyle="miter"/>
                          <o:lock v:ext="edit" shapetype="f"/>
                        </v:line>
                        <v:line id="直線接點 20" o:spid="_x0000_s1048" style="position:absolute;flip:y;visibility:visible;mso-wrap-style:square" from="20710,35416" to="40148,354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9OtvAAAANsAAAAPAAAAZHJzL2Rvd25yZXYueG1sRE/dCgFB&#10;FL5X3mE6yo2YJaFlSEopLlge4LRz7Gx2zmw7g/X25kK5/Pr+V5vWVuJFjS8dKxiPEhDEudMlFwpu&#10;1/1wAcIHZI2VY1LwIQ+bdbezwlS7N1/olYVCxBD2KSowIdSplD43ZNGPXE0cubtrLIYIm0LqBt8x&#10;3FZykiQzabHk2GCwpp2h/JE9rQLbXsZ+uj0fTpkzx7m9Ddz8PFCq32u3SxCB2vAX/9wHrWAS18cv&#10;8QfI9RcAAP//AwBQSwECLQAUAAYACAAAACEA2+H2y+4AAACFAQAAEwAAAAAAAAAAAAAAAAAAAAAA&#10;W0NvbnRlbnRfVHlwZXNdLnhtbFBLAQItABQABgAIAAAAIQBa9CxbvwAAABUBAAALAAAAAAAAAAAA&#10;AAAAAB8BAABfcmVscy8ucmVsc1BLAQItABQABgAIAAAAIQDhb9OtvAAAANsAAAAPAAAAAAAAAAAA&#10;AAAAAAcCAABkcnMvZG93bnJldi54bWxQSwUGAAAAAAMAAwC3AAAA8AIAAAAA&#10;" strokecolor="windowText">
                          <v:stroke joinstyle="miter"/>
                        </v:line>
                        <v:shape id="直線單箭頭接點 21" o:spid="_x0000_s1049" type="#_x0000_t32" style="position:absolute;left:30426;top:35397;width:0;height:118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3hSwwAAANsAAAAPAAAAZHJzL2Rvd25yZXYueG1sRI9Ba8JA&#10;FITvBf/D8gRvdaMHkdRVVBRFqNBE74/sM4lm34bsqtv++q5Q6HGYmW+Y2SKYRjyoc7VlBaNhAoK4&#10;sLrmUsEp375PQTiPrLGxTAq+ycFi3nubYartk7/okflSRAi7FBVU3replK6oyKAb2pY4ehfbGfRR&#10;dqXUHT4j3DRynCQTabDmuFBhS+uKilt2Nwoyez7ayaYNq/y6+yz2h59yGnKlBv2w/ADhKfj/8F97&#10;rxWMR/D6En+AnP8CAAD//wMAUEsBAi0AFAAGAAgAAAAhANvh9svuAAAAhQEAABMAAAAAAAAAAAAA&#10;AAAAAAAAAFtDb250ZW50X1R5cGVzXS54bWxQSwECLQAUAAYACAAAACEAWvQsW78AAAAVAQAACwAA&#10;AAAAAAAAAAAAAAAfAQAAX3JlbHMvLnJlbHNQSwECLQAUAAYACAAAACEAhWN4UsMAAADbAAAADwAA&#10;AAAAAAAAAAAAAAAHAgAAZHJzL2Rvd25yZXYueG1sUEsFBgAAAAADAAMAtwAAAPcCAAAAAA==&#10;" strokecolor="windowText">
                          <v:stroke endarrow="block" joinstyle="miter"/>
                        </v:shape>
                      </v:group>
                      <v:shape id="Text Box 12" o:spid="_x0000_s1050" type="#_x0000_t202" style="position:absolute;left:22956;top:48292;width:20944;height:3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NW3wQAAANsAAAAPAAAAZHJzL2Rvd25yZXYueG1sRE9NawIx&#10;EL0X/A9hhN5q1kKlrEYRRehNq4J4G5Nxs7iZrJu4rv31TUHobR7vcyazzlWipSaUnhUMBxkIYu1N&#10;yYWC/W719gkiRGSDlWdS8KAAs2nvZYK58Xf+pnYbC5FCOOSowMZY51IGbclhGPiaOHFn3ziMCTaF&#10;NA3eU7ir5HuWjaTDklODxZoWlvRle3MKwnJzrfV5c7pY8/hZL9sPfVgdlXrtd/MxiEhd/Bc/3V8m&#10;zR/B3y/pADn9BQAA//8DAFBLAQItABQABgAIAAAAIQDb4fbL7gAAAIUBAAATAAAAAAAAAAAAAAAA&#10;AAAAAABbQ29udGVudF9UeXBlc10ueG1sUEsBAi0AFAAGAAgAAAAhAFr0LFu/AAAAFQEAAAsAAAAA&#10;AAAAAAAAAAAAHwEAAF9yZWxzLy5yZWxzUEsBAi0AFAAGAAgAAAAhAMBY1bfBAAAA2wAAAA8AAAAA&#10;AAAAAAAAAAAABwIAAGRycy9kb3ducmV2LnhtbFBLBQYAAAAAAwADALcAAAD1AgAAAAA=&#10;">
                        <v:textbox style="mso-fit-shape-to-text:t">
                          <w:txbxContent>
                            <w:p w14:paraId="45BC8D30" w14:textId="77777777" w:rsidR="002E5957" w:rsidRPr="008A6EF8" w:rsidRDefault="002E5957" w:rsidP="00B070FF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Enrolled, N=1,699,373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直線單箭頭接點 60" o:spid="_x0000_s1051" type="#_x0000_t32" style="position:absolute;left:22764;top:5619;width:0;height:136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yQtjwgAAANsAAAAPAAAAZHJzL2Rvd25yZXYueG1sRE/LasJA&#10;FN0L/sNwC92ITmoh1DQTkWqhm2KNQreXzM2DZu7Emammf99ZCC4P552vR9OLCznfWVbwtEhAEFdW&#10;d9woOB3f5y8gfEDW2FsmBX/kYV1MJzlm2l75QJcyNCKGsM9QQRvCkEnpq5YM+oUdiCNXW2cwROga&#10;qR1eY7jp5TJJUmmw49jQ4kBvLVU/5a9RIJvDs/ne1WP6WbvV9mu2Pw/lXqnHh3HzCiLQGO7im/tD&#10;K0jj+vgl/gBZ/AMAAP//AwBQSwECLQAUAAYACAAAACEA2+H2y+4AAACFAQAAEwAAAAAAAAAAAAAA&#10;AAAAAAAAW0NvbnRlbnRfVHlwZXNdLnhtbFBLAQItABQABgAIAAAAIQBa9CxbvwAAABUBAAALAAAA&#10;AAAAAAAAAAAAAB8BAABfcmVscy8ucmVsc1BLAQItABQABgAIAAAAIQC1yQtjwgAAANsAAAAPAAAA&#10;AAAAAAAAAAAAAAcCAABkcnMvZG93bnJldi54bWxQSwUGAAAAAAMAAwC3AAAA9gIAAAAA&#10;" strokecolor="windowText" strokeweight=".5pt">
                    <v:stroke endarrow="block" joinstyle="miter"/>
                  </v:shape>
                </v:group>
                <v:line id="直線接點 5" o:spid="_x0000_s1052" style="position:absolute;visibility:visible;mso-wrap-style:square" from="22764,22479" to="22764,263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tEpxAAAANoAAAAPAAAAZHJzL2Rvd25yZXYueG1sRI9Ba8JA&#10;FITvQv/D8gpepG60WNLUVUQsFBRt49LzI/uahGbfhuyq6b93BaHHYWa+YebL3jbiTJ2vHSuYjBMQ&#10;xIUzNZcK9PH9KQXhA7LBxjEp+CMPy8XDYI6ZcRf+onMeShEh7DNUUIXQZlL6oiKLfuxa4uj9uM5i&#10;iLIrpenwEuG2kdMkeZEWa44LFba0rqj4zU9WwVa/fo+eD6nW9pjv8VPXm8NurdTwsV+9gQjUh//w&#10;vf1hFMzgdiXeALm4AgAA//8DAFBLAQItABQABgAIAAAAIQDb4fbL7gAAAIUBAAATAAAAAAAAAAAA&#10;AAAAAAAAAABbQ29udGVudF9UeXBlc10ueG1sUEsBAi0AFAAGAAgAAAAhAFr0LFu/AAAAFQEAAAsA&#10;AAAAAAAAAAAAAAAAHwEAAF9yZWxzLy5yZWxzUEsBAi0AFAAGAAgAAAAhANF20SnEAAAA2gAAAA8A&#10;AAAAAAAAAAAAAAAABwIAAGRycy9kb3ducmV2LnhtbFBLBQYAAAAAAwADALcAAAD4AgAAAAA=&#10;" strokecolor="black [3200]" strokeweight=".5pt">
                  <v:stroke joinstyle="miter"/>
                </v:line>
                <v:shape id="直線單箭頭接點 30" o:spid="_x0000_s1053" type="#_x0000_t32" style="position:absolute;left:9048;top:26384;width:0;height:37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9ksUwQAAANsAAAAPAAAAZHJzL2Rvd25yZXYueG1sRE9da8Iw&#10;FH0X9h/CHfim6TYQqcYyx2QiOLB175fmru1sbkoTbfTXm4eBj4fzvcyCacWFetdYVvAyTUAQl1Y3&#10;XCk4FpvJHITzyBpby6TgSg6y1dNoiam2Ax/okvtKxBB2KSqove9SKV1Zk0E3tR1x5H5tb9BH2FdS&#10;9zjEcNPK1ySZSYMNx4YaO/qoqTzlZ6Mgtz/fdvbZhXXx97Uvt7tbNQ+FUuPn8L4A4Sn4h/jfvdUK&#10;3uL6+CX+ALm6AwAA//8DAFBLAQItABQABgAIAAAAIQDb4fbL7gAAAIUBAAATAAAAAAAAAAAAAAAA&#10;AAAAAABbQ29udGVudF9UeXBlc10ueG1sUEsBAi0AFAAGAAgAAAAhAFr0LFu/AAAAFQEAAAsAAAAA&#10;AAAAAAAAAAAAHwEAAF9yZWxzLy5yZWxzUEsBAi0AFAAGAAgAAAAhAG/2SxTBAAAA2wAAAA8AAAAA&#10;AAAAAAAAAAAABwIAAGRycy9kb3ducmV2LnhtbFBLBQYAAAAAAwADALcAAAD1AgAAAAA=&#10;" strokecolor="windowText">
                  <v:stroke endarrow="block" joinstyle="miter"/>
                </v:shape>
                <w10:wrap anchorx="margin"/>
              </v:group>
            </w:pict>
          </mc:Fallback>
        </mc:AlternateContent>
      </w:r>
    </w:p>
    <w:p w14:paraId="324F82D1" w14:textId="778AF004" w:rsidR="007B3D23" w:rsidRPr="00041D1F" w:rsidRDefault="007B3D23" w:rsidP="007B3D23">
      <w:pPr>
        <w:rPr>
          <w:rFonts w:ascii="Times New Roman" w:hAnsi="Times New Roman" w:cs="Times New Roman"/>
        </w:rPr>
      </w:pPr>
    </w:p>
    <w:p w14:paraId="2F5A4985" w14:textId="18DAED3C" w:rsidR="007B3D23" w:rsidRPr="00041D1F" w:rsidRDefault="007B3D23" w:rsidP="007B3D23">
      <w:pPr>
        <w:rPr>
          <w:rFonts w:ascii="Times New Roman" w:hAnsi="Times New Roman" w:cs="Times New Roman"/>
        </w:rPr>
      </w:pPr>
    </w:p>
    <w:p w14:paraId="35C332A2" w14:textId="54E86ADA" w:rsidR="007B3D23" w:rsidRPr="00041D1F" w:rsidRDefault="007B3D23" w:rsidP="007B3D23">
      <w:pPr>
        <w:rPr>
          <w:rFonts w:ascii="Times New Roman" w:hAnsi="Times New Roman" w:cs="Times New Roman"/>
        </w:rPr>
      </w:pPr>
    </w:p>
    <w:p w14:paraId="1C7A36FD" w14:textId="141BF9B0" w:rsidR="007B3D23" w:rsidRPr="00041D1F" w:rsidRDefault="007B3D23" w:rsidP="007B3D23">
      <w:pPr>
        <w:rPr>
          <w:rFonts w:ascii="Times New Roman" w:hAnsi="Times New Roman" w:cs="Times New Roman"/>
        </w:rPr>
      </w:pPr>
    </w:p>
    <w:p w14:paraId="179C3BFD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5FB6159A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676793BA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0B9B3E29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5DAC5A79" w14:textId="7AA1C310" w:rsidR="007B3D23" w:rsidRPr="00041D1F" w:rsidRDefault="007B3D23" w:rsidP="007B3D23">
      <w:pPr>
        <w:rPr>
          <w:rFonts w:ascii="Times New Roman" w:hAnsi="Times New Roman" w:cs="Times New Roman"/>
        </w:rPr>
      </w:pPr>
    </w:p>
    <w:p w14:paraId="3817BAE9" w14:textId="5DB6F0AE" w:rsidR="007B3D23" w:rsidRPr="00041D1F" w:rsidRDefault="007B3D23" w:rsidP="007B3D23">
      <w:pPr>
        <w:rPr>
          <w:rFonts w:ascii="Times New Roman" w:hAnsi="Times New Roman" w:cs="Times New Roman"/>
        </w:rPr>
      </w:pPr>
    </w:p>
    <w:p w14:paraId="016A4627" w14:textId="059A86C8" w:rsidR="007B3D23" w:rsidRPr="00041D1F" w:rsidRDefault="007B3D23" w:rsidP="007B3D23">
      <w:pPr>
        <w:rPr>
          <w:rFonts w:ascii="Times New Roman" w:hAnsi="Times New Roman" w:cs="Times New Roman"/>
        </w:rPr>
      </w:pPr>
    </w:p>
    <w:p w14:paraId="651200E9" w14:textId="093BE242" w:rsidR="007B3D23" w:rsidRPr="00041D1F" w:rsidRDefault="007B3D23" w:rsidP="007B3D23">
      <w:pPr>
        <w:rPr>
          <w:rFonts w:ascii="Times New Roman" w:hAnsi="Times New Roman" w:cs="Times New Roman"/>
        </w:rPr>
      </w:pPr>
    </w:p>
    <w:p w14:paraId="7EB9D411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3A098B49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1B3133C8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499C4557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0B1CF19A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706D4FFF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2CA2EC8A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01592A33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54B4A59E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314275FE" w14:textId="71F1C4C2" w:rsidR="007B3D23" w:rsidRPr="00041D1F" w:rsidRDefault="007B3D23" w:rsidP="007B3D23">
      <w:pPr>
        <w:rPr>
          <w:rFonts w:ascii="Times New Roman" w:hAnsi="Times New Roman" w:cs="Times New Roman"/>
        </w:rPr>
      </w:pPr>
    </w:p>
    <w:p w14:paraId="5DB55D2D" w14:textId="2DEC4572" w:rsidR="007B3D23" w:rsidRPr="00041D1F" w:rsidRDefault="005D3C69" w:rsidP="007B3D23">
      <w:pPr>
        <w:rPr>
          <w:rFonts w:ascii="Times New Roman" w:hAnsi="Times New Roman" w:cs="Times New Roman"/>
        </w:rPr>
      </w:pPr>
      <w:r w:rsidRPr="00041D1F"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240E6BD" wp14:editId="54EAE2D4">
                <wp:simplePos x="0" y="0"/>
                <wp:positionH relativeFrom="column">
                  <wp:posOffset>923925</wp:posOffset>
                </wp:positionH>
                <wp:positionV relativeFrom="paragraph">
                  <wp:posOffset>171450</wp:posOffset>
                </wp:positionV>
                <wp:extent cx="2771775" cy="666750"/>
                <wp:effectExtent l="76200" t="0" r="104775" b="57150"/>
                <wp:wrapNone/>
                <wp:docPr id="42" name="群組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71775" cy="666750"/>
                          <a:chOff x="0" y="0"/>
                          <a:chExt cx="2771775" cy="766000"/>
                        </a:xfrm>
                      </wpg:grpSpPr>
                      <wps:wsp>
                        <wps:cNvPr id="43" name="直線接點 43"/>
                        <wps:cNvCnPr/>
                        <wps:spPr>
                          <a:xfrm>
                            <a:off x="0" y="390525"/>
                            <a:ext cx="2761714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4" name="直線單箭頭接點 44"/>
                        <wps:cNvCnPr/>
                        <wps:spPr>
                          <a:xfrm>
                            <a:off x="2771775" y="390525"/>
                            <a:ext cx="0" cy="37547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5" name="直線接點 45"/>
                        <wps:cNvCnPr/>
                        <wps:spPr>
                          <a:xfrm>
                            <a:off x="1371600" y="0"/>
                            <a:ext cx="0" cy="390507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直線單箭頭接點 46"/>
                        <wps:cNvCnPr/>
                        <wps:spPr>
                          <a:xfrm>
                            <a:off x="0" y="390525"/>
                            <a:ext cx="0" cy="37545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585EB4" id="群組 42" o:spid="_x0000_s1026" style="position:absolute;margin-left:72.75pt;margin-top:13.5pt;width:218.25pt;height:52.5pt;z-index:251666432;mso-height-relative:margin" coordsize="27717,76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FERSAMAAD4LAAAOAAAAZHJzL2Uyb0RvYy54bWzsVstu1DAU3SPxD5b3NMk8kjZqposWukGA&#10;aPkAN3ESC8eObDOZ2bNmyQIkxAKW7QrEAom/gap/wbXzmL5oeUiAELPIJLbv9b3nnnvsza1FxdGc&#10;Ks2kSHCw5mNERSozJooEP9q/c2sdI22IyAiXgiZ4STXemt28sdnUMR3JUvKMKgROhI6bOsGlMXXs&#10;eTotaUX0mqypgMlcqooY+FSFlynSgPeKeyPfD71GqqxWMqVaw+hOO4lnzn+e09Tcz3NNDeIJhtiM&#10;eyr3PLBPb7ZJ4kKRumRpFwb5iSgqwgRsOrjaIYagJ4pdcFWxVEktc7OWysqTec5S6nKAbAL/XDa7&#10;Sj6pXS5F3BT1ABNAew6nn3ab3ps/UIhlCZ6MMBKkghodf3pz/P4pggFAp6mLGBbtqnqvfqC6gaL9&#10;sgkvclXZf0gFLRyuywFXujAohcFRFAVRNMUohbkwDKNpB3xaQnUumKXl7csMozD0fWfo9dt6Nroh&#10;mKYGDukVTPrXYNorSU0d+toi0MM0HmB6+e74w4svz96efHyFJuMWLLd0W3RI6VgDaN+EabzhT0fT&#10;loMrrMIgCiYtVmezJXGttNmlskL2JcGcCRsgicn8rjZQGwCmX2KHhbzDOHcU5wI1Cd6w26GUQKPl&#10;nBh4rWoovRYFRoQX0MGpUc6jlpxl1tr60Uu9zRWaE2gi6L1MNvsQLkacaAMTUG/3s4lABGdMbTg7&#10;RJetsZtq862YgcbnrErw+mlrLuyO1LVul5Sta4ujfTuQ2dLBC8V39bYc/R2Fh5p0/eEK//n50fHR&#10;4cnrw54Bkx9iwNAT0BKX8QDEynbLOJpOoHNaZPte62vc0UAbRVhRmm0pBAieVME/RQoSG8L4bZEh&#10;s6xBnoxiRBScdqD8vYSBVjtNmJ4nrpqWsiAq1ytFMI4C0D2MLspqTxFQET+6miJXK4XrpFWHabPk&#10;1HYhFw9pDocDSHhLKXcs00ELssfBUARYaU1ykIzByG+lxJ7llxl1a1f9/r2GrTr0O0phBsOKCdkJ&#10;2NldzaIPNW/Xg1TZGnS52tc/JizhWZ5cEJbQgvzdhGmpco2kTK/hy39J+dEzyF1F4JLmjsDuQmlv&#10;gae/HedW197ZVwAAAP//AwBQSwMEFAAGAAgAAAAhAJOJJtzdAAAACgEAAA8AAABkcnMvZG93bnJl&#10;di54bWxMT01Lw0AUvAv+h+UJ3uwmqdGSZlNKUU9FaCtIb9vsaxKafRuy2yT99z5PepthhvnIV5Nt&#10;xYC9bxwpiGcRCKTSmYYqBV+H96cFCB80Gd06QgU39LAq7u9ynRk30g6HfagEh5DPtII6hC6T0pc1&#10;Wu1nrkNi7ex6qwPTvpKm1yOH21YmUfQirW6IG2rd4abG8rK/WgUfox7X8/ht2F7Om9vxkH5+b2NU&#10;6vFhWi9BBJzCnxl+5/N0KHjTyV3JeNEyf05TtipIXvkTG9JFwuDEypyBLHL5/0LxAwAA//8DAFBL&#10;AQItABQABgAIAAAAIQC2gziS/gAAAOEBAAATAAAAAAAAAAAAAAAAAAAAAABbQ29udGVudF9UeXBl&#10;c10ueG1sUEsBAi0AFAAGAAgAAAAhADj9If/WAAAAlAEAAAsAAAAAAAAAAAAAAAAALwEAAF9yZWxz&#10;Ly5yZWxzUEsBAi0AFAAGAAgAAAAhAGp0URFIAwAAPgsAAA4AAAAAAAAAAAAAAAAALgIAAGRycy9l&#10;Mm9Eb2MueG1sUEsBAi0AFAAGAAgAAAAhAJOJJtzdAAAACgEAAA8AAAAAAAAAAAAAAAAAogUAAGRy&#10;cy9kb3ducmV2LnhtbFBLBQYAAAAABAAEAPMAAACsBgAAAAA=&#10;">
                <v:line id="直線接點 43" o:spid="_x0000_s1027" style="position:absolute;visibility:visible;mso-wrap-style:square" from="0,3905" to="27617,39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XHLxAAAANsAAAAPAAAAZHJzL2Rvd25yZXYueG1sRI9Ba8JA&#10;FITvgv9heYXedFMVKWk2UgWrYAttbHt+ZF+TYPZt2F01/vuuIHgcZuYbJlv0phUncr6xrOBpnIAg&#10;Lq1uuFLwvV+PnkH4gKyxtUwKLuRhkQ8HGabanvmLTkWoRISwT1FBHUKXSunLmgz6se2Io/dnncEQ&#10;paukdniOcNPKSZLMpcGG40KNHa1qKg/F0SjYbz6XYXZx0+XHG61378mv+zFGqceH/vUFRKA+3MO3&#10;9lYrmE3h+iX+AJn/AwAA//8DAFBLAQItABQABgAIAAAAIQDb4fbL7gAAAIUBAAATAAAAAAAAAAAA&#10;AAAAAAAAAABbQ29udGVudF9UeXBlc10ueG1sUEsBAi0AFAAGAAgAAAAhAFr0LFu/AAAAFQEAAAsA&#10;AAAAAAAAAAAAAAAAHwEAAF9yZWxzLy5yZWxzUEsBAi0AFAAGAAgAAAAhAFyVccvEAAAA2wAAAA8A&#10;AAAAAAAAAAAAAAAABwIAAGRycy9kb3ducmV2LnhtbFBLBQYAAAAAAwADALcAAAD4AgAAAAA=&#10;" strokecolor="windowText">
                  <v:stroke joinstyle="miter"/>
                </v:line>
                <v:shape id="直線單箭頭接點 44" o:spid="_x0000_s1028" type="#_x0000_t32" style="position:absolute;left:27717;top:3905;width:0;height:37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z5qwwAAANsAAAAPAAAAZHJzL2Rvd25yZXYueG1sRI9Ba8JA&#10;FITvgv9heQVvuqmISOoqrSiKUKFJvT+yzyRt9m3Irrr6692C0OMwM98w82UwjbhQ52rLCl5HCQji&#10;wuqaSwXf+WY4A+E8ssbGMim4kYPlot+bY6rtlb/okvlSRAi7FBVU3replK6oyKAb2ZY4eifbGfRR&#10;dqXUHV4j3DRynCRTabDmuFBhS6uKit/sbBRk9niw03UbPvKf7Wex29/LWciVGryE9zcQnoL/Dz/b&#10;O61gMoG/L/EHyMUDAAD//wMAUEsBAi0AFAAGAAgAAAAhANvh9svuAAAAhQEAABMAAAAAAAAAAAAA&#10;AAAAAAAAAFtDb250ZW50X1R5cGVzXS54bWxQSwECLQAUAAYACAAAACEAWvQsW78AAAAVAQAACwAA&#10;AAAAAAAAAAAAAAAfAQAAX3JlbHMvLnJlbHNQSwECLQAUAAYACAAAACEASMs+asMAAADbAAAADwAA&#10;AAAAAAAAAAAAAAAHAgAAZHJzL2Rvd25yZXYueG1sUEsFBgAAAAADAAMAtwAAAPcCAAAAAA==&#10;" strokecolor="windowText">
                  <v:stroke endarrow="block" joinstyle="miter"/>
                </v:shape>
                <v:line id="直線接點 45" o:spid="_x0000_s1029" style="position:absolute;visibility:visible;mso-wrap-style:square" from="13716,0" to="13716,39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fM2xQAAANsAAAAPAAAAZHJzL2Rvd25yZXYueG1sRI9Ba8JA&#10;FITvQv/D8gq9SN1YbbGpq4goCBVt49LzI/uahGbfhuyq8d93BcHjMDPfMNN5Z2txotZXjhUMBwkI&#10;4tyZigsF+rB+noDwAdlg7ZgUXMjDfPbQm2Jq3Jm/6ZSFQkQI+xQVlCE0qZQ+L8miH7iGOHq/rrUY&#10;omwLaVo8R7it5UuSvEmLFceFEhtalpT/ZUer4FO///RH+4nW9pDt8EtXq/12qdTTY7f4ABGoC/fw&#10;rb0xCsavcP0Sf4Cc/QMAAP//AwBQSwECLQAUAAYACAAAACEA2+H2y+4AAACFAQAAEwAAAAAAAAAA&#10;AAAAAAAAAAAAW0NvbnRlbnRfVHlwZXNdLnhtbFBLAQItABQABgAIAAAAIQBa9CxbvwAAABUBAAAL&#10;AAAAAAAAAAAAAAAAAB8BAABfcmVscy8ucmVsc1BLAQItABQABgAIAAAAIQASBfM2xQAAANsAAAAP&#10;AAAAAAAAAAAAAAAAAAcCAABkcnMvZG93bnJldi54bWxQSwUGAAAAAAMAAwC3AAAA+QIAAAAA&#10;" strokecolor="black [3200]" strokeweight=".5pt">
                  <v:stroke joinstyle="miter"/>
                </v:line>
                <v:shape id="直線單箭頭接點 46" o:spid="_x0000_s1030" type="#_x0000_t32" style="position:absolute;top:3905;width:0;height:37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QWGxAAAANsAAAAPAAAAZHJzL2Rvd25yZXYueG1sRI9Ba8JA&#10;FITvhf6H5RV6azaWEiS6ipYWpdCCid4f2WcSzb4N2VW3/nq3UPA4zMw3zHQeTCfONLjWsoJRkoIg&#10;rqxuuVawLT9fxiCcR9bYWSYFv+RgPnt8mGKu7YU3dC58LSKEXY4KGu/7XEpXNWTQJbYnjt7eDgZ9&#10;lEMt9YCXCDedfE3TTBpsOS402NN7Q9WxOBkFhd392OyjD8vysPqu1l/XehxKpZ6fwmICwlPw9/B/&#10;e60VvGXw9yX+ADm7AQAA//8DAFBLAQItABQABgAIAAAAIQDb4fbL7gAAAIUBAAATAAAAAAAAAAAA&#10;AAAAAAAAAABbQ29udGVudF9UeXBlc10ueG1sUEsBAi0AFAAGAAgAAAAhAFr0LFu/AAAAFQEAAAsA&#10;AAAAAAAAAAAAAAAAHwEAAF9yZWxzLy5yZWxzUEsBAi0AFAAGAAgAAAAhANdVBYbEAAAA2wAAAA8A&#10;AAAAAAAAAAAAAAAABwIAAGRycy9kb3ducmV2LnhtbFBLBQYAAAAAAwADALcAAAD4AgAAAAA=&#10;" strokecolor="windowText">
                  <v:stroke endarrow="block" joinstyle="miter"/>
                </v:shape>
              </v:group>
            </w:pict>
          </mc:Fallback>
        </mc:AlternateContent>
      </w:r>
    </w:p>
    <w:p w14:paraId="11C46144" w14:textId="5634429C" w:rsidR="007B3D23" w:rsidRPr="00041D1F" w:rsidRDefault="007B3D23" w:rsidP="007B3D23">
      <w:pPr>
        <w:rPr>
          <w:rFonts w:ascii="Times New Roman" w:hAnsi="Times New Roman" w:cs="Times New Roman"/>
        </w:rPr>
      </w:pPr>
    </w:p>
    <w:p w14:paraId="35D41FFB" w14:textId="77777777" w:rsidR="007B3D23" w:rsidRPr="00041D1F" w:rsidRDefault="007B3D23" w:rsidP="007B3D23">
      <w:pPr>
        <w:rPr>
          <w:rFonts w:ascii="Times New Roman" w:hAnsi="Times New Roman" w:cs="Times New Roman"/>
        </w:rPr>
      </w:pPr>
    </w:p>
    <w:p w14:paraId="25DBB574" w14:textId="0CF18774" w:rsidR="007B3D23" w:rsidRPr="00041D1F" w:rsidRDefault="007B3D23" w:rsidP="007B3D23">
      <w:pPr>
        <w:rPr>
          <w:rFonts w:ascii="Times New Roman" w:hAnsi="Times New Roman" w:cs="Times New Roman"/>
        </w:rPr>
      </w:pPr>
    </w:p>
    <w:p w14:paraId="78CCF1BD" w14:textId="3A684D0C" w:rsidR="007B3D23" w:rsidRPr="00041D1F" w:rsidRDefault="007B3D23" w:rsidP="007B3D23">
      <w:pPr>
        <w:rPr>
          <w:rFonts w:ascii="Times New Roman" w:hAnsi="Times New Roman" w:cs="Times New Roman"/>
        </w:rPr>
      </w:pPr>
    </w:p>
    <w:p w14:paraId="6962CE41" w14:textId="0C15F07D" w:rsidR="007B3D23" w:rsidRPr="00041D1F" w:rsidRDefault="007B3D23" w:rsidP="007B3D23">
      <w:pPr>
        <w:widowControl/>
        <w:rPr>
          <w:rFonts w:ascii="Times New Roman" w:hAnsi="Times New Roman" w:cs="Times New Roman"/>
        </w:rPr>
      </w:pPr>
    </w:p>
    <w:p w14:paraId="0E8F715A" w14:textId="52442244" w:rsidR="00A83EA5" w:rsidRPr="00041D1F" w:rsidRDefault="00A83EA5">
      <w:pPr>
        <w:widowControl/>
      </w:pPr>
      <w:r w:rsidRPr="00041D1F">
        <w:br w:type="page"/>
      </w:r>
    </w:p>
    <w:p w14:paraId="2FFC4617" w14:textId="64DB6124" w:rsidR="00A83EA5" w:rsidRPr="00041D1F" w:rsidRDefault="00A83EA5" w:rsidP="00A83EA5">
      <w:pPr>
        <w:widowControl/>
        <w:rPr>
          <w:rFonts w:ascii="Times New Roman" w:hAnsi="Times New Roman" w:cs="Times New Roman"/>
        </w:rPr>
        <w:sectPr w:rsidR="00A83EA5" w:rsidRPr="00041D1F" w:rsidSect="00F91ADD">
          <w:pgSz w:w="11906" w:h="16838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11A7C9BF" w14:textId="032F88BD" w:rsidR="00F01CE9" w:rsidRPr="00041D1F" w:rsidRDefault="00F01CE9" w:rsidP="00F01CE9">
      <w:pPr>
        <w:rPr>
          <w:rFonts w:ascii="Times New Roman" w:hAnsi="Times New Roman" w:cs="Times New Roman"/>
        </w:rPr>
      </w:pPr>
      <w:bookmarkStart w:id="1" w:name="_Hlk165638338"/>
      <w:r w:rsidRPr="00041D1F">
        <w:rPr>
          <w:rFonts w:ascii="Times New Roman" w:hAnsi="Times New Roman" w:cs="Times New Roman"/>
          <w:b/>
        </w:rPr>
        <w:lastRenderedPageBreak/>
        <w:t>Supplementary Table 1</w:t>
      </w:r>
      <w:bookmarkEnd w:id="1"/>
      <w:r w:rsidRPr="00041D1F">
        <w:rPr>
          <w:rFonts w:ascii="Times New Roman" w:hAnsi="Times New Roman" w:cs="Times New Roman"/>
          <w:b/>
        </w:rPr>
        <w:t xml:space="preserve">. </w:t>
      </w:r>
      <w:bookmarkStart w:id="2" w:name="_Hlk135658997"/>
      <w:r w:rsidRPr="00041D1F">
        <w:rPr>
          <w:rFonts w:ascii="Times New Roman" w:hAnsi="Times New Roman" w:cs="Times New Roman"/>
          <w:b/>
        </w:rPr>
        <w:t>Incidence of pregnancy outcomes</w:t>
      </w:r>
      <w:bookmarkEnd w:id="2"/>
      <w:r w:rsidRPr="00041D1F">
        <w:rPr>
          <w:rFonts w:ascii="Times New Roman" w:hAnsi="Times New Roman" w:cs="Times New Roman"/>
          <w:b/>
        </w:rPr>
        <w:t xml:space="preserve"> in pregnant women with LGA or AGA </w:t>
      </w:r>
      <w:r w:rsidR="001C4166" w:rsidRPr="00041D1F">
        <w:rPr>
          <w:rFonts w:ascii="Times New Roman" w:hAnsi="Times New Roman" w:cs="Times New Roman"/>
          <w:b/>
        </w:rPr>
        <w:t>neonates</w:t>
      </w:r>
      <w:r w:rsidRPr="00041D1F">
        <w:rPr>
          <w:rFonts w:ascii="Times New Roman" w:hAnsi="Times New Roman" w:cs="Times New Roman"/>
          <w:b/>
        </w:rPr>
        <w:t>, divided into 5 groups according to gestational age</w:t>
      </w:r>
      <w:r w:rsidR="009673A3" w:rsidRPr="00041D1F">
        <w:rPr>
          <w:rFonts w:ascii="Times New Roman" w:hAnsi="Times New Roman" w:cs="Times New Roman"/>
          <w:b/>
        </w:rPr>
        <w:t xml:space="preserve"> (GA)</w:t>
      </w:r>
      <w:r w:rsidRPr="00041D1F">
        <w:rPr>
          <w:rFonts w:ascii="Times New Roman" w:hAnsi="Times New Roman" w:cs="Times New Roman"/>
          <w:b/>
        </w:rPr>
        <w:t xml:space="preserve"> at delivery*.</w:t>
      </w:r>
    </w:p>
    <w:tbl>
      <w:tblPr>
        <w:tblW w:w="141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74517C" w:rsidRPr="00041D1F" w14:paraId="0E5BA524" w14:textId="77777777" w:rsidTr="0074517C">
        <w:trPr>
          <w:trHeight w:val="345"/>
        </w:trPr>
        <w:tc>
          <w:tcPr>
            <w:tcW w:w="3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DAEC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264F1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1</w:t>
            </w:r>
          </w:p>
          <w:p w14:paraId="74CC3DD0" w14:textId="7013D6EB" w:rsidR="009673A3" w:rsidRPr="00041D1F" w:rsidRDefault="009673A3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37-42 week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D6EEA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2</w:t>
            </w:r>
          </w:p>
          <w:p w14:paraId="5A6C4999" w14:textId="7019995B" w:rsidR="009673A3" w:rsidRPr="00041D1F" w:rsidRDefault="009673A3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34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29C7D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3</w:t>
            </w:r>
          </w:p>
          <w:p w14:paraId="0750684C" w14:textId="676AE97B" w:rsidR="009673A3" w:rsidRPr="00041D1F" w:rsidRDefault="009673A3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32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22D9C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4</w:t>
            </w:r>
          </w:p>
          <w:p w14:paraId="32BDECCC" w14:textId="120142D7" w:rsidR="009673A3" w:rsidRPr="00041D1F" w:rsidRDefault="009673A3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28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718CA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5</w:t>
            </w:r>
          </w:p>
          <w:p w14:paraId="3B3228FF" w14:textId="25A59568" w:rsidR="009673A3" w:rsidRPr="00041D1F" w:rsidRDefault="009673A3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24-2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</w:tr>
      <w:tr w:rsidR="0074517C" w:rsidRPr="00041D1F" w14:paraId="43583E82" w14:textId="77777777" w:rsidTr="0074517C">
        <w:trPr>
          <w:trHeight w:val="345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B1C22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D33E30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57867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8CD66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CB4EC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586AB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C2C28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D6D2CC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1B4E6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5BEC2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40533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A</w:t>
            </w:r>
          </w:p>
        </w:tc>
      </w:tr>
      <w:tr w:rsidR="0074517C" w:rsidRPr="00041D1F" w14:paraId="4F6EAFDA" w14:textId="77777777" w:rsidTr="0074517C">
        <w:trPr>
          <w:trHeight w:val="63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D7EC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ommon adverse pregnancy outco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3248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BAD1" w14:textId="77777777" w:rsidR="0074517C" w:rsidRPr="00041D1F" w:rsidRDefault="0074517C" w:rsidP="007451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A26B" w14:textId="77777777" w:rsidR="0074517C" w:rsidRPr="00041D1F" w:rsidRDefault="0074517C" w:rsidP="007451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A914" w14:textId="77777777" w:rsidR="0074517C" w:rsidRPr="00041D1F" w:rsidRDefault="0074517C" w:rsidP="007451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45AB" w14:textId="77777777" w:rsidR="0074517C" w:rsidRPr="00041D1F" w:rsidRDefault="0074517C" w:rsidP="007451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B66B" w14:textId="77777777" w:rsidR="0074517C" w:rsidRPr="00041D1F" w:rsidRDefault="0074517C" w:rsidP="007451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061B" w14:textId="77777777" w:rsidR="0074517C" w:rsidRPr="00041D1F" w:rsidRDefault="0074517C" w:rsidP="007451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0E7A" w14:textId="77777777" w:rsidR="0074517C" w:rsidRPr="00041D1F" w:rsidRDefault="0074517C" w:rsidP="007451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41E7" w14:textId="77777777" w:rsidR="0074517C" w:rsidRPr="00041D1F" w:rsidRDefault="0074517C" w:rsidP="007451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FDC1" w14:textId="77777777" w:rsidR="0074517C" w:rsidRPr="00041D1F" w:rsidRDefault="0074517C" w:rsidP="007451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517C" w:rsidRPr="00041D1F" w14:paraId="08C9DB89" w14:textId="77777777" w:rsidTr="0074517C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D16C2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Primary cesarean section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,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0523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6.5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08CD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6855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2.13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3FC5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5FED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8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EE94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8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5166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39.39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8148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5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8F16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9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F000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.83</w:t>
            </w:r>
          </w:p>
        </w:tc>
      </w:tr>
      <w:tr w:rsidR="00D36590" w:rsidRPr="00041D1F" w14:paraId="2F28D5F9" w14:textId="77777777" w:rsidTr="007973E7">
        <w:trPr>
          <w:trHeight w:val="374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DEB3" w14:textId="0627CF64" w:rsidR="00D36590" w:rsidRPr="00041D1F" w:rsidRDefault="00D36590" w:rsidP="00D3659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Prolonged or obstructed labor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6141" w14:textId="38C79BD7" w:rsidR="00D36590" w:rsidRPr="00041D1F" w:rsidRDefault="00D36590" w:rsidP="00D3659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0.33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C77E" w14:textId="5CB24944" w:rsidR="00D36590" w:rsidRPr="00041D1F" w:rsidRDefault="00D36590" w:rsidP="00D3659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6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EE2F" w14:textId="3F189F6F" w:rsidR="00D36590" w:rsidRPr="00041D1F" w:rsidRDefault="00D36590" w:rsidP="00D3659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5.16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70DE" w14:textId="2EA93041" w:rsidR="00D36590" w:rsidRPr="00041D1F" w:rsidRDefault="00D36590" w:rsidP="00D3659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CECB" w14:textId="2BACF9AB" w:rsidR="00D36590" w:rsidRPr="00041D1F" w:rsidRDefault="00D36590" w:rsidP="00D3659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E291" w14:textId="25F2D69C" w:rsidR="00D36590" w:rsidRPr="00041D1F" w:rsidRDefault="00D36590" w:rsidP="00D3659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9D96" w14:textId="701FEF11" w:rsidR="00D36590" w:rsidRPr="00041D1F" w:rsidRDefault="00D36590" w:rsidP="00D3659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3B39" w14:textId="14235B8F" w:rsidR="00D36590" w:rsidRPr="00041D1F" w:rsidRDefault="00D36590" w:rsidP="00D3659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BA6E" w14:textId="2B7C4482" w:rsidR="00D36590" w:rsidRPr="00041D1F" w:rsidRDefault="00D36590" w:rsidP="00D3659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C6E4" w14:textId="595CF49C" w:rsidR="00D36590" w:rsidRPr="00041D1F" w:rsidRDefault="00D36590" w:rsidP="00D3659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74517C" w:rsidRPr="00041D1F" w14:paraId="575BB6A7" w14:textId="77777777" w:rsidTr="0074517C">
        <w:trPr>
          <w:trHeight w:val="63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FB63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ommon adverse neonatal outco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DB81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DC34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5F94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7C72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E66C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A23C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D24F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D381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B52E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A431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517C" w:rsidRPr="00041D1F" w14:paraId="034EB15D" w14:textId="77777777" w:rsidTr="0074517C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101D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Neonatal hypoglycemia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61482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.4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8F53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43AA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.4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826F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C692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BEC2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EBB9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EA7A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3519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AD58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4</w:t>
            </w:r>
          </w:p>
        </w:tc>
      </w:tr>
      <w:tr w:rsidR="0074517C" w:rsidRPr="00041D1F" w14:paraId="352E29F3" w14:textId="77777777" w:rsidTr="0074517C">
        <w:trPr>
          <w:trHeight w:val="100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DD3A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Birth trauma (shoulder dystocia, brachial plexus injury, clavicular fracture)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ECDD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.24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AF54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0994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95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2100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B33F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6536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7C9E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957C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98F3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997C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</w:t>
            </w:r>
          </w:p>
        </w:tc>
      </w:tr>
      <w:tr w:rsidR="0074517C" w:rsidRPr="00041D1F" w14:paraId="0A5B08FF" w14:textId="77777777" w:rsidTr="0074517C">
        <w:trPr>
          <w:trHeight w:val="6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2B84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Hypoxic ischemic encephalopathy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316F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17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37EF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7FAC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5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DDFF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6ADC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50FE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D64D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FA06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9EE8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053F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4</w:t>
            </w:r>
          </w:p>
        </w:tc>
      </w:tr>
      <w:tr w:rsidR="0074517C" w:rsidRPr="00041D1F" w14:paraId="1D0816C7" w14:textId="77777777" w:rsidTr="0074517C">
        <w:trPr>
          <w:trHeight w:val="6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E092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Jaundice needing phototherapy or exchange transfusion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,3,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3B3F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2.82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C38B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754E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48.49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E197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4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36CC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55.78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FAE4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6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BAF2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67.55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9FA5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8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4C97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19EB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1.27</w:t>
            </w:r>
          </w:p>
        </w:tc>
      </w:tr>
      <w:tr w:rsidR="0074517C" w:rsidRPr="00041D1F" w14:paraId="07F74263" w14:textId="77777777" w:rsidTr="0074517C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91EE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Respiratory distress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,3,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135CB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67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A0E3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ECEC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5.5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E603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D77B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27.89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7416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36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20C5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50.82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08EC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6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1A08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2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65A5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9.87</w:t>
            </w:r>
          </w:p>
        </w:tc>
      </w:tr>
      <w:tr w:rsidR="0074517C" w:rsidRPr="00041D1F" w14:paraId="5C4EA46D" w14:textId="77777777" w:rsidTr="0074517C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8278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NICU admission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,3,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F968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.0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CD04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022D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3.84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2527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3AD6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49.0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EC46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58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0CAD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76.94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1B1E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8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38AC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7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F22D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9.96</w:t>
            </w:r>
          </w:p>
        </w:tc>
      </w:tr>
      <w:tr w:rsidR="0074517C" w:rsidRPr="00041D1F" w14:paraId="534CDDF3" w14:textId="77777777" w:rsidTr="0074517C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4409" w14:textId="77777777" w:rsidR="0074517C" w:rsidRPr="00041D1F" w:rsidRDefault="0074517C" w:rsidP="007451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Fetal death‖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,3,4,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F3B2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1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D91F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2BA3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73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00F5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6A54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.63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 xml:space="preserve">‡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029D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22AA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6.7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 xml:space="preserve">‡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C79A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0B61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6.54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5710" w14:textId="77777777" w:rsidR="0074517C" w:rsidRPr="00041D1F" w:rsidRDefault="0074517C" w:rsidP="007451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4.43</w:t>
            </w:r>
          </w:p>
        </w:tc>
      </w:tr>
      <w:tr w:rsidR="001D79F9" w:rsidRPr="00041D1F" w14:paraId="2E2AF276" w14:textId="77777777" w:rsidTr="0074517C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4434" w14:textId="26BAC304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onatal death (</w:t>
            </w:r>
            <w:r w:rsidRPr="00041D1F">
              <w:rPr>
                <w:rFonts w:ascii="Cambria Math" w:eastAsia="PMingLiU" w:hAnsi="Cambria Math" w:cs="Times New Roman"/>
                <w:color w:val="000000"/>
                <w:kern w:val="0"/>
                <w:szCs w:val="24"/>
              </w:rPr>
              <w:t>≤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28 days)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,3,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7CFF" w14:textId="65D842CC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06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C1104" w14:textId="34877DDA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79C8" w14:textId="4CF3E3B2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3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DB164" w14:textId="4372F2CA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2AF5" w14:textId="2BD90208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.19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ECD9" w14:textId="3F2FADCB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9ED6B" w14:textId="232B2A20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6.94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 xml:space="preserve">‡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5D845" w14:textId="49FBDE3F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6A3F6" w14:textId="5E8A01CF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F1F5" w14:textId="6F7443C1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.61</w:t>
            </w:r>
          </w:p>
        </w:tc>
      </w:tr>
      <w:tr w:rsidR="001D79F9" w:rsidRPr="00041D1F" w14:paraId="12006641" w14:textId="77777777" w:rsidTr="0074517C">
        <w:trPr>
          <w:trHeight w:val="63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D71BD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ommon adverse outcomes in prematur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468A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DEAC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2B59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DE63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92267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AA3B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4F03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D4B3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89C2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89D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79F9" w:rsidRPr="00041D1F" w14:paraId="608867FF" w14:textId="77777777" w:rsidTr="0074517C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9618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Newborn sepsis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DF53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.84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4D5D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DD4D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8.95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97D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7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9D73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FACD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62E3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8532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E83C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9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BD4F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6.68</w:t>
            </w:r>
          </w:p>
        </w:tc>
      </w:tr>
      <w:tr w:rsidR="001D79F9" w:rsidRPr="00041D1F" w14:paraId="3C7B2AE3" w14:textId="77777777" w:rsidTr="0074517C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33C7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 xml:space="preserve">Retinopathy of prematurity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2,3,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5AEC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CC81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3041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0.16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FAB7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14CD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6.37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B98A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1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BE6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18.37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0BAC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26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9D61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2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4830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.65</w:t>
            </w:r>
          </w:p>
        </w:tc>
      </w:tr>
      <w:tr w:rsidR="001D79F9" w:rsidRPr="00041D1F" w14:paraId="3F6E4E33" w14:textId="77777777" w:rsidTr="0074517C">
        <w:trPr>
          <w:trHeight w:val="33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0AF3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ntraventricular hemorrh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E6DE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9D46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835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4C4B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88C1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0DBB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B2EC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E878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F0A2C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63E3B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.67</w:t>
            </w:r>
          </w:p>
        </w:tc>
      </w:tr>
      <w:tr w:rsidR="001D79F9" w:rsidRPr="00041D1F" w14:paraId="5CD00BD0" w14:textId="77777777" w:rsidTr="0074517C">
        <w:trPr>
          <w:trHeight w:val="33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E29B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crotizing enterocolit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133F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47E7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5809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396B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AA2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130D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A9BE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DDED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A95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12B9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64</w:t>
            </w:r>
          </w:p>
        </w:tc>
      </w:tr>
      <w:tr w:rsidR="001D79F9" w:rsidRPr="00041D1F" w14:paraId="21A481D3" w14:textId="77777777" w:rsidTr="0074517C">
        <w:trPr>
          <w:trHeight w:val="390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204C7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Bronchopulmonary dysplasia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E1472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31E33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A5A9F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38CA2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6FAE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3E71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4B379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5.7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5EE32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9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FA159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7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D9B1D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.63</w:t>
            </w:r>
          </w:p>
        </w:tc>
      </w:tr>
    </w:tbl>
    <w:p w14:paraId="22C80A9C" w14:textId="602CC690" w:rsidR="00F01CE9" w:rsidRPr="00041D1F" w:rsidRDefault="00CA409B" w:rsidP="00F01CE9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 w:rsidRPr="00041D1F">
        <w:rPr>
          <w:rFonts w:ascii="Times New Roman" w:hAnsi="Times New Roman" w:cs="Times New Roman"/>
          <w:sz w:val="20"/>
          <w:szCs w:val="20"/>
        </w:rPr>
        <w:t xml:space="preserve">Definitions of LGA and AGA are according to the WHO growth standard. </w:t>
      </w:r>
      <w:r w:rsidR="00F01CE9" w:rsidRPr="00041D1F">
        <w:rPr>
          <w:rFonts w:ascii="Times New Roman" w:hAnsi="Times New Roman" w:cs="Times New Roman" w:hint="eastAsia"/>
          <w:sz w:val="20"/>
        </w:rPr>
        <w:t>D</w:t>
      </w:r>
      <w:r w:rsidR="00F01CE9" w:rsidRPr="00041D1F">
        <w:rPr>
          <w:rFonts w:ascii="Times New Roman" w:hAnsi="Times New Roman" w:cs="Times New Roman"/>
          <w:sz w:val="20"/>
        </w:rPr>
        <w:t>ata were presented as percentage</w:t>
      </w:r>
      <w:r w:rsidR="00F01CE9" w:rsidRPr="00041D1F">
        <w:rPr>
          <w:rFonts w:ascii="Times New Roman" w:hAnsi="Times New Roman" w:cs="Times New Roman" w:hint="eastAsia"/>
          <w:sz w:val="20"/>
        </w:rPr>
        <w:t>.</w:t>
      </w:r>
    </w:p>
    <w:p w14:paraId="6F4BC4D5" w14:textId="537BCE60" w:rsidR="00F01CE9" w:rsidRPr="00041D1F" w:rsidRDefault="00F01CE9" w:rsidP="00F01CE9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 xml:space="preserve">AGA, appropriate for gestational age; LGA, large for gestational age; NA, not applicable due to rare events of the outcome in this group; NICU, neonatal intensive care unit; </w:t>
      </w:r>
      <w:r w:rsidR="00E85503" w:rsidRPr="00041D1F">
        <w:rPr>
          <w:rFonts w:ascii="Times New Roman" w:hAnsi="Times New Roman" w:cs="Times New Roman"/>
          <w:sz w:val="20"/>
        </w:rPr>
        <w:t>WHO, World Health Organization</w:t>
      </w:r>
      <w:r w:rsidRPr="00041D1F">
        <w:rPr>
          <w:rFonts w:ascii="Times New Roman" w:hAnsi="Times New Roman" w:cs="Times New Roman"/>
          <w:sz w:val="20"/>
        </w:rPr>
        <w:t>.</w:t>
      </w:r>
    </w:p>
    <w:p w14:paraId="48CB0821" w14:textId="411C95FF" w:rsidR="00F01CE9" w:rsidRPr="00041D1F" w:rsidRDefault="00F01CE9" w:rsidP="00F01CE9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 xml:space="preserve">* Group 1: term (gestational age ≥37 and </w:t>
      </w:r>
      <w:r w:rsidR="004B399E" w:rsidRPr="00041D1F">
        <w:rPr>
          <w:rFonts w:ascii="Times New Roman" w:hAnsi="Times New Roman" w:cs="Times New Roman"/>
          <w:sz w:val="20"/>
        </w:rPr>
        <w:t>≤</w:t>
      </w:r>
      <w:r w:rsidRPr="00041D1F">
        <w:rPr>
          <w:rFonts w:ascii="Times New Roman" w:hAnsi="Times New Roman" w:cs="Times New Roman"/>
          <w:sz w:val="20"/>
        </w:rPr>
        <w:t>4</w:t>
      </w:r>
      <w:r w:rsidR="004B399E" w:rsidRPr="00041D1F">
        <w:rPr>
          <w:rFonts w:ascii="Times New Roman" w:hAnsi="Times New Roman" w:cs="Times New Roman" w:hint="eastAsia"/>
          <w:sz w:val="20"/>
        </w:rPr>
        <w:t>2</w:t>
      </w:r>
      <w:r w:rsidRPr="00041D1F">
        <w:rPr>
          <w:rFonts w:ascii="Times New Roman" w:hAnsi="Times New Roman" w:cs="Times New Roman"/>
          <w:sz w:val="20"/>
        </w:rPr>
        <w:t xml:space="preserve"> weeks); Group 2: late preterm (gestational age ≥34 and &lt;37 weeks); Group 3: moderate preterm (gestational age ≥32 and &lt;34 weeks); Group 4: very preterm (gestational age ≥28 and &lt;32 weeks); Group 5: extremely preterm (≥24 and &lt;28 weeks).</w:t>
      </w:r>
    </w:p>
    <w:p w14:paraId="3003B16E" w14:textId="77777777" w:rsidR="00F01CE9" w:rsidRPr="00041D1F" w:rsidRDefault="00F01CE9" w:rsidP="00F01CE9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 xml:space="preserve">1~5 indicates the number of </w:t>
      </w:r>
      <w:proofErr w:type="gramStart"/>
      <w:r w:rsidRPr="00041D1F">
        <w:rPr>
          <w:rFonts w:ascii="Times New Roman" w:hAnsi="Times New Roman" w:cs="Times New Roman"/>
          <w:sz w:val="20"/>
        </w:rPr>
        <w:t>group</w:t>
      </w:r>
      <w:proofErr w:type="gramEnd"/>
      <w:r w:rsidRPr="00041D1F">
        <w:rPr>
          <w:rFonts w:ascii="Times New Roman" w:hAnsi="Times New Roman" w:cs="Times New Roman"/>
          <w:sz w:val="20"/>
        </w:rPr>
        <w:t xml:space="preserve"> with significant difference between LGA and AGA.</w:t>
      </w:r>
    </w:p>
    <w:p w14:paraId="18BAA1D4" w14:textId="77777777" w:rsidR="00F01CE9" w:rsidRPr="00041D1F" w:rsidRDefault="00F01CE9" w:rsidP="00F01CE9">
      <w:pPr>
        <w:rPr>
          <w:rFonts w:ascii="Times New Roman" w:hAnsi="Times New Roman" w:cs="Times New Roman"/>
        </w:rPr>
      </w:pPr>
      <w:r w:rsidRPr="00041D1F">
        <w:rPr>
          <w:rFonts w:ascii="Times New Roman" w:hAnsi="Times New Roman" w:cs="Times New Roman"/>
          <w:sz w:val="20"/>
        </w:rPr>
        <w:t>†</w:t>
      </w:r>
      <w:r w:rsidRPr="00041D1F">
        <w:rPr>
          <w:rFonts w:ascii="Times New Roman" w:hAnsi="Times New Roman" w:cs="Times New Roman" w:hint="eastAsia"/>
          <w:sz w:val="20"/>
        </w:rPr>
        <w:t xml:space="preserve"> p</w:t>
      </w:r>
      <w:r w:rsidRPr="00041D1F">
        <w:rPr>
          <w:rFonts w:ascii="Times New Roman" w:hAnsi="Times New Roman" w:cs="Times New Roman"/>
          <w:sz w:val="20"/>
        </w:rPr>
        <w:t xml:space="preserve"> value &lt;0.05.</w:t>
      </w:r>
    </w:p>
    <w:p w14:paraId="4ADF05D3" w14:textId="77777777" w:rsidR="00F01CE9" w:rsidRPr="00041D1F" w:rsidRDefault="00F01CE9" w:rsidP="00F01CE9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>‡ p value &lt;0.01.</w:t>
      </w:r>
    </w:p>
    <w:p w14:paraId="68EF5840" w14:textId="77777777" w:rsidR="00F01CE9" w:rsidRPr="00041D1F" w:rsidRDefault="00F01CE9" w:rsidP="00F01CE9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>§</w:t>
      </w:r>
      <w:r w:rsidRPr="00041D1F">
        <w:rPr>
          <w:rFonts w:ascii="Times New Roman" w:hAnsi="Times New Roman" w:cs="Times New Roman" w:hint="eastAsia"/>
          <w:sz w:val="20"/>
        </w:rPr>
        <w:t xml:space="preserve"> </w:t>
      </w:r>
      <w:r w:rsidRPr="00041D1F">
        <w:rPr>
          <w:rFonts w:ascii="Times New Roman" w:hAnsi="Times New Roman" w:cs="Times New Roman"/>
          <w:sz w:val="20"/>
        </w:rPr>
        <w:t>p value &lt;0.001.</w:t>
      </w:r>
    </w:p>
    <w:p w14:paraId="6F823EF7" w14:textId="0F676DB7" w:rsidR="00F01CE9" w:rsidRPr="00041D1F" w:rsidRDefault="00F01CE9" w:rsidP="00D7487C">
      <w:pPr>
        <w:pStyle w:val="NormalWeb"/>
        <w:spacing w:before="0" w:beforeAutospacing="0" w:after="0" w:afterAutospacing="0" w:line="324" w:lineRule="atLeast"/>
        <w:rPr>
          <w:rStyle w:val="bumpedfont20"/>
          <w:rFonts w:ascii="Times New Roman" w:hAnsi="Times New Roman" w:cs="Times New Roman"/>
          <w:sz w:val="20"/>
          <w:szCs w:val="20"/>
        </w:rPr>
      </w:pPr>
      <w:r w:rsidRPr="00041D1F">
        <w:rPr>
          <w:rStyle w:val="bumpedfont20"/>
          <w:rFonts w:ascii="Times New Roman" w:hAnsi="Times New Roman" w:cs="Times New Roman"/>
          <w:sz w:val="20"/>
          <w:szCs w:val="20"/>
        </w:rPr>
        <w:t>‖ Subjects with missing </w:t>
      </w:r>
      <w:r w:rsidRPr="00041D1F">
        <w:rPr>
          <w:rStyle w:val="bumpedfont20"/>
          <w:rFonts w:ascii="Times New Roman" w:hAnsi="Times New Roman" w:cs="Times New Roman" w:hint="eastAsia"/>
          <w:sz w:val="20"/>
          <w:szCs w:val="20"/>
        </w:rPr>
        <w:t>n</w:t>
      </w:r>
      <w:r w:rsidRPr="00041D1F">
        <w:rPr>
          <w:rStyle w:val="bumpedfont20"/>
          <w:rFonts w:ascii="Times New Roman" w:hAnsi="Times New Roman" w:cs="Times New Roman"/>
          <w:sz w:val="20"/>
          <w:szCs w:val="20"/>
        </w:rPr>
        <w:t>eonatal ID, subjects whose neonates were born in 2018, and subjects with twice delivery records in a year were included for analysis.</w:t>
      </w:r>
    </w:p>
    <w:p w14:paraId="49AB8E7E" w14:textId="5F489677" w:rsidR="008E4005" w:rsidRPr="00041D1F" w:rsidRDefault="008E4005">
      <w:pPr>
        <w:widowControl/>
        <w:rPr>
          <w:rFonts w:ascii="Times New Roman" w:hAnsi="Times New Roman" w:cs="Times New Roman"/>
        </w:rPr>
      </w:pPr>
      <w:r w:rsidRPr="00041D1F">
        <w:rPr>
          <w:rFonts w:ascii="Times New Roman" w:hAnsi="Times New Roman" w:cs="Times New Roman"/>
        </w:rPr>
        <w:br w:type="page"/>
      </w:r>
    </w:p>
    <w:p w14:paraId="7C19A343" w14:textId="2B88A937" w:rsidR="00793F1C" w:rsidRPr="00041D1F" w:rsidRDefault="00793F1C" w:rsidP="00A83EA5">
      <w:pPr>
        <w:widowControl/>
        <w:rPr>
          <w:rFonts w:ascii="Times New Roman" w:hAnsi="Times New Roman" w:cs="Times New Roman"/>
        </w:rPr>
      </w:pPr>
      <w:r w:rsidRPr="00041D1F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F01CE9" w:rsidRPr="00041D1F">
        <w:rPr>
          <w:rFonts w:ascii="Times New Roman" w:hAnsi="Times New Roman" w:cs="Times New Roman"/>
          <w:b/>
        </w:rPr>
        <w:t>2</w:t>
      </w:r>
      <w:r w:rsidRPr="00041D1F">
        <w:rPr>
          <w:rFonts w:ascii="Times New Roman" w:hAnsi="Times New Roman" w:cs="Times New Roman"/>
          <w:b/>
        </w:rPr>
        <w:t xml:space="preserve">. Baseline characteristics of pregnant women with LGA </w:t>
      </w:r>
      <w:r w:rsidR="001C4166" w:rsidRPr="00041D1F">
        <w:rPr>
          <w:rFonts w:ascii="Times New Roman" w:hAnsi="Times New Roman" w:cs="Times New Roman"/>
          <w:b/>
        </w:rPr>
        <w:t>neonates</w:t>
      </w:r>
      <w:r w:rsidRPr="00041D1F">
        <w:rPr>
          <w:rFonts w:ascii="Times New Roman" w:hAnsi="Times New Roman" w:cs="Times New Roman"/>
          <w:b/>
        </w:rPr>
        <w:t xml:space="preserve"> and AGA </w:t>
      </w:r>
      <w:r w:rsidR="001C4166" w:rsidRPr="00041D1F">
        <w:rPr>
          <w:rFonts w:ascii="Times New Roman" w:hAnsi="Times New Roman" w:cs="Times New Roman"/>
          <w:b/>
        </w:rPr>
        <w:t>neonates</w:t>
      </w:r>
      <w:r w:rsidRPr="00041D1F">
        <w:rPr>
          <w:rFonts w:ascii="Times New Roman" w:hAnsi="Times New Roman" w:cs="Times New Roman"/>
          <w:b/>
        </w:rPr>
        <w:t xml:space="preserve">, divided into 5 groups according to </w:t>
      </w:r>
      <w:bookmarkStart w:id="3" w:name="_Hlk135642193"/>
      <w:bookmarkStart w:id="4" w:name="_Hlk135389072"/>
      <w:r w:rsidRPr="00041D1F">
        <w:rPr>
          <w:rFonts w:ascii="Times New Roman" w:hAnsi="Times New Roman" w:cs="Times New Roman"/>
          <w:b/>
        </w:rPr>
        <w:t>gestational age</w:t>
      </w:r>
      <w:bookmarkEnd w:id="3"/>
      <w:r w:rsidR="009673A3" w:rsidRPr="00041D1F">
        <w:rPr>
          <w:rFonts w:ascii="Times New Roman" w:hAnsi="Times New Roman" w:cs="Times New Roman"/>
          <w:b/>
        </w:rPr>
        <w:t xml:space="preserve"> (GA)</w:t>
      </w:r>
      <w:r w:rsidRPr="00041D1F">
        <w:rPr>
          <w:rFonts w:ascii="Times New Roman" w:hAnsi="Times New Roman" w:cs="Times New Roman"/>
          <w:b/>
        </w:rPr>
        <w:t xml:space="preserve"> at delivery</w:t>
      </w:r>
      <w:bookmarkEnd w:id="4"/>
      <w:r w:rsidRPr="00041D1F">
        <w:rPr>
          <w:rFonts w:ascii="Times New Roman" w:hAnsi="Times New Roman" w:cs="Times New Roman"/>
          <w:b/>
        </w:rPr>
        <w:t>*.</w:t>
      </w:r>
    </w:p>
    <w:tbl>
      <w:tblPr>
        <w:tblW w:w="1417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851"/>
        <w:gridCol w:w="709"/>
        <w:gridCol w:w="850"/>
        <w:gridCol w:w="851"/>
        <w:gridCol w:w="708"/>
        <w:gridCol w:w="851"/>
        <w:gridCol w:w="850"/>
        <w:gridCol w:w="709"/>
        <w:gridCol w:w="851"/>
        <w:gridCol w:w="850"/>
        <w:gridCol w:w="709"/>
        <w:gridCol w:w="850"/>
        <w:gridCol w:w="851"/>
        <w:gridCol w:w="850"/>
      </w:tblGrid>
      <w:tr w:rsidR="009263B2" w:rsidRPr="00041D1F" w14:paraId="686AD5DC" w14:textId="77777777" w:rsidTr="009263B2">
        <w:trPr>
          <w:trHeight w:val="410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ADB0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BEFC26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roup 1</w:t>
            </w:r>
          </w:p>
          <w:p w14:paraId="324817B9" w14:textId="78C2DE0B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GA 37-42 week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C2E56F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6ECAD4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roup 2</w:t>
            </w:r>
          </w:p>
          <w:p w14:paraId="59E882E7" w14:textId="2EECDBF3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GA 34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weeks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F2BEDF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1AE05E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roup 3</w:t>
            </w:r>
          </w:p>
          <w:p w14:paraId="46913A84" w14:textId="557EE4EA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GA 32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week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7EBB0F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0C96B0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roup 4</w:t>
            </w:r>
          </w:p>
          <w:p w14:paraId="34DB17E0" w14:textId="2A715AD0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GA 28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week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FB5A7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A18314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roup 5</w:t>
            </w:r>
          </w:p>
          <w:p w14:paraId="4558BA3C" w14:textId="35B74B5D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GA 24-2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weeks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D5F38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263B2" w:rsidRPr="00041D1F" w14:paraId="0F9559CA" w14:textId="77777777" w:rsidTr="009263B2">
        <w:trPr>
          <w:trHeight w:val="410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9B5620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43F779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G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799B60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4A711E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E24B10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G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66835F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CAB631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BC581C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G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8CE9A2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EBE649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EE50DE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G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A12007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567C0A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E1811F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G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2354E9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7D2F88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9263B2" w:rsidRPr="00041D1F" w14:paraId="52B8E8AC" w14:textId="77777777" w:rsidTr="009263B2">
        <w:trPr>
          <w:trHeight w:val="427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44A4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3280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32845 (8.37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3A22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455058 (91.63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F7D4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52D0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9678 (10.10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C463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6175 (89.90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E71A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A1D0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44 (7.86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B2CF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550 (92.14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679E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0FFB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50 (8.15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0C7D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072 (91.85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FE6F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DF2A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44 (7.57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0507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757 (92.43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D547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</w:tr>
      <w:tr w:rsidR="009263B2" w:rsidRPr="00041D1F" w14:paraId="143F1BC4" w14:textId="77777777" w:rsidTr="009263B2">
        <w:trPr>
          <w:trHeight w:val="36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2ED32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2616B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01FF0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5FA66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40E73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AFAC4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2F264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9C138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417C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AF81B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CF748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745F8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41980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33E9C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5AAEF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B5881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9263B2" w:rsidRPr="00041D1F" w14:paraId="67A0E661" w14:textId="77777777" w:rsidTr="009263B2">
        <w:trPr>
          <w:trHeight w:val="39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E460" w14:textId="3287BD5F" w:rsidR="009263B2" w:rsidRPr="00041D1F" w:rsidRDefault="009263B2" w:rsidP="005A432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Maternal </w:t>
            </w:r>
            <w:r w:rsidR="00BC7938"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1D3A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1.93</w:t>
            </w:r>
          </w:p>
          <w:p w14:paraId="04B4188F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4.6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DB4D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0.93</w:t>
            </w:r>
          </w:p>
          <w:p w14:paraId="16CFD90A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4.7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13B9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77CC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2.37</w:t>
            </w:r>
          </w:p>
          <w:p w14:paraId="30D3B3EA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4.9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D393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1.25</w:t>
            </w:r>
          </w:p>
          <w:p w14:paraId="422697C0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5.0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896C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EAEC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1.85</w:t>
            </w:r>
          </w:p>
          <w:p w14:paraId="192D2EC9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5.5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A0B2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1.62</w:t>
            </w:r>
          </w:p>
          <w:p w14:paraId="49E9B809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5.2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165A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3254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2F71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1.85</w:t>
            </w:r>
          </w:p>
          <w:p w14:paraId="0C2CFD76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5.6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5190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1.99</w:t>
            </w:r>
          </w:p>
          <w:p w14:paraId="01B9D5E9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5.2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01E4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6346 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7528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1.99</w:t>
            </w:r>
          </w:p>
          <w:p w14:paraId="204C242C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5.5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7F02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2.05</w:t>
            </w:r>
          </w:p>
          <w:p w14:paraId="41592D18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5.1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C27F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8983 </w:t>
            </w:r>
          </w:p>
        </w:tc>
      </w:tr>
      <w:tr w:rsidR="009263B2" w:rsidRPr="00041D1F" w14:paraId="02212330" w14:textId="77777777" w:rsidTr="009263B2">
        <w:trPr>
          <w:trHeight w:val="36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04DC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E3BCC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8CCB7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24685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84571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CD3D1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6FBFB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D73D3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11C81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F32D7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E41DD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19A5E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BF53F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C3758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4136B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9D1A6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63B2" w:rsidRPr="00041D1F" w14:paraId="21D48C89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91A6" w14:textId="1C78C114" w:rsidR="009263B2" w:rsidRPr="00041D1F" w:rsidRDefault="009263B2" w:rsidP="00A47DB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Neonatal </w:t>
            </w:r>
            <w:r w:rsidR="00C040C2"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6367" w14:textId="77777777" w:rsidR="009263B2" w:rsidRPr="00041D1F" w:rsidRDefault="009263B2" w:rsidP="00651D9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2595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A3B0" w14:textId="33663505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799F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84B5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D338" w14:textId="4B1DE276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DF6A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B7B5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5832" w14:textId="1AA76D9F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4DE8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8BA7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85B9" w14:textId="63FF91F5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CDF0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782E" w14:textId="77777777" w:rsidR="009263B2" w:rsidRPr="00041D1F" w:rsidRDefault="009263B2" w:rsidP="00651D9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709F" w14:textId="2616CEE3" w:rsidR="009263B2" w:rsidRPr="00041D1F" w:rsidRDefault="009263B2" w:rsidP="00651D9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9263B2" w:rsidRPr="00041D1F" w14:paraId="3C8FDA77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1AEA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773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2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950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1.5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8221A3" w14:textId="7DA11909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451A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7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DCF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6.45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D1C56" w14:textId="5485A8A0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0.0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E2B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474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7.8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ADE6BC" w14:textId="7FA29126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6FA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2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F35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6.6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1429A" w14:textId="5E8F5AB0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0.0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E5B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5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5F5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6.0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59C1" w14:textId="540B991B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9169</w:t>
            </w:r>
          </w:p>
        </w:tc>
      </w:tr>
      <w:tr w:rsidR="009263B2" w:rsidRPr="00041D1F" w14:paraId="78E542E9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D4B4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F68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7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4E1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8.46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DF5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E66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2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BB6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3.55</w:t>
            </w: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80C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6A8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2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343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2.17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781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1C5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7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22F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3.34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723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687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4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D8E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4.00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B03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9263B2" w:rsidRPr="00041D1F" w14:paraId="59E94229" w14:textId="77777777" w:rsidTr="009263B2">
        <w:trPr>
          <w:trHeight w:val="39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CE72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A (weeks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B12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8.48</w:t>
            </w:r>
          </w:p>
          <w:p w14:paraId="1589C2F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1.0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8F3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8.61</w:t>
            </w:r>
          </w:p>
          <w:p w14:paraId="206AF30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1.0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44F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518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35.63</w:t>
            </w:r>
          </w:p>
          <w:p w14:paraId="4D85D46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0.6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5E6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35.57</w:t>
            </w:r>
          </w:p>
          <w:p w14:paraId="5AFECAF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0.67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444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877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32.61</w:t>
            </w:r>
          </w:p>
          <w:p w14:paraId="36C0EB3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0.4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C16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32.61</w:t>
            </w:r>
          </w:p>
          <w:p w14:paraId="5E6352B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0.4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3F2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9481 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6A0BA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29.75</w:t>
            </w:r>
          </w:p>
          <w:p w14:paraId="1F50D15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1.0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F0C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29.86</w:t>
            </w:r>
          </w:p>
          <w:p w14:paraId="5974191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1.0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ACD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91 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107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25.85</w:t>
            </w:r>
          </w:p>
          <w:p w14:paraId="0C5E873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1.1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D30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25.72</w:t>
            </w:r>
          </w:p>
          <w:p w14:paraId="402D4DB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1.1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683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0.1945 </w:t>
            </w:r>
          </w:p>
        </w:tc>
      </w:tr>
      <w:tr w:rsidR="009263B2" w:rsidRPr="00041D1F" w14:paraId="636F1817" w14:textId="77777777" w:rsidTr="009263B2">
        <w:trPr>
          <w:trHeight w:val="39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C120F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DAA41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97387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1DBCE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A5EE7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7A16D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8C6D0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FE8E9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71A32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4CB0D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E983A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2AF20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55875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F67AE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95C9E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1482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63B2" w:rsidRPr="00041D1F" w14:paraId="5F65449D" w14:textId="77777777" w:rsidTr="009263B2">
        <w:trPr>
          <w:trHeight w:val="392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27B6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W (g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468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823</w:t>
            </w:r>
          </w:p>
          <w:p w14:paraId="237AD24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24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E0B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134</w:t>
            </w:r>
          </w:p>
          <w:p w14:paraId="4FD29E6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±27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70F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DA57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3379</w:t>
            </w:r>
          </w:p>
          <w:p w14:paraId="4CEE210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31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140A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2627</w:t>
            </w:r>
          </w:p>
          <w:p w14:paraId="0148AA7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273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464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14F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2696</w:t>
            </w:r>
          </w:p>
          <w:p w14:paraId="48EC158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29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E48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1990</w:t>
            </w:r>
          </w:p>
          <w:p w14:paraId="77A91A1B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22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82C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029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1992</w:t>
            </w:r>
          </w:p>
          <w:p w14:paraId="238D0D1B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35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808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1470</w:t>
            </w:r>
          </w:p>
          <w:p w14:paraId="2D1B8BF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24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632B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135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1199</w:t>
            </w:r>
          </w:p>
          <w:p w14:paraId="09D46BE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27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AC4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865</w:t>
            </w:r>
          </w:p>
          <w:p w14:paraId="4D4DA85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Cs/>
                <w:color w:val="000000"/>
                <w:kern w:val="0"/>
                <w:sz w:val="20"/>
                <w:szCs w:val="20"/>
              </w:rPr>
              <w:t>±157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DFF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263B2" w:rsidRPr="00041D1F" w14:paraId="17105F4B" w14:textId="77777777" w:rsidTr="009263B2">
        <w:trPr>
          <w:trHeight w:val="392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62A74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781CD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B7143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4DE5E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3C3D8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0D82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C1E7A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9F787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9BB48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26657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CDF63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2B341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399BB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D81F6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F8AD7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3717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263B2" w:rsidRPr="00041D1F" w14:paraId="59097B88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77D7" w14:textId="0BEBC312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DM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6AC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6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BE1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2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415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7D0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1.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532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3.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EDC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1E95A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0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02A7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3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9C4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3BCB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5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C45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1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550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0.01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F1B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BD3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A28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5208 </w:t>
            </w:r>
          </w:p>
        </w:tc>
      </w:tr>
      <w:tr w:rsidR="009263B2" w:rsidRPr="00041D1F" w14:paraId="71525274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F8EE" w14:textId="006D6AA8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reexisting diabetes mellitus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AB37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0DE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6E9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C97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4EF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36A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3A8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2E6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AA9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50E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6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ADA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479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467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742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370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656 </w:t>
            </w:r>
          </w:p>
        </w:tc>
      </w:tr>
      <w:tr w:rsidR="009263B2" w:rsidRPr="00041D1F" w14:paraId="4DA100E8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2B71" w14:textId="49316F1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ewly diagnosed diabete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mellitus in pregnancy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7F4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3F3A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60A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8C3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A73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D53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2A5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495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603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A36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9CC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646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931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8A0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840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0043 </w:t>
            </w:r>
          </w:p>
        </w:tc>
      </w:tr>
      <w:tr w:rsidR="009263B2" w:rsidRPr="00041D1F" w14:paraId="2BB6BE1B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AF6E" w14:textId="675CA124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H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DF0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22F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E90B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2353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9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7B3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9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CCB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93F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9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59B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023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0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D2A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6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FBA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9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45F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0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5BC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061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57B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5408 </w:t>
            </w:r>
          </w:p>
        </w:tc>
      </w:tr>
      <w:tr w:rsidR="009263B2" w:rsidRPr="00041D1F" w14:paraId="5A6F7693" w14:textId="77777777" w:rsidTr="009263B2">
        <w:trPr>
          <w:trHeight w:val="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EC66" w14:textId="251623BF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reeclampsia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CFA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431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A7F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C4C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0CA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BD3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549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44C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9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918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76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14C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 xml:space="preserve">4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B78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 xml:space="preserve">10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21E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E0A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27D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 xml:space="preserve">5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B15B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0.0239 </w:t>
            </w:r>
          </w:p>
        </w:tc>
      </w:tr>
      <w:tr w:rsidR="009263B2" w:rsidRPr="00041D1F" w14:paraId="7E7FBA43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4D294" w14:textId="32FBC99E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T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1DD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325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47B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FB7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145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.6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4C9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ABD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9.6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74D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D07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0.01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45B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 xml:space="preserve">5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81E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i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26D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0.00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7D8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289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6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EBF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772 </w:t>
            </w:r>
          </w:p>
        </w:tc>
      </w:tr>
      <w:tr w:rsidR="009263B2" w:rsidRPr="00041D1F" w14:paraId="473CEAAB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A04B" w14:textId="65EF7E14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COS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0BC7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A36A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F65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69D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DE6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0C7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701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0EA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221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4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9FA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3CF5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F227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47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7D97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BEE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94D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0.1024 </w:t>
            </w:r>
          </w:p>
        </w:tc>
      </w:tr>
      <w:tr w:rsidR="009263B2" w:rsidRPr="00041D1F" w14:paraId="1AA6F5F3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7E96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iving area†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F984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F93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CE8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EE7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857A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48A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E6E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CB52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C04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39F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8DF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AAD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2AC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209A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A2C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63B2" w:rsidRPr="00041D1F" w14:paraId="66D5914D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62B32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Urb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CE5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4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D94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5.48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9F0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B88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0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8C27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4.96 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89B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DBC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6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F2A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82.69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CD1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0.0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349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79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8A5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87.09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BF2A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716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8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FFF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87.48 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88A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0.0453 </w:t>
            </w:r>
          </w:p>
        </w:tc>
      </w:tr>
      <w:tr w:rsidR="009263B2" w:rsidRPr="00041D1F" w14:paraId="75657A2A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1F80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Suburb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33E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2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62C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2.05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7767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9CD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5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7F4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2.48 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7AAB4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8D4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9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17D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F6EC9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084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6.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B3C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0.15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BBC8B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FAA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3.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066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8.20 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A401C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263B2" w:rsidRPr="00041D1F" w14:paraId="633567A5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8AA7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 Ru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09F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79F7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FDC02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2C7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A99A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45 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A4BE3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469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E3E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1CEB1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1180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33F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E6A12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035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E3EB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4.33 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5A61C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263B2" w:rsidRPr="00041D1F" w14:paraId="19D4DE56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1590" w14:textId="391CD5D4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onthly family income (NTD)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E904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FEAC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B326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8827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27B8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8E2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E42C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7686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ED57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E36C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5E48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C4E6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9619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4887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17DE" w14:textId="77777777" w:rsidR="009263B2" w:rsidRPr="00041D1F" w:rsidRDefault="009263B2" w:rsidP="00D748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63B2" w:rsidRPr="00041D1F" w14:paraId="30A1C338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37DA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≤20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58E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9.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2E7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9.56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FCE0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39E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3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4E6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1.97 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13AC4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E85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9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452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3.38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889FD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184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7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1F4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2.52 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55C02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0.00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DF8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1.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E53B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0.77 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DEDA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0.0102 </w:t>
            </w:r>
          </w:p>
        </w:tc>
      </w:tr>
      <w:tr w:rsidR="009263B2" w:rsidRPr="00041D1F" w14:paraId="14B4265E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F5CA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101-22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13E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3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9197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3.66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7188F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0377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5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93B8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4.18 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52C91E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647B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1.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A1B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3.21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0E96D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EA8B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0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983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3.74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650E8E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5912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0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C83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4.02 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0A435E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263B2" w:rsidRPr="00041D1F" w14:paraId="6E2580E9" w14:textId="77777777" w:rsidTr="009263B2">
        <w:trPr>
          <w:trHeight w:val="3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A9E8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801-4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073F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9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A6D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1.68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31A333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BE5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6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994C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9.95 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AAFC8E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CED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4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06A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9.25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878B8F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EB0D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8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468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9.14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5D66D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F99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5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5E69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0.17 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0AC19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9263B2" w:rsidRPr="00041D1F" w14:paraId="77B1677E" w14:textId="77777777" w:rsidTr="009263B2">
        <w:trPr>
          <w:trHeight w:val="41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F5C89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&gt;4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DD13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0.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FA52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20.45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F031D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2961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5.0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B50C5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8.65 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669EF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E3E4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5.8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9B9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8.69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EA9C6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FA6E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4.4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1E36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8.83 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22C5B3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733D3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2.5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C10A7" w14:textId="77777777" w:rsidR="009263B2" w:rsidRPr="00041D1F" w:rsidRDefault="009263B2" w:rsidP="00D7487C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18.61 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798D5" w14:textId="77777777" w:rsidR="009263B2" w:rsidRPr="00041D1F" w:rsidRDefault="009263B2" w:rsidP="00D7487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</w:tbl>
    <w:p w14:paraId="185F6FF9" w14:textId="43ED067B" w:rsidR="00B96C53" w:rsidRPr="00041D1F" w:rsidRDefault="007A42A2" w:rsidP="00B96C53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 w:rsidRPr="00041D1F">
        <w:rPr>
          <w:rFonts w:ascii="Times New Roman" w:hAnsi="Times New Roman" w:cs="Times New Roman"/>
          <w:sz w:val="20"/>
          <w:szCs w:val="20"/>
        </w:rPr>
        <w:t xml:space="preserve">Definitions of LGA and AGA are according to the Taiwan growth standard. </w:t>
      </w:r>
      <w:r w:rsidR="00FA4A31" w:rsidRPr="00041D1F">
        <w:rPr>
          <w:rFonts w:ascii="Times New Roman" w:hAnsi="Times New Roman" w:cs="Times New Roman" w:hint="eastAsia"/>
          <w:sz w:val="20"/>
        </w:rPr>
        <w:t>D</w:t>
      </w:r>
      <w:r w:rsidR="00FA4A31" w:rsidRPr="00041D1F">
        <w:rPr>
          <w:rFonts w:ascii="Times New Roman" w:hAnsi="Times New Roman" w:cs="Times New Roman"/>
          <w:sz w:val="20"/>
        </w:rPr>
        <w:t xml:space="preserve">ata </w:t>
      </w:r>
      <w:r w:rsidR="00B96C53" w:rsidRPr="00041D1F">
        <w:rPr>
          <w:rFonts w:ascii="Times New Roman" w:hAnsi="Times New Roman" w:cs="Times New Roman"/>
          <w:sz w:val="20"/>
        </w:rPr>
        <w:t>were presented as mean ± standard deviation or percentage.</w:t>
      </w:r>
    </w:p>
    <w:p w14:paraId="2057586F" w14:textId="38EA7CA2" w:rsidR="00793F1C" w:rsidRPr="00041D1F" w:rsidRDefault="00793F1C" w:rsidP="00793F1C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 xml:space="preserve">AGA, appropriate for gestational age; BW, </w:t>
      </w:r>
      <w:bookmarkStart w:id="5" w:name="_Hlk135389096"/>
      <w:r w:rsidRPr="00041D1F">
        <w:rPr>
          <w:rFonts w:ascii="Times New Roman" w:hAnsi="Times New Roman" w:cs="Times New Roman"/>
          <w:sz w:val="20"/>
        </w:rPr>
        <w:t>birth weight</w:t>
      </w:r>
      <w:bookmarkEnd w:id="5"/>
      <w:r w:rsidRPr="00041D1F">
        <w:rPr>
          <w:rFonts w:ascii="Times New Roman" w:hAnsi="Times New Roman" w:cs="Times New Roman"/>
          <w:sz w:val="20"/>
        </w:rPr>
        <w:t xml:space="preserve">; GA, gestational age; GDM, </w:t>
      </w:r>
      <w:bookmarkStart w:id="6" w:name="_Hlk135658553"/>
      <w:r w:rsidRPr="00041D1F">
        <w:rPr>
          <w:rFonts w:ascii="Times New Roman" w:hAnsi="Times New Roman" w:cs="Times New Roman"/>
          <w:sz w:val="20"/>
        </w:rPr>
        <w:t>gestational diabetes mellitus</w:t>
      </w:r>
      <w:bookmarkEnd w:id="6"/>
      <w:r w:rsidRPr="00041D1F">
        <w:rPr>
          <w:rFonts w:ascii="Times New Roman" w:hAnsi="Times New Roman" w:cs="Times New Roman"/>
          <w:sz w:val="20"/>
        </w:rPr>
        <w:t>; GH,</w:t>
      </w:r>
      <w:bookmarkStart w:id="7" w:name="_Hlk135642283"/>
      <w:r w:rsidRPr="00041D1F">
        <w:rPr>
          <w:rFonts w:ascii="Times New Roman" w:hAnsi="Times New Roman" w:cs="Times New Roman"/>
          <w:sz w:val="20"/>
        </w:rPr>
        <w:t xml:space="preserve"> </w:t>
      </w:r>
      <w:bookmarkStart w:id="8" w:name="_Hlk135658032"/>
      <w:r w:rsidRPr="00041D1F">
        <w:rPr>
          <w:rFonts w:ascii="Times New Roman" w:hAnsi="Times New Roman" w:cs="Times New Roman"/>
          <w:sz w:val="20"/>
        </w:rPr>
        <w:t>gestational hypertension</w:t>
      </w:r>
      <w:bookmarkEnd w:id="7"/>
      <w:bookmarkEnd w:id="8"/>
      <w:r w:rsidRPr="00041D1F">
        <w:rPr>
          <w:rFonts w:ascii="Times New Roman" w:hAnsi="Times New Roman" w:cs="Times New Roman"/>
          <w:sz w:val="20"/>
        </w:rPr>
        <w:t>;</w:t>
      </w:r>
      <w:r w:rsidR="007A42A2" w:rsidRPr="00041D1F">
        <w:rPr>
          <w:rFonts w:ascii="Times New Roman" w:hAnsi="Times New Roman" w:cs="Times New Roman"/>
          <w:sz w:val="20"/>
        </w:rPr>
        <w:t xml:space="preserve"> HTN, hypertension;</w:t>
      </w:r>
      <w:r w:rsidRPr="00041D1F">
        <w:rPr>
          <w:rFonts w:ascii="Times New Roman" w:hAnsi="Times New Roman" w:cs="Times New Roman"/>
          <w:sz w:val="20"/>
        </w:rPr>
        <w:t xml:space="preserve"> LGA, large for gestational age; NTD, New Taiwan Dollar; </w:t>
      </w:r>
      <w:bookmarkStart w:id="9" w:name="_Hlk135658613"/>
      <w:r w:rsidRPr="00041D1F">
        <w:rPr>
          <w:rFonts w:ascii="Times New Roman" w:hAnsi="Times New Roman" w:cs="Times New Roman"/>
          <w:sz w:val="20"/>
        </w:rPr>
        <w:t>PCOS, polycystic ovary syndrome</w:t>
      </w:r>
      <w:bookmarkEnd w:id="9"/>
      <w:r w:rsidRPr="00041D1F">
        <w:rPr>
          <w:rFonts w:ascii="Times New Roman" w:hAnsi="Times New Roman" w:cs="Times New Roman"/>
          <w:sz w:val="20"/>
        </w:rPr>
        <w:t>.</w:t>
      </w:r>
    </w:p>
    <w:p w14:paraId="51E85DE9" w14:textId="1C84B98F" w:rsidR="00793F1C" w:rsidRPr="00041D1F" w:rsidRDefault="00793F1C" w:rsidP="00793F1C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 xml:space="preserve">* Group 1: term (gestational age ≥37 and </w:t>
      </w:r>
      <w:r w:rsidR="004B399E" w:rsidRPr="00041D1F">
        <w:rPr>
          <w:rFonts w:ascii="Times New Roman" w:hAnsi="Times New Roman" w:cs="Times New Roman"/>
          <w:sz w:val="20"/>
        </w:rPr>
        <w:t>≤</w:t>
      </w:r>
      <w:r w:rsidRPr="00041D1F">
        <w:rPr>
          <w:rFonts w:ascii="Times New Roman" w:hAnsi="Times New Roman" w:cs="Times New Roman"/>
          <w:sz w:val="20"/>
        </w:rPr>
        <w:t>4</w:t>
      </w:r>
      <w:r w:rsidR="004B399E" w:rsidRPr="00041D1F">
        <w:rPr>
          <w:rFonts w:ascii="Times New Roman" w:hAnsi="Times New Roman" w:cs="Times New Roman"/>
          <w:sz w:val="20"/>
        </w:rPr>
        <w:t>2</w:t>
      </w:r>
      <w:r w:rsidRPr="00041D1F">
        <w:rPr>
          <w:rFonts w:ascii="Times New Roman" w:hAnsi="Times New Roman" w:cs="Times New Roman"/>
          <w:sz w:val="20"/>
        </w:rPr>
        <w:t xml:space="preserve"> weeks); Group 2: late preterm (gestational age ≥34 and &lt;37 weeks); Group 3: moderate preterm (gestational age ≥32 and &lt;34 weeks); Group 4: very preterm (gestational age ≥28 and &lt;32 weeks); Group 5: extremely preterm (≥24 and &lt;28 weeks).</w:t>
      </w:r>
    </w:p>
    <w:p w14:paraId="5A678757" w14:textId="46035BB6" w:rsidR="00793F1C" w:rsidRPr="00041D1F" w:rsidRDefault="00793F1C" w:rsidP="00793F1C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>† Urban (metropolis), suburban (satellite cities), exurban or rural areas.</w:t>
      </w:r>
    </w:p>
    <w:p w14:paraId="6D8D4432" w14:textId="2583571B" w:rsidR="004E7302" w:rsidRPr="00041D1F" w:rsidRDefault="004E7302" w:rsidP="004E7302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br w:type="page"/>
      </w:r>
    </w:p>
    <w:p w14:paraId="5F7E2E65" w14:textId="398B7333" w:rsidR="00B96C53" w:rsidRPr="00041D1F" w:rsidRDefault="00B91D08" w:rsidP="00B96C53">
      <w:pPr>
        <w:rPr>
          <w:rFonts w:ascii="Times New Roman" w:hAnsi="Times New Roman" w:cs="Times New Roman"/>
          <w:b/>
        </w:rPr>
      </w:pPr>
      <w:r w:rsidRPr="00041D1F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F01CE9" w:rsidRPr="00041D1F">
        <w:rPr>
          <w:rFonts w:ascii="Times New Roman" w:hAnsi="Times New Roman" w:cs="Times New Roman"/>
          <w:b/>
        </w:rPr>
        <w:t>3</w:t>
      </w:r>
      <w:r w:rsidR="00B96C53" w:rsidRPr="00041D1F">
        <w:rPr>
          <w:rFonts w:ascii="Times New Roman" w:hAnsi="Times New Roman" w:cs="Times New Roman"/>
          <w:b/>
        </w:rPr>
        <w:t xml:space="preserve">. Incidence of pregnancy outcomes in pregnant women with LGA or AGA </w:t>
      </w:r>
      <w:r w:rsidR="001C4166" w:rsidRPr="00041D1F">
        <w:rPr>
          <w:rFonts w:ascii="Times New Roman" w:hAnsi="Times New Roman" w:cs="Times New Roman"/>
          <w:b/>
        </w:rPr>
        <w:t>neonates</w:t>
      </w:r>
      <w:r w:rsidR="00B96C53" w:rsidRPr="00041D1F">
        <w:rPr>
          <w:rFonts w:ascii="Times New Roman" w:hAnsi="Times New Roman" w:cs="Times New Roman"/>
          <w:b/>
        </w:rPr>
        <w:t>, divided into 5 groups according to gestational age</w:t>
      </w:r>
      <w:r w:rsidR="002655F3" w:rsidRPr="00041D1F">
        <w:rPr>
          <w:rFonts w:ascii="Times New Roman" w:hAnsi="Times New Roman" w:cs="Times New Roman"/>
          <w:b/>
        </w:rPr>
        <w:t xml:space="preserve"> (GA)</w:t>
      </w:r>
      <w:r w:rsidR="00B96C53" w:rsidRPr="00041D1F">
        <w:rPr>
          <w:rFonts w:ascii="Times New Roman" w:hAnsi="Times New Roman" w:cs="Times New Roman"/>
          <w:b/>
        </w:rPr>
        <w:t xml:space="preserve"> at delivery*</w:t>
      </w:r>
      <w:r w:rsidR="00440963" w:rsidRPr="00041D1F">
        <w:rPr>
          <w:rFonts w:ascii="Times New Roman" w:hAnsi="Times New Roman" w:cs="Times New Roman"/>
          <w:b/>
        </w:rPr>
        <w:t>.</w:t>
      </w:r>
    </w:p>
    <w:tbl>
      <w:tblPr>
        <w:tblW w:w="1426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00"/>
        <w:gridCol w:w="1216"/>
        <w:gridCol w:w="1072"/>
        <w:gridCol w:w="1071"/>
        <w:gridCol w:w="1072"/>
        <w:gridCol w:w="1071"/>
        <w:gridCol w:w="1069"/>
        <w:gridCol w:w="1188"/>
        <w:gridCol w:w="1065"/>
        <w:gridCol w:w="1067"/>
        <w:gridCol w:w="1072"/>
      </w:tblGrid>
      <w:tr w:rsidR="00D36590" w:rsidRPr="00041D1F" w14:paraId="07A04C26" w14:textId="77777777" w:rsidTr="007973E7">
        <w:trPr>
          <w:trHeight w:val="345"/>
        </w:trPr>
        <w:tc>
          <w:tcPr>
            <w:tcW w:w="3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5230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2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DAC20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1</w:t>
            </w:r>
          </w:p>
          <w:p w14:paraId="0E85C9BE" w14:textId="6E986135" w:rsidR="002655F3" w:rsidRPr="00041D1F" w:rsidRDefault="002655F3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37-42 weeks</w:t>
            </w:r>
          </w:p>
        </w:tc>
        <w:tc>
          <w:tcPr>
            <w:tcW w:w="21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EEF8C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2</w:t>
            </w:r>
          </w:p>
          <w:p w14:paraId="3D992A62" w14:textId="148FFB54" w:rsidR="002655F3" w:rsidRPr="00041D1F" w:rsidRDefault="002655F3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34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4852DA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3</w:t>
            </w:r>
          </w:p>
          <w:p w14:paraId="37FBB975" w14:textId="7D3F8272" w:rsidR="002655F3" w:rsidRPr="00041D1F" w:rsidRDefault="002655F3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32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  <w:tc>
          <w:tcPr>
            <w:tcW w:w="22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AE8DB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4</w:t>
            </w:r>
          </w:p>
          <w:p w14:paraId="4F069EC3" w14:textId="5DD89856" w:rsidR="002655F3" w:rsidRPr="00041D1F" w:rsidRDefault="002655F3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28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  <w:tc>
          <w:tcPr>
            <w:tcW w:w="21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7CF5D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5</w:t>
            </w:r>
          </w:p>
          <w:p w14:paraId="4C056FD6" w14:textId="23D7ABC1" w:rsidR="002655F3" w:rsidRPr="00041D1F" w:rsidRDefault="002655F3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24-2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</w:tr>
      <w:tr w:rsidR="00D36590" w:rsidRPr="00041D1F" w14:paraId="2BA5A23B" w14:textId="77777777" w:rsidTr="007973E7">
        <w:trPr>
          <w:trHeight w:val="345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5F465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D8F13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G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69137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D9F22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G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E9F03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710C0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G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FA8DB6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B5189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G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3ED7B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A5322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G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43C30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A</w:t>
            </w:r>
          </w:p>
        </w:tc>
      </w:tr>
      <w:tr w:rsidR="00D36590" w:rsidRPr="00041D1F" w14:paraId="2514112B" w14:textId="77777777" w:rsidTr="007973E7">
        <w:trPr>
          <w:trHeight w:val="63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6C08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ommon adverse pregnancy outcom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2409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186D" w14:textId="77777777" w:rsidR="001C179E" w:rsidRPr="00041D1F" w:rsidRDefault="001C179E" w:rsidP="001C179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FF6A" w14:textId="77777777" w:rsidR="001C179E" w:rsidRPr="00041D1F" w:rsidRDefault="001C179E" w:rsidP="001C179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5BFA" w14:textId="77777777" w:rsidR="001C179E" w:rsidRPr="00041D1F" w:rsidRDefault="001C179E" w:rsidP="001C179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50D3" w14:textId="77777777" w:rsidR="001C179E" w:rsidRPr="00041D1F" w:rsidRDefault="001C179E" w:rsidP="001C179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81AD" w14:textId="77777777" w:rsidR="001C179E" w:rsidRPr="00041D1F" w:rsidRDefault="001C179E" w:rsidP="001C179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8736" w14:textId="77777777" w:rsidR="001C179E" w:rsidRPr="00041D1F" w:rsidRDefault="001C179E" w:rsidP="001C179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19C1" w14:textId="77777777" w:rsidR="001C179E" w:rsidRPr="00041D1F" w:rsidRDefault="001C179E" w:rsidP="001C179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D39C" w14:textId="77777777" w:rsidR="001C179E" w:rsidRPr="00041D1F" w:rsidRDefault="001C179E" w:rsidP="001C179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E0FC" w14:textId="77777777" w:rsidR="001C179E" w:rsidRPr="00041D1F" w:rsidRDefault="001C179E" w:rsidP="001C179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6590" w:rsidRPr="00041D1F" w14:paraId="361F4E42" w14:textId="77777777" w:rsidTr="007973E7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6E7F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Primary cesarean section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,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C9BD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0.63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3C11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0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1AEF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9.98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3CF5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6.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5FD6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6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96F9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7.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763F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38.22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13AC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47.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7D96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0.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9DA4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5.59</w:t>
            </w:r>
          </w:p>
        </w:tc>
      </w:tr>
      <w:tr w:rsidR="00D36590" w:rsidRPr="00041D1F" w14:paraId="34E8B178" w14:textId="77777777" w:rsidTr="007973E7">
        <w:trPr>
          <w:trHeight w:val="374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FDDC" w14:textId="04B52995" w:rsidR="001C179E" w:rsidRPr="00041D1F" w:rsidRDefault="001C179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Prolonged </w:t>
            </w:r>
            <w:r w:rsidR="00A163DF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A163DF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bstructed labor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,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D07E" w14:textId="3508E0D8" w:rsidR="001C179E" w:rsidRPr="00041D1F" w:rsidRDefault="00D36590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0.30</w:t>
            </w:r>
            <w:r w:rsidR="001C179E"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3702" w14:textId="7DFAD0BC" w:rsidR="001C179E" w:rsidRPr="00041D1F" w:rsidRDefault="00D36590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6</w:t>
            </w:r>
            <w:r w:rsidR="001C179E"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1B46" w14:textId="5C0BC162" w:rsidR="001C179E" w:rsidRPr="00041D1F" w:rsidRDefault="00D36590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4</w:t>
            </w:r>
            <w:r w:rsidR="001C179E"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9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5</w:t>
            </w:r>
            <w:r w:rsidR="001C179E"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1437" w14:textId="7D03A505" w:rsidR="001C179E" w:rsidRPr="00041D1F" w:rsidRDefault="00D36590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</w:t>
            </w:r>
            <w:r w:rsidR="001C179E"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9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35E9" w14:textId="0FDEAE66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.</w:t>
            </w:r>
            <w:r w:rsidR="00D36590"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7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‡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DA67" w14:textId="6CD54303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</w:t>
            </w:r>
            <w:r w:rsidR="00D36590"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6215" w14:textId="4C78C0A0" w:rsidR="001C179E" w:rsidRPr="00041D1F" w:rsidRDefault="00D36590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F9019" w14:textId="4F82A1C0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</w:t>
            </w:r>
            <w:r w:rsidR="00D36590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126F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EFD6" w14:textId="6184249B" w:rsidR="001C179E" w:rsidRPr="00041D1F" w:rsidRDefault="00D36590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D36590" w:rsidRPr="00041D1F" w14:paraId="5EF57843" w14:textId="77777777" w:rsidTr="007973E7">
        <w:trPr>
          <w:trHeight w:val="63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3FBB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ommon adverse neonatal outcom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C6F8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F05C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D237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44D3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1903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5113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F63B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1557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97A1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BA0D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6590" w:rsidRPr="00041D1F" w14:paraId="20ABC671" w14:textId="77777777" w:rsidTr="007973E7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7FA1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Neonatal hypoglycemia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,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FC6F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65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09F5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01D3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.53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E560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.6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17908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E3A0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420D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.78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A6CA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.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8AD1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624C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</w:t>
            </w:r>
          </w:p>
        </w:tc>
      </w:tr>
      <w:tr w:rsidR="00D36590" w:rsidRPr="00041D1F" w14:paraId="4340DB12" w14:textId="77777777" w:rsidTr="007973E7">
        <w:trPr>
          <w:trHeight w:val="100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A5CE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Birth trauma (shoulder dystocia, brachial plexus injury, clavicular fracture)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B7FD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88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2AF8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53F8F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68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5E7E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BFE4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8FE8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7759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506C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16D3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8373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</w:t>
            </w:r>
          </w:p>
        </w:tc>
      </w:tr>
      <w:tr w:rsidR="00D36590" w:rsidRPr="00041D1F" w14:paraId="2DDA832D" w14:textId="77777777" w:rsidTr="007973E7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2AF7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Hypoxic ischemic encephalopathy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0F02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14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B24B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B6AB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ACA3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E658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A4FF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9B1C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5E28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0E54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98A4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11</w:t>
            </w:r>
          </w:p>
        </w:tc>
      </w:tr>
      <w:tr w:rsidR="00D36590" w:rsidRPr="00041D1F" w14:paraId="2BC01F9A" w14:textId="77777777" w:rsidTr="007973E7">
        <w:trPr>
          <w:trHeight w:val="69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26A5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Jaundice needing phototherapy or exchange transfusion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3,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64DA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2.27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E208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1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F06D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6.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3CD2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5.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191C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57.14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1253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66.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DB1C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66.0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9CCF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80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90A8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0.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669A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1.26</w:t>
            </w:r>
          </w:p>
        </w:tc>
      </w:tr>
      <w:tr w:rsidR="00D36590" w:rsidRPr="00041D1F" w14:paraId="65CBE4B3" w14:textId="77777777" w:rsidTr="007973E7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21F4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Respiratory distress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3,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3A4D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47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5957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2F61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6EBC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FB9E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27.17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7D4A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36.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7620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48.89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65DD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61.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D0FD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5.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3D93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9.61</w:t>
            </w:r>
          </w:p>
        </w:tc>
      </w:tr>
      <w:tr w:rsidR="00D36590" w:rsidRPr="00041D1F" w14:paraId="7B98277F" w14:textId="77777777" w:rsidTr="007973E7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9EFC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NICU admission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,3,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D2254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.27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E93A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.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2187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0.94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E825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0.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C4CF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48.6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0C4B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57.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83F3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75.56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A790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87.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388B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8.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28CE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9.76</w:t>
            </w:r>
          </w:p>
        </w:tc>
      </w:tr>
      <w:tr w:rsidR="00D36590" w:rsidRPr="00041D1F" w14:paraId="53836BDF" w14:textId="77777777" w:rsidTr="007973E7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390E" w14:textId="77777777" w:rsidR="001C179E" w:rsidRPr="00041D1F" w:rsidRDefault="001C179E" w:rsidP="001C179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Fetal death‖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,3,4,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B869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06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6465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3EC6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46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‡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01BA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2791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.95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CE33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.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6347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7.29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7215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4.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80EC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4.89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A9CA" w14:textId="77777777" w:rsidR="001C179E" w:rsidRPr="00041D1F" w:rsidRDefault="001C179E" w:rsidP="001C179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14.33</w:t>
            </w:r>
          </w:p>
        </w:tc>
      </w:tr>
      <w:tr w:rsidR="00D36590" w:rsidRPr="00041D1F" w14:paraId="71F9FB89" w14:textId="77777777" w:rsidTr="007973E7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36B9" w14:textId="5E74B74A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onatal death (</w:t>
            </w:r>
            <w:r w:rsidRPr="00041D1F">
              <w:rPr>
                <w:rFonts w:ascii="Cambria Math" w:eastAsia="PMingLiU" w:hAnsi="Cambria Math" w:cs="Times New Roman"/>
                <w:color w:val="000000"/>
                <w:kern w:val="0"/>
                <w:szCs w:val="24"/>
              </w:rPr>
              <w:t>≤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28 days)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2,3,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119D2" w14:textId="3EA8765D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05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‡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8531F" w14:textId="5FD19783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B131" w14:textId="06AE729B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26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720E" w14:textId="6D6F5B01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740FA" w14:textId="64032621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.95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9201" w14:textId="67DAA810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232BC" w14:textId="4A6E531E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7.33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5898" w14:textId="05776F8F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.8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BAA0" w14:textId="51FF6344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2.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6C43" w14:textId="4D9008E2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0.45</w:t>
            </w:r>
          </w:p>
        </w:tc>
      </w:tr>
      <w:tr w:rsidR="00D36590" w:rsidRPr="00041D1F" w14:paraId="11B3CE69" w14:textId="77777777" w:rsidTr="007973E7">
        <w:trPr>
          <w:trHeight w:val="63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36F4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ommon adverse outcomes in prematur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FDC3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1AD9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DE16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B102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6A5A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C342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762C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3C7E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84B1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48C0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6590" w:rsidRPr="00041D1F" w14:paraId="75FC5622" w14:textId="77777777" w:rsidTr="007973E7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51C2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Newborn sepsis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,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617D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.56</w:t>
            </w: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9C00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.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908E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.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684A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.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840C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9DCB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61FF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24.0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20D2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28.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E012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0.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ECD3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6.54</w:t>
            </w:r>
          </w:p>
        </w:tc>
      </w:tr>
      <w:tr w:rsidR="00D36590" w:rsidRPr="00041D1F" w14:paraId="62D14AE7" w14:textId="77777777" w:rsidTr="007973E7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113D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 xml:space="preserve">Retinopathy of prematurity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2,3,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50BB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.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BFAC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E3A0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0.17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6F87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785F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6.06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7E6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11.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D72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18.0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29A9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26.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315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.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5ACE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4.93</w:t>
            </w:r>
          </w:p>
        </w:tc>
      </w:tr>
      <w:tr w:rsidR="00D36590" w:rsidRPr="00041D1F" w14:paraId="7FDBB7C9" w14:textId="77777777" w:rsidTr="007973E7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775B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ntraventricular hemorrhage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A610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A301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4C7B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F2E9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A198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1.7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†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32F7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3.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F30A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A126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.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F278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.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99E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.68</w:t>
            </w:r>
          </w:p>
        </w:tc>
      </w:tr>
      <w:tr w:rsidR="00D36590" w:rsidRPr="00041D1F" w14:paraId="33D08709" w14:textId="77777777" w:rsidTr="007973E7">
        <w:trPr>
          <w:trHeight w:val="33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92CE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crotizing enterocoliti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BB30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C57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C2A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F3B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305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14F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BA0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B228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ED8F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44FD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63</w:t>
            </w:r>
          </w:p>
        </w:tc>
      </w:tr>
      <w:tr w:rsidR="00D36590" w:rsidRPr="00041D1F" w14:paraId="1B21A703" w14:textId="77777777" w:rsidTr="007973E7">
        <w:trPr>
          <w:trHeight w:val="390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D9380A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Bronchopulmonary dysplasia </w:t>
            </w: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7B451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D7BB8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FF1B8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922AB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3D9A7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1CC3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406B7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5.33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  <w:vertAlign w:val="superscript"/>
              </w:rPr>
              <w:t>‡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025ED1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9.3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C449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.2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FB4A3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3.51</w:t>
            </w:r>
          </w:p>
        </w:tc>
      </w:tr>
    </w:tbl>
    <w:p w14:paraId="2D407154" w14:textId="226AE747" w:rsidR="000C0E24" w:rsidRPr="00041D1F" w:rsidRDefault="00FD15CD" w:rsidP="00B96C53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 w:rsidRPr="00041D1F">
        <w:rPr>
          <w:rFonts w:ascii="Times New Roman" w:hAnsi="Times New Roman" w:cs="Times New Roman"/>
          <w:sz w:val="20"/>
          <w:szCs w:val="20"/>
        </w:rPr>
        <w:t xml:space="preserve">Definitions of LGA and AGA are according to the Taiwan growth standard. </w:t>
      </w:r>
      <w:r w:rsidR="000C0E24" w:rsidRPr="00041D1F">
        <w:rPr>
          <w:rFonts w:ascii="Times New Roman" w:hAnsi="Times New Roman" w:cs="Times New Roman" w:hint="eastAsia"/>
          <w:sz w:val="20"/>
        </w:rPr>
        <w:t>D</w:t>
      </w:r>
      <w:r w:rsidR="000C0E24" w:rsidRPr="00041D1F">
        <w:rPr>
          <w:rFonts w:ascii="Times New Roman" w:hAnsi="Times New Roman" w:cs="Times New Roman"/>
          <w:sz w:val="20"/>
        </w:rPr>
        <w:t>ata were presented as percentage</w:t>
      </w:r>
      <w:r w:rsidR="00AE66AE" w:rsidRPr="00041D1F">
        <w:rPr>
          <w:rFonts w:ascii="Times New Roman" w:hAnsi="Times New Roman" w:cs="Times New Roman"/>
          <w:sz w:val="20"/>
        </w:rPr>
        <w:t>.</w:t>
      </w:r>
    </w:p>
    <w:p w14:paraId="1C485EC9" w14:textId="40567493" w:rsidR="00B96C53" w:rsidRPr="00041D1F" w:rsidRDefault="00F921EC" w:rsidP="00B96C53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 xml:space="preserve">AGA, appropriate for gestational age; LGA, large for gestational age; </w:t>
      </w:r>
      <w:r w:rsidR="00B96C53" w:rsidRPr="00041D1F">
        <w:rPr>
          <w:rFonts w:ascii="Times New Roman" w:hAnsi="Times New Roman" w:cs="Times New Roman"/>
          <w:sz w:val="20"/>
        </w:rPr>
        <w:t>NA, not applicable due to rare events of the outcome in this group</w:t>
      </w:r>
      <w:r w:rsidRPr="00041D1F">
        <w:rPr>
          <w:rFonts w:ascii="Times New Roman" w:hAnsi="Times New Roman" w:cs="Times New Roman"/>
          <w:sz w:val="20"/>
        </w:rPr>
        <w:t>; NICU, neonatal intensive care unit</w:t>
      </w:r>
      <w:r w:rsidR="00B96C53" w:rsidRPr="00041D1F">
        <w:rPr>
          <w:rFonts w:ascii="Times New Roman" w:hAnsi="Times New Roman" w:cs="Times New Roman"/>
          <w:sz w:val="20"/>
        </w:rPr>
        <w:t>.</w:t>
      </w:r>
    </w:p>
    <w:p w14:paraId="1F69127F" w14:textId="1B49B61F" w:rsidR="00B96C53" w:rsidRPr="00041D1F" w:rsidRDefault="00B96C53" w:rsidP="00B96C53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 xml:space="preserve">* Group 1: term (gestational age ≥37 and </w:t>
      </w:r>
      <w:r w:rsidR="004B399E" w:rsidRPr="00041D1F">
        <w:rPr>
          <w:rFonts w:ascii="Times New Roman" w:hAnsi="Times New Roman" w:cs="Times New Roman"/>
          <w:sz w:val="20"/>
        </w:rPr>
        <w:t>≤</w:t>
      </w:r>
      <w:r w:rsidRPr="00041D1F">
        <w:rPr>
          <w:rFonts w:ascii="Times New Roman" w:hAnsi="Times New Roman" w:cs="Times New Roman"/>
          <w:sz w:val="20"/>
        </w:rPr>
        <w:t>4</w:t>
      </w:r>
      <w:r w:rsidR="004B399E" w:rsidRPr="00041D1F">
        <w:rPr>
          <w:rFonts w:ascii="Times New Roman" w:hAnsi="Times New Roman" w:cs="Times New Roman"/>
          <w:sz w:val="20"/>
        </w:rPr>
        <w:t>2</w:t>
      </w:r>
      <w:r w:rsidRPr="00041D1F">
        <w:rPr>
          <w:rFonts w:ascii="Times New Roman" w:hAnsi="Times New Roman" w:cs="Times New Roman"/>
          <w:sz w:val="20"/>
        </w:rPr>
        <w:t xml:space="preserve"> weeks); Group 2: late preterm (gestational age ≥34 and &lt;37 weeks); Group 3: moderate preterm (gestational age ≥32 and &lt;34 weeks); Group 4: very preterm (gestational age ≥28 and &lt;32 weeks); Group 5: extremely preterm (≥24 and &lt;28 weeks).</w:t>
      </w:r>
    </w:p>
    <w:p w14:paraId="1CF764EF" w14:textId="77777777" w:rsidR="00B96C53" w:rsidRPr="00041D1F" w:rsidRDefault="00AE66AE" w:rsidP="00B96C53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 xml:space="preserve">1~5 indicates the number of </w:t>
      </w:r>
      <w:proofErr w:type="gramStart"/>
      <w:r w:rsidRPr="00041D1F">
        <w:rPr>
          <w:rFonts w:ascii="Times New Roman" w:hAnsi="Times New Roman" w:cs="Times New Roman"/>
          <w:sz w:val="20"/>
        </w:rPr>
        <w:t>group</w:t>
      </w:r>
      <w:proofErr w:type="gramEnd"/>
      <w:r w:rsidRPr="00041D1F">
        <w:rPr>
          <w:rFonts w:ascii="Times New Roman" w:hAnsi="Times New Roman" w:cs="Times New Roman"/>
          <w:sz w:val="20"/>
        </w:rPr>
        <w:t xml:space="preserve"> with significant difference between LGA and AGA.</w:t>
      </w:r>
    </w:p>
    <w:p w14:paraId="59E7F3A6" w14:textId="77777777" w:rsidR="00B96C53" w:rsidRPr="00041D1F" w:rsidRDefault="00B96C53" w:rsidP="00B96C53">
      <w:pPr>
        <w:rPr>
          <w:rFonts w:ascii="Times New Roman" w:hAnsi="Times New Roman" w:cs="Times New Roman"/>
        </w:rPr>
      </w:pPr>
      <w:r w:rsidRPr="00041D1F">
        <w:rPr>
          <w:rFonts w:ascii="Times New Roman" w:hAnsi="Times New Roman" w:cs="Times New Roman"/>
          <w:sz w:val="20"/>
        </w:rPr>
        <w:t>†</w:t>
      </w:r>
      <w:r w:rsidRPr="00041D1F">
        <w:rPr>
          <w:rFonts w:ascii="Times New Roman" w:hAnsi="Times New Roman" w:cs="Times New Roman" w:hint="eastAsia"/>
          <w:sz w:val="20"/>
        </w:rPr>
        <w:t xml:space="preserve"> p</w:t>
      </w:r>
      <w:r w:rsidRPr="00041D1F">
        <w:rPr>
          <w:rFonts w:ascii="Times New Roman" w:hAnsi="Times New Roman" w:cs="Times New Roman"/>
          <w:sz w:val="20"/>
        </w:rPr>
        <w:t xml:space="preserve"> value &lt;0.05.</w:t>
      </w:r>
    </w:p>
    <w:p w14:paraId="327B0471" w14:textId="77777777" w:rsidR="00B96C53" w:rsidRPr="00041D1F" w:rsidRDefault="00B96C53" w:rsidP="00B96C53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>‡ p value &lt;0.01.</w:t>
      </w:r>
    </w:p>
    <w:p w14:paraId="3466346D" w14:textId="77777777" w:rsidR="00B96C53" w:rsidRPr="00041D1F" w:rsidRDefault="00B96C53" w:rsidP="00B96C53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>§</w:t>
      </w:r>
      <w:r w:rsidRPr="00041D1F">
        <w:rPr>
          <w:rFonts w:ascii="Times New Roman" w:hAnsi="Times New Roman" w:cs="Times New Roman" w:hint="eastAsia"/>
          <w:sz w:val="20"/>
        </w:rPr>
        <w:t xml:space="preserve"> </w:t>
      </w:r>
      <w:r w:rsidRPr="00041D1F">
        <w:rPr>
          <w:rFonts w:ascii="Times New Roman" w:hAnsi="Times New Roman" w:cs="Times New Roman"/>
          <w:sz w:val="20"/>
        </w:rPr>
        <w:t>p value &lt;0.001.</w:t>
      </w:r>
    </w:p>
    <w:p w14:paraId="4FF5F71D" w14:textId="71E4B9AA" w:rsidR="00172066" w:rsidRPr="00041D1F" w:rsidRDefault="007C4C5E" w:rsidP="00172066">
      <w:r w:rsidRPr="00041D1F">
        <w:rPr>
          <w:rStyle w:val="bumpedfont20"/>
          <w:rFonts w:ascii="Times New Roman" w:hAnsi="Times New Roman" w:cs="Times New Roman"/>
          <w:sz w:val="20"/>
          <w:szCs w:val="20"/>
        </w:rPr>
        <w:t>‖</w:t>
      </w:r>
      <w:r w:rsidRPr="00041D1F">
        <w:rPr>
          <w:rFonts w:ascii="Times New Roman" w:hAnsi="Times New Roman" w:cs="Times New Roman"/>
          <w:sz w:val="20"/>
        </w:rPr>
        <w:t xml:space="preserve"> S</w:t>
      </w:r>
      <w:r w:rsidR="00B96C53" w:rsidRPr="00041D1F">
        <w:rPr>
          <w:rFonts w:ascii="Times New Roman" w:hAnsi="Times New Roman" w:cs="Times New Roman"/>
          <w:sz w:val="20"/>
        </w:rPr>
        <w:t>ubjects with</w:t>
      </w:r>
      <w:r w:rsidR="0089584B" w:rsidRPr="00041D1F">
        <w:rPr>
          <w:rFonts w:ascii="Times New Roman" w:hAnsi="Times New Roman" w:cs="Times New Roman"/>
          <w:sz w:val="20"/>
        </w:rPr>
        <w:t xml:space="preserve"> missing</w:t>
      </w:r>
      <w:r w:rsidR="00B96C53" w:rsidRPr="00041D1F">
        <w:rPr>
          <w:rFonts w:ascii="Times New Roman" w:hAnsi="Times New Roman" w:cs="Times New Roman"/>
          <w:sz w:val="20"/>
        </w:rPr>
        <w:t xml:space="preserve"> </w:t>
      </w:r>
      <w:r w:rsidR="00FA4A31" w:rsidRPr="00041D1F">
        <w:rPr>
          <w:rFonts w:ascii="Times New Roman" w:hAnsi="Times New Roman" w:cs="Times New Roman"/>
          <w:sz w:val="20"/>
        </w:rPr>
        <w:t xml:space="preserve">neonatal </w:t>
      </w:r>
      <w:r w:rsidR="00B96C53" w:rsidRPr="00041D1F">
        <w:rPr>
          <w:rFonts w:ascii="Times New Roman" w:hAnsi="Times New Roman" w:cs="Times New Roman"/>
          <w:sz w:val="20"/>
        </w:rPr>
        <w:t xml:space="preserve">ID, subjects whose </w:t>
      </w:r>
      <w:r w:rsidR="00FA4A31" w:rsidRPr="00041D1F">
        <w:rPr>
          <w:rFonts w:ascii="Times New Roman" w:hAnsi="Times New Roman" w:cs="Times New Roman"/>
          <w:sz w:val="20"/>
        </w:rPr>
        <w:t xml:space="preserve">neonates </w:t>
      </w:r>
      <w:r w:rsidR="00B96C53" w:rsidRPr="00041D1F">
        <w:rPr>
          <w:rFonts w:ascii="Times New Roman" w:hAnsi="Times New Roman" w:cs="Times New Roman"/>
          <w:sz w:val="20"/>
        </w:rPr>
        <w:t>were born in 2018, and subjects with twice delivery records in a year were included for analysis.</w:t>
      </w:r>
      <w:r w:rsidR="00172066" w:rsidRPr="00041D1F">
        <w:br w:type="page"/>
      </w:r>
    </w:p>
    <w:p w14:paraId="2A15F23F" w14:textId="7A2AAB21" w:rsidR="00440963" w:rsidRPr="00041D1F" w:rsidRDefault="00440963" w:rsidP="00440963">
      <w:pPr>
        <w:rPr>
          <w:rFonts w:ascii="Times New Roman" w:hAnsi="Times New Roman" w:cs="Times New Roman"/>
          <w:b/>
        </w:rPr>
      </w:pPr>
      <w:r w:rsidRPr="00041D1F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F01CE9" w:rsidRPr="00041D1F">
        <w:rPr>
          <w:rFonts w:ascii="Times New Roman" w:hAnsi="Times New Roman" w:cs="Times New Roman"/>
          <w:b/>
        </w:rPr>
        <w:t>4</w:t>
      </w:r>
      <w:r w:rsidRPr="00041D1F">
        <w:rPr>
          <w:rFonts w:ascii="Times New Roman" w:hAnsi="Times New Roman" w:cs="Times New Roman"/>
          <w:b/>
        </w:rPr>
        <w:t>.</w:t>
      </w:r>
      <w:r w:rsidR="00FC5355" w:rsidRPr="00041D1F">
        <w:rPr>
          <w:rFonts w:ascii="Times New Roman" w:hAnsi="Times New Roman" w:cs="Times New Roman"/>
          <w:b/>
        </w:rPr>
        <w:t xml:space="preserve"> Crude odds ratios</w:t>
      </w:r>
      <w:r w:rsidR="00723C76" w:rsidRPr="00041D1F">
        <w:rPr>
          <w:rFonts w:ascii="Times New Roman" w:hAnsi="Times New Roman" w:cs="Times New Roman"/>
          <w:b/>
        </w:rPr>
        <w:t xml:space="preserve"> (95% confidence intervals)</w:t>
      </w:r>
      <w:r w:rsidRPr="00041D1F">
        <w:rPr>
          <w:rFonts w:ascii="Times New Roman" w:hAnsi="Times New Roman" w:cs="Times New Roman"/>
          <w:b/>
        </w:rPr>
        <w:t xml:space="preserve"> for pregnancy outcomes of pregnant women with LGA </w:t>
      </w:r>
      <w:r w:rsidR="001C4166" w:rsidRPr="00041D1F">
        <w:rPr>
          <w:rFonts w:ascii="Times New Roman" w:hAnsi="Times New Roman" w:cs="Times New Roman"/>
          <w:b/>
        </w:rPr>
        <w:t>neonates</w:t>
      </w:r>
      <w:r w:rsidRPr="00041D1F">
        <w:rPr>
          <w:rFonts w:ascii="Times New Roman" w:hAnsi="Times New Roman" w:cs="Times New Roman"/>
          <w:b/>
        </w:rPr>
        <w:t xml:space="preserve">, compared to pregnant women with AGA </w:t>
      </w:r>
      <w:r w:rsidR="001C4166" w:rsidRPr="00041D1F">
        <w:rPr>
          <w:rFonts w:ascii="Times New Roman" w:hAnsi="Times New Roman" w:cs="Times New Roman"/>
          <w:b/>
        </w:rPr>
        <w:t>neonates</w:t>
      </w:r>
      <w:r w:rsidRPr="00041D1F">
        <w:rPr>
          <w:rFonts w:ascii="Times New Roman" w:hAnsi="Times New Roman" w:cs="Times New Roman"/>
          <w:b/>
        </w:rPr>
        <w:t>, divided into 5 groups according to gestational age</w:t>
      </w:r>
      <w:r w:rsidR="003C0B6A" w:rsidRPr="00041D1F">
        <w:rPr>
          <w:rFonts w:ascii="Times New Roman" w:hAnsi="Times New Roman" w:cs="Times New Roman"/>
          <w:b/>
        </w:rPr>
        <w:t xml:space="preserve"> (GA)</w:t>
      </w:r>
      <w:r w:rsidRPr="00041D1F">
        <w:rPr>
          <w:rFonts w:ascii="Times New Roman" w:hAnsi="Times New Roman" w:cs="Times New Roman"/>
          <w:b/>
        </w:rPr>
        <w:t xml:space="preserve"> at delivery*.</w:t>
      </w:r>
    </w:p>
    <w:tbl>
      <w:tblPr>
        <w:tblW w:w="138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40"/>
        <w:gridCol w:w="1940"/>
        <w:gridCol w:w="2060"/>
        <w:gridCol w:w="1960"/>
        <w:gridCol w:w="1880"/>
        <w:gridCol w:w="1960"/>
      </w:tblGrid>
      <w:tr w:rsidR="00FC5355" w:rsidRPr="00041D1F" w14:paraId="383FE025" w14:textId="77777777" w:rsidTr="00FC5355">
        <w:trPr>
          <w:trHeight w:val="345"/>
        </w:trPr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6A646D" w14:textId="77777777" w:rsidR="00FC5355" w:rsidRPr="00041D1F" w:rsidRDefault="00FC5355" w:rsidP="00FC5355">
            <w:pPr>
              <w:widowControl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041D1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51E857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1</w:t>
            </w:r>
          </w:p>
          <w:p w14:paraId="489B957F" w14:textId="0905AAC8" w:rsidR="003C0B6A" w:rsidRPr="00041D1F" w:rsidRDefault="003C0B6A" w:rsidP="00FC53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37-42 weeks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ACBCE2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2</w:t>
            </w:r>
          </w:p>
          <w:p w14:paraId="13C2F232" w14:textId="64D70657" w:rsidR="003C0B6A" w:rsidRPr="00041D1F" w:rsidRDefault="003C0B6A" w:rsidP="00FC53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34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43CA2D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3</w:t>
            </w:r>
          </w:p>
          <w:p w14:paraId="38D21F76" w14:textId="3B012967" w:rsidR="003C0B6A" w:rsidRPr="00041D1F" w:rsidRDefault="003C0B6A" w:rsidP="00FC53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32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09DB57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4</w:t>
            </w:r>
          </w:p>
          <w:p w14:paraId="700DCDA7" w14:textId="27E90451" w:rsidR="003C0B6A" w:rsidRPr="00041D1F" w:rsidRDefault="003C0B6A" w:rsidP="00FC53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28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964142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5</w:t>
            </w:r>
          </w:p>
          <w:p w14:paraId="5C976D10" w14:textId="286B1356" w:rsidR="003C0B6A" w:rsidRPr="00041D1F" w:rsidRDefault="003C0B6A" w:rsidP="00FC53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24-2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</w:tr>
      <w:tr w:rsidR="00FC5355" w:rsidRPr="00041D1F" w14:paraId="11CFEF97" w14:textId="77777777" w:rsidTr="00FC5355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C369" w14:textId="77777777" w:rsidR="00FC5355" w:rsidRPr="00041D1F" w:rsidRDefault="00FC5355" w:rsidP="00FC5355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ommon adverse pregnancy outcom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5010" w14:textId="77777777" w:rsidR="00FC5355" w:rsidRPr="00041D1F" w:rsidRDefault="00FC5355" w:rsidP="00FC5355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4325" w14:textId="77777777" w:rsidR="00FC5355" w:rsidRPr="00041D1F" w:rsidRDefault="00FC5355" w:rsidP="00FC535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80EF" w14:textId="77777777" w:rsidR="00FC5355" w:rsidRPr="00041D1F" w:rsidRDefault="00FC5355" w:rsidP="00FC535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4E41" w14:textId="77777777" w:rsidR="00FC5355" w:rsidRPr="00041D1F" w:rsidRDefault="00FC5355" w:rsidP="00FC535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FE63" w14:textId="77777777" w:rsidR="00FC5355" w:rsidRPr="00041D1F" w:rsidRDefault="00FC5355" w:rsidP="00FC535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5355" w:rsidRPr="00041D1F" w14:paraId="1906876D" w14:textId="77777777" w:rsidTr="00FC5355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1C3D" w14:textId="77777777" w:rsidR="00FC5355" w:rsidRPr="00041D1F" w:rsidRDefault="00FC5355" w:rsidP="00FC535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imary cesarean se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4CB2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75 (1.73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F7F1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19 (1.14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C9FF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98 (0.83-1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EF43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67 (0.55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8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BCF2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81 (0.57-1.14)</w:t>
            </w:r>
          </w:p>
        </w:tc>
      </w:tr>
      <w:tr w:rsidR="007E0CF4" w:rsidRPr="00041D1F" w14:paraId="47D8E6C9" w14:textId="77777777" w:rsidTr="007973E7">
        <w:trPr>
          <w:trHeight w:val="37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2F93" w14:textId="7972483E" w:rsidR="007E0CF4" w:rsidRPr="00041D1F" w:rsidRDefault="007E0CF4" w:rsidP="007E0CF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olonged or obstructed labo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DF1C" w14:textId="29199343" w:rsidR="007E0CF4" w:rsidRPr="00041D1F" w:rsidRDefault="007E0CF4" w:rsidP="007E0CF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61 (1.58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6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24AB" w14:textId="11771804" w:rsidR="007E0CF4" w:rsidRPr="00041D1F" w:rsidRDefault="007E0CF4" w:rsidP="007E0CF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70 (1.54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8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7264" w14:textId="614022DB" w:rsidR="007E0CF4" w:rsidRPr="00041D1F" w:rsidRDefault="007E0CF4" w:rsidP="007E0CF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.72 (1.40-5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17A2" w14:textId="74861AF9" w:rsidR="007E0CF4" w:rsidRPr="00041D1F" w:rsidRDefault="007E0CF4" w:rsidP="007E0CF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41 (0.32-6.1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6941" w14:textId="57C5C67B" w:rsidR="007E0CF4" w:rsidRPr="00041D1F" w:rsidRDefault="007E0CF4" w:rsidP="007E0CF4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61 (1.58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6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</w:tr>
      <w:tr w:rsidR="00FC5355" w:rsidRPr="00041D1F" w14:paraId="76212523" w14:textId="77777777" w:rsidTr="00FC5355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8366" w14:textId="77777777" w:rsidR="00FC5355" w:rsidRPr="00041D1F" w:rsidRDefault="00FC5355" w:rsidP="00FC5355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ommon adverse neonatal outcom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C834" w14:textId="77777777" w:rsidR="00FC5355" w:rsidRPr="00041D1F" w:rsidRDefault="00FC5355" w:rsidP="00FC5355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5F2A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93CB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59BCE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E522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5355" w:rsidRPr="00041D1F" w14:paraId="5F88E6FF" w14:textId="77777777" w:rsidTr="00FC5355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9D1C" w14:textId="77777777" w:rsidR="00FC5355" w:rsidRPr="00041D1F" w:rsidRDefault="00FC5355" w:rsidP="00FC535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onatal hypoglyc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1C80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.36 (4.03-4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58E8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56 (1.36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803E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40 (0.98-1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9AB3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68 (0.99-2.8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8623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16 (0.27-5.02)</w:t>
            </w:r>
          </w:p>
        </w:tc>
      </w:tr>
      <w:tr w:rsidR="00FC5355" w:rsidRPr="00041D1F" w14:paraId="5FF1C4C2" w14:textId="77777777" w:rsidTr="00FC5355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AF43" w14:textId="77777777" w:rsidR="00FC5355" w:rsidRPr="00041D1F" w:rsidRDefault="00FC5355" w:rsidP="00FC535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irth trauma (shoulder dystocia, brachial plexus injury, clavicular fractur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6306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.87 (3.62-4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B42B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5.42 (3.99-7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D167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68 (0.21-13.6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38F5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CEFF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A</w:t>
            </w:r>
          </w:p>
        </w:tc>
      </w:tr>
      <w:tr w:rsidR="00FC5355" w:rsidRPr="00041D1F" w14:paraId="3459C405" w14:textId="77777777" w:rsidTr="00FC5355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2230" w14:textId="77777777" w:rsidR="00FC5355" w:rsidRPr="00041D1F" w:rsidRDefault="00FC5355" w:rsidP="00FC535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oxic ischemic encephalopath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71DD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31 (1.13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5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10BE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37 (0.98-1.93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FA41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79 (0.92-3.5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500E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56 (0.18-1.8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E4A8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99 (0.30-3.25)</w:t>
            </w:r>
          </w:p>
        </w:tc>
      </w:tr>
      <w:tr w:rsidR="00FC5355" w:rsidRPr="00041D1F" w14:paraId="7539C115" w14:textId="77777777" w:rsidTr="00FC5355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B620" w14:textId="77777777" w:rsidR="00FC5355" w:rsidRPr="00041D1F" w:rsidRDefault="00FC5355" w:rsidP="00FC535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Jaundice needing phototherapy or exchange transfu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E051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04 (1.03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0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2C1C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03 (0.99-1.07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2036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66 (0.56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7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A323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48 (0.39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5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68A8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95 (0.65-1.37)</w:t>
            </w:r>
          </w:p>
        </w:tc>
      </w:tr>
      <w:tr w:rsidR="00FC5355" w:rsidRPr="00041D1F" w14:paraId="1925D312" w14:textId="77777777" w:rsidTr="00FC5355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2A7B" w14:textId="77777777" w:rsidR="00FC5355" w:rsidRPr="00041D1F" w:rsidRDefault="00FC5355" w:rsidP="00FC535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spiratory distre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813A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64 (1.51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9863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92 (0.84-1.02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F3CA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64 (0.53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7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86D2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60 (0.49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73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D21F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82 (0.57-1.17)</w:t>
            </w:r>
          </w:p>
        </w:tc>
      </w:tr>
      <w:tr w:rsidR="00FC5355" w:rsidRPr="00041D1F" w14:paraId="4940692F" w14:textId="77777777" w:rsidTr="00FC5355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0AEA" w14:textId="77777777" w:rsidR="00FC5355" w:rsidRPr="00041D1F" w:rsidRDefault="00FC5355" w:rsidP="00FC535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ICU admis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A7BF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40 (1.35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2414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08 (1.01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D700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70 (0.60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8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FCA2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43(0.35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5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A066" w14:textId="77777777" w:rsidR="00FC5355" w:rsidRPr="00041D1F" w:rsidRDefault="00FC5355" w:rsidP="00FC5355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91 (0.53-1.57)</w:t>
            </w:r>
          </w:p>
        </w:tc>
      </w:tr>
      <w:tr w:rsidR="00233E96" w:rsidRPr="00041D1F" w14:paraId="1ACE0135" w14:textId="77777777" w:rsidTr="00FC5355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FAED" w14:textId="77777777" w:rsidR="00233E96" w:rsidRPr="00041D1F" w:rsidRDefault="00233E96" w:rsidP="00233E96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tal death‖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418B" w14:textId="44614FB4" w:rsidR="00233E96" w:rsidRPr="00041D1F" w:rsidRDefault="00233E96" w:rsidP="00233E9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.01 (1.60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53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5D78" w14:textId="61BF5534" w:rsidR="00233E96" w:rsidRPr="00041D1F" w:rsidRDefault="00233E96" w:rsidP="00233E9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63 (1.21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949E" w14:textId="043490AC" w:rsidR="00233E96" w:rsidRPr="00041D1F" w:rsidRDefault="00233E96" w:rsidP="00233E9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75 (1.11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4AF1" w14:textId="6F9ED5B9" w:rsidR="00233E96" w:rsidRPr="00041D1F" w:rsidRDefault="00233E96" w:rsidP="00233E9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83 (1.30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5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B55A" w14:textId="5254ADEE" w:rsidR="00233E96" w:rsidRPr="00041D1F" w:rsidRDefault="00233E96" w:rsidP="00233E9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98 (1.43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</w:tr>
      <w:tr w:rsidR="001D79F9" w:rsidRPr="00041D1F" w14:paraId="3A68EF59" w14:textId="77777777" w:rsidTr="00FC5355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A6558" w14:textId="7D0A14A5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onatal death (≤ 28 day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DCF9" w14:textId="06C6FAED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42 (1.10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8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2DF9" w14:textId="1A9508AD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54 (1.01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08A6B" w14:textId="627A9FA0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.25 (1.94-5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3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DFFE" w14:textId="154AA19B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.00 (1.37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93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0B28" w14:textId="6B268109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11 (0.77-1.59)</w:t>
            </w:r>
          </w:p>
        </w:tc>
      </w:tr>
      <w:tr w:rsidR="001D79F9" w:rsidRPr="00041D1F" w14:paraId="198F667F" w14:textId="77777777" w:rsidTr="00FC5355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71EB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ommon adverse outcomes in prematur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81D04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D15C" w14:textId="77777777" w:rsidR="001D79F9" w:rsidRPr="00041D1F" w:rsidRDefault="001D79F9" w:rsidP="001D79F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8506" w14:textId="77777777" w:rsidR="001D79F9" w:rsidRPr="00041D1F" w:rsidRDefault="001D79F9" w:rsidP="001D79F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FF6A" w14:textId="77777777" w:rsidR="001D79F9" w:rsidRPr="00041D1F" w:rsidRDefault="001D79F9" w:rsidP="001D79F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3CE1" w14:textId="77777777" w:rsidR="001D79F9" w:rsidRPr="00041D1F" w:rsidRDefault="001D79F9" w:rsidP="001D79F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79F9" w:rsidRPr="00041D1F" w14:paraId="6F69BC2D" w14:textId="77777777" w:rsidTr="00FC5355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D90D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wborn sep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8311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13 (1.10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F79E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00 (0.92-1.0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5D70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00 (0.82-1.2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610A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0.78 (0.63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9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7DD1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17 (0.83-1.66)</w:t>
            </w:r>
          </w:p>
        </w:tc>
      </w:tr>
      <w:tr w:rsidR="001D79F9" w:rsidRPr="00041D1F" w14:paraId="544CEFDA" w14:textId="77777777" w:rsidTr="00FC5355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F738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tinopathy of prematur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EA7F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62 (0.57-4.6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5EB19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0.30 (0.18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50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D33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0.48 (0.34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6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69C6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0.62 (0.49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80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C2C0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79 (0.52-1.20)</w:t>
            </w:r>
          </w:p>
        </w:tc>
      </w:tr>
      <w:tr w:rsidR="001D79F9" w:rsidRPr="00041D1F" w14:paraId="388DA1A0" w14:textId="77777777" w:rsidTr="00FC5355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6F90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traventricular hemorrh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BA56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31 (0.98-1.7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329C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16 (0.81-1.6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5B72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0.53 (0.29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9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F6E9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82 (0.54-1.2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21F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33 (0.79-2.24)</w:t>
            </w:r>
          </w:p>
        </w:tc>
      </w:tr>
      <w:tr w:rsidR="001D79F9" w:rsidRPr="00041D1F" w14:paraId="06C61597" w14:textId="77777777" w:rsidTr="00FC5355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4700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crotizing enterocolit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969B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90 (0.50-1.6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7659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64 (0.28-1.4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1D7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31 (0.08-1.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E55A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99 (0.57-1.7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6B0F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48 (0.17-1.32)</w:t>
            </w:r>
          </w:p>
        </w:tc>
      </w:tr>
      <w:tr w:rsidR="001D79F9" w:rsidRPr="00041D1F" w14:paraId="2A74FDA9" w14:textId="77777777" w:rsidTr="00FC5355">
        <w:trPr>
          <w:trHeight w:val="390"/>
        </w:trPr>
        <w:tc>
          <w:tcPr>
            <w:tcW w:w="4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36EE23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ronchopulmonary dysplasi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A9BF7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24 (0.53-2.89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E3843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41 (0.06-3.0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11A9D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17 (0.36-3.8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6BC53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0.55 (0.36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83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373FA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0.59 (0.37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9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</w:tr>
    </w:tbl>
    <w:p w14:paraId="7B7D27DB" w14:textId="0B6F0276" w:rsidR="00FD15CD" w:rsidRPr="00041D1F" w:rsidRDefault="00FD15CD" w:rsidP="00440963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 w:rsidRPr="00041D1F">
        <w:rPr>
          <w:rFonts w:ascii="Times New Roman" w:hAnsi="Times New Roman" w:cs="Times New Roman"/>
          <w:sz w:val="20"/>
          <w:szCs w:val="20"/>
        </w:rPr>
        <w:t>Definitions of LGA and AGA are according to the Taiwan growth standard.</w:t>
      </w:r>
    </w:p>
    <w:p w14:paraId="4E2B8586" w14:textId="6DF5C656" w:rsidR="00440963" w:rsidRPr="00041D1F" w:rsidRDefault="00F921EC" w:rsidP="00440963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lastRenderedPageBreak/>
        <w:t xml:space="preserve">AGA, appropriate for gestational age; LGA, large for gestational age; </w:t>
      </w:r>
      <w:r w:rsidR="00440963" w:rsidRPr="00041D1F">
        <w:rPr>
          <w:rFonts w:ascii="Times New Roman" w:hAnsi="Times New Roman" w:cs="Times New Roman"/>
          <w:sz w:val="20"/>
        </w:rPr>
        <w:t>NA, not applicable due to rare events of the outcome in this group</w:t>
      </w:r>
      <w:r w:rsidRPr="00041D1F">
        <w:rPr>
          <w:rFonts w:ascii="Times New Roman" w:hAnsi="Times New Roman" w:cs="Times New Roman"/>
          <w:sz w:val="20"/>
        </w:rPr>
        <w:t>; NICU, neonatal intensive care unit</w:t>
      </w:r>
      <w:r w:rsidR="00440963" w:rsidRPr="00041D1F">
        <w:rPr>
          <w:rFonts w:ascii="Times New Roman" w:hAnsi="Times New Roman" w:cs="Times New Roman"/>
          <w:sz w:val="20"/>
        </w:rPr>
        <w:t>.</w:t>
      </w:r>
    </w:p>
    <w:p w14:paraId="76AE40A4" w14:textId="12A272D6" w:rsidR="00440963" w:rsidRPr="00041D1F" w:rsidRDefault="00440963" w:rsidP="00440963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 xml:space="preserve">* Group 1: term (gestational age ≥37 and </w:t>
      </w:r>
      <w:r w:rsidR="004B399E" w:rsidRPr="00041D1F">
        <w:rPr>
          <w:rFonts w:ascii="Times New Roman" w:hAnsi="Times New Roman" w:cs="Times New Roman"/>
          <w:sz w:val="20"/>
        </w:rPr>
        <w:t xml:space="preserve">≤42 </w:t>
      </w:r>
      <w:r w:rsidRPr="00041D1F">
        <w:rPr>
          <w:rFonts w:ascii="Times New Roman" w:hAnsi="Times New Roman" w:cs="Times New Roman"/>
          <w:sz w:val="20"/>
        </w:rPr>
        <w:t>weeks); Group 2: late preterm (gestational age ≥34 and &lt;37 weeks); Group 3: moderate preterm (gestational age ≥32 and &lt;34 weeks); Group 4: very preterm (gestational age ≥28 and &lt;32 weeks); Group 5: extremely preterm (≥24 and &lt;28 weeks).</w:t>
      </w:r>
    </w:p>
    <w:p w14:paraId="15F2C10D" w14:textId="77777777" w:rsidR="00440963" w:rsidRPr="00041D1F" w:rsidRDefault="00440963" w:rsidP="00440963">
      <w:pPr>
        <w:rPr>
          <w:rFonts w:ascii="Times New Roman" w:hAnsi="Times New Roman" w:cs="Times New Roman"/>
        </w:rPr>
      </w:pPr>
      <w:r w:rsidRPr="00041D1F">
        <w:rPr>
          <w:rFonts w:ascii="Times New Roman" w:hAnsi="Times New Roman" w:cs="Times New Roman"/>
          <w:sz w:val="20"/>
        </w:rPr>
        <w:t>†</w:t>
      </w:r>
      <w:r w:rsidRPr="00041D1F">
        <w:rPr>
          <w:rFonts w:ascii="Times New Roman" w:hAnsi="Times New Roman" w:cs="Times New Roman" w:hint="eastAsia"/>
          <w:sz w:val="20"/>
        </w:rPr>
        <w:t xml:space="preserve"> p</w:t>
      </w:r>
      <w:r w:rsidRPr="00041D1F">
        <w:rPr>
          <w:rFonts w:ascii="Times New Roman" w:hAnsi="Times New Roman" w:cs="Times New Roman"/>
          <w:sz w:val="20"/>
        </w:rPr>
        <w:t xml:space="preserve"> value &lt;0.05.</w:t>
      </w:r>
    </w:p>
    <w:p w14:paraId="1CE4D1BD" w14:textId="77777777" w:rsidR="00440963" w:rsidRPr="00041D1F" w:rsidRDefault="00440963" w:rsidP="00440963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>‡ p value &lt;0.01.</w:t>
      </w:r>
    </w:p>
    <w:p w14:paraId="114EF41D" w14:textId="77777777" w:rsidR="00440963" w:rsidRPr="00041D1F" w:rsidRDefault="00440963" w:rsidP="00440963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>§</w:t>
      </w:r>
      <w:r w:rsidRPr="00041D1F">
        <w:rPr>
          <w:rFonts w:ascii="Times New Roman" w:hAnsi="Times New Roman" w:cs="Times New Roman" w:hint="eastAsia"/>
          <w:sz w:val="20"/>
        </w:rPr>
        <w:t xml:space="preserve"> </w:t>
      </w:r>
      <w:r w:rsidRPr="00041D1F">
        <w:rPr>
          <w:rFonts w:ascii="Times New Roman" w:hAnsi="Times New Roman" w:cs="Times New Roman"/>
          <w:sz w:val="20"/>
        </w:rPr>
        <w:t>p value &lt;0.001.</w:t>
      </w:r>
    </w:p>
    <w:p w14:paraId="1CF7B5B5" w14:textId="6EBDE459" w:rsidR="00221C59" w:rsidRPr="00041D1F" w:rsidRDefault="007C4C5E" w:rsidP="007B3D23">
      <w:pPr>
        <w:pStyle w:val="NormalWeb"/>
        <w:spacing w:before="0" w:beforeAutospacing="0" w:after="0" w:afterAutospacing="0" w:line="324" w:lineRule="atLeast"/>
        <w:rPr>
          <w:rStyle w:val="bumpedfont20"/>
          <w:rFonts w:ascii="Times New Roman" w:hAnsi="Times New Roman" w:cs="Times New Roman"/>
          <w:sz w:val="20"/>
          <w:szCs w:val="20"/>
        </w:rPr>
      </w:pPr>
      <w:r w:rsidRPr="00041D1F">
        <w:rPr>
          <w:rStyle w:val="bumpedfont20"/>
          <w:rFonts w:ascii="Times New Roman" w:hAnsi="Times New Roman" w:cs="Times New Roman"/>
          <w:sz w:val="20"/>
          <w:szCs w:val="20"/>
        </w:rPr>
        <w:t>‖</w:t>
      </w:r>
      <w:r w:rsidR="00193E3E" w:rsidRPr="00041D1F">
        <w:rPr>
          <w:rStyle w:val="bumpedfont20"/>
          <w:rFonts w:ascii="Times New Roman" w:hAnsi="Times New Roman" w:cs="Times New Roman"/>
          <w:sz w:val="20"/>
          <w:szCs w:val="20"/>
        </w:rPr>
        <w:t> S</w:t>
      </w:r>
      <w:r w:rsidR="00440963" w:rsidRPr="00041D1F">
        <w:rPr>
          <w:rStyle w:val="bumpedfont20"/>
          <w:rFonts w:ascii="Times New Roman" w:hAnsi="Times New Roman" w:cs="Times New Roman"/>
          <w:sz w:val="20"/>
          <w:szCs w:val="20"/>
        </w:rPr>
        <w:t>ubjects with </w:t>
      </w:r>
      <w:r w:rsidR="00EC2A80" w:rsidRPr="00041D1F">
        <w:rPr>
          <w:rStyle w:val="bumpedfont20"/>
          <w:rFonts w:ascii="Times New Roman" w:hAnsi="Times New Roman" w:cs="Times New Roman"/>
          <w:sz w:val="20"/>
          <w:szCs w:val="20"/>
        </w:rPr>
        <w:t xml:space="preserve">missing </w:t>
      </w:r>
      <w:r w:rsidR="00FA4A31" w:rsidRPr="00041D1F">
        <w:rPr>
          <w:rStyle w:val="bumpedfont20"/>
          <w:rFonts w:ascii="Times New Roman" w:hAnsi="Times New Roman" w:cs="Times New Roman"/>
          <w:sz w:val="20"/>
          <w:szCs w:val="20"/>
        </w:rPr>
        <w:t xml:space="preserve">neonatal </w:t>
      </w:r>
      <w:r w:rsidR="00440963" w:rsidRPr="00041D1F">
        <w:rPr>
          <w:rStyle w:val="bumpedfont20"/>
          <w:rFonts w:ascii="Times New Roman" w:hAnsi="Times New Roman" w:cs="Times New Roman"/>
          <w:sz w:val="20"/>
          <w:szCs w:val="20"/>
        </w:rPr>
        <w:t xml:space="preserve">ID, subjects whose </w:t>
      </w:r>
      <w:r w:rsidR="00FA4A31" w:rsidRPr="00041D1F">
        <w:rPr>
          <w:rStyle w:val="bumpedfont20"/>
          <w:rFonts w:ascii="Times New Roman" w:hAnsi="Times New Roman" w:cs="Times New Roman"/>
          <w:sz w:val="20"/>
          <w:szCs w:val="20"/>
        </w:rPr>
        <w:t xml:space="preserve">neonates </w:t>
      </w:r>
      <w:r w:rsidR="00440963" w:rsidRPr="00041D1F">
        <w:rPr>
          <w:rStyle w:val="bumpedfont20"/>
          <w:rFonts w:ascii="Times New Roman" w:hAnsi="Times New Roman" w:cs="Times New Roman"/>
          <w:sz w:val="20"/>
          <w:szCs w:val="20"/>
        </w:rPr>
        <w:t>were born in 2018, and subjects with twice delivery records in a year were included for analysis.</w:t>
      </w:r>
    </w:p>
    <w:p w14:paraId="05EE230C" w14:textId="1BC32874" w:rsidR="00FC5355" w:rsidRPr="00041D1F" w:rsidRDefault="00FC5355" w:rsidP="007B3D23">
      <w:pPr>
        <w:pStyle w:val="NormalWeb"/>
        <w:spacing w:before="0" w:beforeAutospacing="0" w:after="0" w:afterAutospacing="0" w:line="324" w:lineRule="atLeast"/>
        <w:rPr>
          <w:rStyle w:val="bumpedfont20"/>
          <w:rFonts w:ascii="Times New Roman" w:hAnsi="Times New Roman" w:cs="Times New Roman"/>
          <w:sz w:val="20"/>
          <w:szCs w:val="20"/>
        </w:rPr>
      </w:pPr>
    </w:p>
    <w:p w14:paraId="28F39A3F" w14:textId="24712DE4" w:rsidR="00FC5355" w:rsidRPr="00041D1F" w:rsidRDefault="00FC5355" w:rsidP="007B3D23">
      <w:pPr>
        <w:pStyle w:val="NormalWeb"/>
        <w:spacing w:before="0" w:beforeAutospacing="0" w:after="0" w:afterAutospacing="0" w:line="324" w:lineRule="atLeast"/>
        <w:rPr>
          <w:rStyle w:val="bumpedfont20"/>
          <w:rFonts w:ascii="Times New Roman" w:hAnsi="Times New Roman" w:cs="Times New Roman"/>
          <w:sz w:val="20"/>
          <w:szCs w:val="20"/>
        </w:rPr>
      </w:pPr>
    </w:p>
    <w:p w14:paraId="24FA56DA" w14:textId="32E2A690" w:rsidR="00FC5355" w:rsidRPr="00041D1F" w:rsidRDefault="00FC5355" w:rsidP="007B3D23">
      <w:pPr>
        <w:pStyle w:val="NormalWeb"/>
        <w:spacing w:before="0" w:beforeAutospacing="0" w:after="0" w:afterAutospacing="0" w:line="324" w:lineRule="atLeast"/>
        <w:rPr>
          <w:rStyle w:val="bumpedfont20"/>
          <w:rFonts w:ascii="Times New Roman" w:hAnsi="Times New Roman" w:cs="Times New Roman"/>
          <w:sz w:val="20"/>
          <w:szCs w:val="20"/>
        </w:rPr>
      </w:pPr>
    </w:p>
    <w:p w14:paraId="3C1CB316" w14:textId="340F257D" w:rsidR="00FC5355" w:rsidRPr="00041D1F" w:rsidRDefault="00FC5355" w:rsidP="007B3D23">
      <w:pPr>
        <w:pStyle w:val="NormalWeb"/>
        <w:spacing w:before="0" w:beforeAutospacing="0" w:after="0" w:afterAutospacing="0" w:line="324" w:lineRule="atLeast"/>
        <w:rPr>
          <w:rStyle w:val="bumpedfont20"/>
          <w:rFonts w:ascii="Times New Roman" w:hAnsi="Times New Roman" w:cs="Times New Roman"/>
          <w:sz w:val="20"/>
          <w:szCs w:val="20"/>
        </w:rPr>
      </w:pPr>
    </w:p>
    <w:p w14:paraId="441E05BA" w14:textId="4ECE77D4" w:rsidR="00FC5355" w:rsidRPr="00041D1F" w:rsidRDefault="00FC5355" w:rsidP="007B3D23">
      <w:pPr>
        <w:pStyle w:val="NormalWeb"/>
        <w:spacing w:before="0" w:beforeAutospacing="0" w:after="0" w:afterAutospacing="0" w:line="324" w:lineRule="atLeast"/>
        <w:rPr>
          <w:rStyle w:val="bumpedfont20"/>
          <w:rFonts w:ascii="Times New Roman" w:hAnsi="Times New Roman" w:cs="Times New Roman"/>
          <w:sz w:val="20"/>
          <w:szCs w:val="20"/>
        </w:rPr>
      </w:pPr>
    </w:p>
    <w:p w14:paraId="61D7CFE3" w14:textId="2F4F296F" w:rsidR="00FC5355" w:rsidRPr="00041D1F" w:rsidRDefault="00FC5355" w:rsidP="007B3D23">
      <w:pPr>
        <w:pStyle w:val="NormalWeb"/>
        <w:spacing w:before="0" w:beforeAutospacing="0" w:after="0" w:afterAutospacing="0" w:line="324" w:lineRule="atLeast"/>
        <w:rPr>
          <w:rStyle w:val="bumpedfont20"/>
          <w:rFonts w:ascii="Times New Roman" w:hAnsi="Times New Roman" w:cs="Times New Roman"/>
          <w:sz w:val="20"/>
          <w:szCs w:val="20"/>
        </w:rPr>
      </w:pPr>
    </w:p>
    <w:p w14:paraId="0AF5455E" w14:textId="7E72E9E8" w:rsidR="00FC5355" w:rsidRPr="00041D1F" w:rsidRDefault="00FC5355" w:rsidP="007B3D23">
      <w:pPr>
        <w:pStyle w:val="NormalWeb"/>
        <w:spacing w:before="0" w:beforeAutospacing="0" w:after="0" w:afterAutospacing="0" w:line="324" w:lineRule="atLeast"/>
        <w:rPr>
          <w:rStyle w:val="bumpedfont20"/>
          <w:rFonts w:ascii="Times New Roman" w:hAnsi="Times New Roman" w:cs="Times New Roman"/>
          <w:sz w:val="20"/>
          <w:szCs w:val="20"/>
        </w:rPr>
      </w:pPr>
    </w:p>
    <w:p w14:paraId="1984636B" w14:textId="06E6B659" w:rsidR="00FC5355" w:rsidRPr="00041D1F" w:rsidRDefault="00FC5355" w:rsidP="007B3D23">
      <w:pPr>
        <w:pStyle w:val="NormalWeb"/>
        <w:spacing w:before="0" w:beforeAutospacing="0" w:after="0" w:afterAutospacing="0" w:line="324" w:lineRule="atLeast"/>
        <w:rPr>
          <w:rStyle w:val="bumpedfont20"/>
          <w:rFonts w:ascii="Times New Roman" w:hAnsi="Times New Roman" w:cs="Times New Roman"/>
          <w:sz w:val="20"/>
          <w:szCs w:val="20"/>
        </w:rPr>
      </w:pPr>
    </w:p>
    <w:p w14:paraId="5BEE29D4" w14:textId="5AC79E61" w:rsidR="00FC5355" w:rsidRPr="00041D1F" w:rsidRDefault="00FC5355" w:rsidP="007B3D23">
      <w:pPr>
        <w:pStyle w:val="NormalWeb"/>
        <w:spacing w:before="0" w:beforeAutospacing="0" w:after="0" w:afterAutospacing="0" w:line="324" w:lineRule="atLeast"/>
        <w:rPr>
          <w:rStyle w:val="bumpedfont20"/>
          <w:rFonts w:ascii="Times New Roman" w:hAnsi="Times New Roman" w:cs="Times New Roman"/>
          <w:sz w:val="20"/>
          <w:szCs w:val="20"/>
        </w:rPr>
      </w:pPr>
    </w:p>
    <w:p w14:paraId="3713CC73" w14:textId="0D97301F" w:rsidR="00FC5355" w:rsidRPr="00041D1F" w:rsidRDefault="00FC5355" w:rsidP="007B3D23">
      <w:pPr>
        <w:pStyle w:val="NormalWeb"/>
        <w:spacing w:before="0" w:beforeAutospacing="0" w:after="0" w:afterAutospacing="0" w:line="324" w:lineRule="atLeast"/>
        <w:rPr>
          <w:rStyle w:val="bumpedfont20"/>
          <w:rFonts w:ascii="Times New Roman" w:hAnsi="Times New Roman" w:cs="Times New Roman"/>
          <w:sz w:val="20"/>
          <w:szCs w:val="20"/>
        </w:rPr>
      </w:pPr>
    </w:p>
    <w:p w14:paraId="7E97228A" w14:textId="77777777" w:rsidR="00FC5355" w:rsidRPr="00041D1F" w:rsidRDefault="00FC5355" w:rsidP="007B3D23">
      <w:pPr>
        <w:pStyle w:val="NormalWeb"/>
        <w:spacing w:before="0" w:beforeAutospacing="0" w:after="0" w:afterAutospacing="0" w:line="324" w:lineRule="atLeast"/>
        <w:rPr>
          <w:rFonts w:ascii="Times New Roman" w:hAnsi="Times New Roman" w:cs="Times New Roman"/>
          <w:color w:val="000000"/>
          <w:sz w:val="20"/>
          <w:szCs w:val="20"/>
        </w:rPr>
        <w:sectPr w:rsidR="00FC5355" w:rsidRPr="00041D1F" w:rsidSect="009263B2">
          <w:pgSz w:w="16838" w:h="11906" w:orient="landscape"/>
          <w:pgMar w:top="1134" w:right="1440" w:bottom="1134" w:left="1440" w:header="851" w:footer="992" w:gutter="0"/>
          <w:cols w:space="425"/>
          <w:docGrid w:type="lines" w:linePitch="360"/>
        </w:sectPr>
      </w:pPr>
    </w:p>
    <w:p w14:paraId="07151680" w14:textId="0750A79C" w:rsidR="00FC5355" w:rsidRPr="00041D1F" w:rsidRDefault="00FC5355" w:rsidP="00FC5355">
      <w:pPr>
        <w:rPr>
          <w:rFonts w:ascii="Times New Roman" w:hAnsi="Times New Roman" w:cs="Times New Roman"/>
          <w:b/>
        </w:rPr>
      </w:pPr>
      <w:r w:rsidRPr="00041D1F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DA5E4C" w:rsidRPr="00041D1F">
        <w:rPr>
          <w:rFonts w:ascii="Times New Roman" w:hAnsi="Times New Roman" w:cs="Times New Roman"/>
          <w:b/>
        </w:rPr>
        <w:t>5</w:t>
      </w:r>
      <w:r w:rsidRPr="00041D1F">
        <w:rPr>
          <w:rFonts w:ascii="Times New Roman" w:hAnsi="Times New Roman" w:cs="Times New Roman"/>
          <w:b/>
        </w:rPr>
        <w:t>. Adjusted odds ratios (95% confidence intervals) for pregnancy outcomes of pregnant women with LGA neonates, compared to pregnant women with AGA neonates, divided into 5 groups according to gestational age</w:t>
      </w:r>
      <w:r w:rsidR="003C0B6A" w:rsidRPr="00041D1F">
        <w:rPr>
          <w:rFonts w:ascii="Times New Roman" w:hAnsi="Times New Roman" w:cs="Times New Roman"/>
          <w:b/>
        </w:rPr>
        <w:t xml:space="preserve"> (GA)</w:t>
      </w:r>
      <w:r w:rsidRPr="00041D1F">
        <w:rPr>
          <w:rFonts w:ascii="Times New Roman" w:hAnsi="Times New Roman" w:cs="Times New Roman"/>
          <w:b/>
        </w:rPr>
        <w:t xml:space="preserve"> at delivery*.</w:t>
      </w:r>
    </w:p>
    <w:tbl>
      <w:tblPr>
        <w:tblW w:w="138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40"/>
        <w:gridCol w:w="1940"/>
        <w:gridCol w:w="2060"/>
        <w:gridCol w:w="1960"/>
        <w:gridCol w:w="1880"/>
        <w:gridCol w:w="1940"/>
      </w:tblGrid>
      <w:tr w:rsidR="00641628" w:rsidRPr="00041D1F" w14:paraId="0D3E2615" w14:textId="77777777" w:rsidTr="00641628">
        <w:trPr>
          <w:trHeight w:val="345"/>
        </w:trPr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EC456B" w14:textId="77777777" w:rsidR="00641628" w:rsidRPr="00041D1F" w:rsidRDefault="00641628" w:rsidP="00641628">
            <w:pPr>
              <w:widowControl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041D1F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EAEFB3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1</w:t>
            </w:r>
          </w:p>
          <w:p w14:paraId="312FD7EA" w14:textId="3FB3704D" w:rsidR="003C0B6A" w:rsidRPr="00041D1F" w:rsidRDefault="003C0B6A" w:rsidP="0064162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37-42 weeks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9AC1CC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2</w:t>
            </w:r>
          </w:p>
          <w:p w14:paraId="137AEEC6" w14:textId="674CBAEC" w:rsidR="003C0B6A" w:rsidRPr="00041D1F" w:rsidRDefault="003C0B6A" w:rsidP="0064162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34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6B24BB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3</w:t>
            </w:r>
          </w:p>
          <w:p w14:paraId="6E26CF55" w14:textId="46FB4D6D" w:rsidR="003C0B6A" w:rsidRPr="00041D1F" w:rsidRDefault="003C0B6A" w:rsidP="0064162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32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E309DC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4</w:t>
            </w:r>
          </w:p>
          <w:p w14:paraId="61ECF2ED" w14:textId="0D04C705" w:rsidR="003C0B6A" w:rsidRPr="00041D1F" w:rsidRDefault="003C0B6A" w:rsidP="0064162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28-3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DAD9BE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oup 5</w:t>
            </w:r>
          </w:p>
          <w:p w14:paraId="5A306276" w14:textId="61565BCE" w:rsidR="003C0B6A" w:rsidRPr="00041D1F" w:rsidRDefault="003C0B6A" w:rsidP="0064162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GA 24-2</w:t>
            </w:r>
            <w:r w:rsidR="001127A7" w:rsidRPr="00041D1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</w:t>
            </w:r>
            <w:r w:rsidRPr="00041D1F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weeks</w:t>
            </w:r>
          </w:p>
        </w:tc>
      </w:tr>
      <w:tr w:rsidR="00641628" w:rsidRPr="00041D1F" w14:paraId="294C96FF" w14:textId="77777777" w:rsidTr="0064162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A59C" w14:textId="77777777" w:rsidR="00641628" w:rsidRPr="00041D1F" w:rsidRDefault="00641628" w:rsidP="0064162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pregnancy outcom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0B11" w14:textId="77777777" w:rsidR="00641628" w:rsidRPr="00041D1F" w:rsidRDefault="00641628" w:rsidP="0064162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6A42" w14:textId="77777777" w:rsidR="00641628" w:rsidRPr="00041D1F" w:rsidRDefault="00641628" w:rsidP="0064162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5326" w14:textId="77777777" w:rsidR="00641628" w:rsidRPr="00041D1F" w:rsidRDefault="00641628" w:rsidP="0064162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A53C" w14:textId="77777777" w:rsidR="00641628" w:rsidRPr="00041D1F" w:rsidRDefault="00641628" w:rsidP="0064162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CACC3" w14:textId="77777777" w:rsidR="00641628" w:rsidRPr="00041D1F" w:rsidRDefault="00641628" w:rsidP="0064162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1628" w:rsidRPr="00041D1F" w14:paraId="2157F55A" w14:textId="77777777" w:rsidTr="0064162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8C86" w14:textId="77777777" w:rsidR="00641628" w:rsidRPr="00041D1F" w:rsidRDefault="00641628" w:rsidP="0064162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Primary cesarean se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F35A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73 (1.71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BB82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10 (1.05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A2ECA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97 (0.81-1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B693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70 (0.57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8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1246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84 (0.59-1.21)</w:t>
            </w:r>
          </w:p>
        </w:tc>
      </w:tr>
      <w:tr w:rsidR="00641628" w:rsidRPr="00041D1F" w14:paraId="73AA9A7B" w14:textId="77777777" w:rsidTr="007973E7">
        <w:trPr>
          <w:trHeight w:val="37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4327" w14:textId="6F29DF05" w:rsidR="00641628" w:rsidRPr="00041D1F" w:rsidRDefault="0064162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Prolonged </w:t>
            </w:r>
            <w:r w:rsidR="00A163DF"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or o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structed labo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179E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68 (1.65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1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EA2D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75 (1.59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93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3C21F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.58 (1.36-4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8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102E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98 (0.57-6.8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845B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A</w:t>
            </w:r>
          </w:p>
        </w:tc>
      </w:tr>
      <w:tr w:rsidR="00641628" w:rsidRPr="00041D1F" w14:paraId="0D92917B" w14:textId="77777777" w:rsidTr="0064162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63C6" w14:textId="77777777" w:rsidR="00641628" w:rsidRPr="00041D1F" w:rsidRDefault="00641628" w:rsidP="0064162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neonatal outcom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8982" w14:textId="77777777" w:rsidR="00641628" w:rsidRPr="00041D1F" w:rsidRDefault="00641628" w:rsidP="0064162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0D41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45F7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D5EC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7342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1628" w:rsidRPr="00041D1F" w14:paraId="1CCAB98F" w14:textId="77777777" w:rsidTr="0064162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E1BE" w14:textId="77777777" w:rsidR="00641628" w:rsidRPr="00041D1F" w:rsidRDefault="00641628" w:rsidP="0064162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onatal hypoglyc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097F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.78 (3.49-4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0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0DF4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37 (1.19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5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01B0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42 (0.99-2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91AF" w14:textId="5E5C8E18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70 (1.01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88)</w:t>
            </w:r>
            <w:r w:rsidR="008474A5"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AAC2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18 (0.27-5.19)</w:t>
            </w:r>
          </w:p>
        </w:tc>
      </w:tr>
      <w:tr w:rsidR="00641628" w:rsidRPr="00041D1F" w14:paraId="5F0ACB84" w14:textId="77777777" w:rsidTr="0064162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57B3" w14:textId="77777777" w:rsidR="00641628" w:rsidRPr="00041D1F" w:rsidRDefault="00641628" w:rsidP="0064162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irth trauma (shoulder dystocia, brachial plexus injury, clavicular fractur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4312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.70 (3.46-3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9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E999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5.18 (3.78-7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1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672E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32 (0.16-11.1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05F5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7553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A</w:t>
            </w:r>
          </w:p>
        </w:tc>
      </w:tr>
      <w:tr w:rsidR="00641628" w:rsidRPr="00041D1F" w14:paraId="1174A45C" w14:textId="77777777" w:rsidTr="0064162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630A" w14:textId="77777777" w:rsidR="00641628" w:rsidRPr="00041D1F" w:rsidRDefault="00641628" w:rsidP="0064162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Hypoxic ischemic encephalopath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5989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26 (1.08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D3FA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26 (0.89-1.78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1DA5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.07 (1.05-4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0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3EA6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55 (0.17-1.7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3BF2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86 (0.25-2.88)</w:t>
            </w:r>
          </w:p>
        </w:tc>
      </w:tr>
      <w:tr w:rsidR="00641628" w:rsidRPr="00041D1F" w14:paraId="5BE28F79" w14:textId="77777777" w:rsidTr="0064162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1133" w14:textId="77777777" w:rsidR="00641628" w:rsidRPr="00041D1F" w:rsidRDefault="00641628" w:rsidP="0064162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Jaundice needing phototherapy or exchange transfu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98B6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02 (1.01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0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4706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99 (0.95-1.04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80E8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64 (0.54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7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01F2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49 (0.39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60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8D90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02 (0.70-1.49)</w:t>
            </w:r>
          </w:p>
        </w:tc>
      </w:tr>
      <w:tr w:rsidR="00641628" w:rsidRPr="00041D1F" w14:paraId="52E5B52E" w14:textId="77777777" w:rsidTr="0064162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FDB6" w14:textId="77777777" w:rsidR="00641628" w:rsidRPr="00041D1F" w:rsidRDefault="00641628" w:rsidP="0064162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Respiratory distre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F70D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52 (1.40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6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6F96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83 (0.75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9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9A5F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62 (0.52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7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EFEC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60 (0.49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73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2087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86 (0.60-1.23)</w:t>
            </w:r>
          </w:p>
        </w:tc>
      </w:tr>
      <w:tr w:rsidR="00641628" w:rsidRPr="00041D1F" w14:paraId="58D875A3" w14:textId="77777777" w:rsidTr="0064162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9341" w14:textId="77777777" w:rsidR="00641628" w:rsidRPr="00041D1F" w:rsidRDefault="00641628" w:rsidP="0064162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ICU admis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13E2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34 (1.29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94D4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00 (0.93-1.07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46AF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68 (0.58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80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F6DDB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0.45 (0.35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5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52EF" w14:textId="77777777" w:rsidR="00641628" w:rsidRPr="00041D1F" w:rsidRDefault="00641628" w:rsidP="0064162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01 (0.58-1.75)</w:t>
            </w:r>
          </w:p>
        </w:tc>
      </w:tr>
      <w:tr w:rsidR="00233E96" w:rsidRPr="00041D1F" w14:paraId="314B755D" w14:textId="77777777" w:rsidTr="0064162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CDC1" w14:textId="77777777" w:rsidR="00233E96" w:rsidRPr="00041D1F" w:rsidRDefault="00233E96" w:rsidP="00233E96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Fetal death‖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08ED" w14:textId="6CE3A95B" w:rsidR="00233E96" w:rsidRPr="00041D1F" w:rsidRDefault="00233E96" w:rsidP="00233E9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77 (1.40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658E" w14:textId="74E4EE42" w:rsidR="00233E96" w:rsidRPr="00041D1F" w:rsidRDefault="00233E96" w:rsidP="00233E9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52 (1.12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0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FA49" w14:textId="0D9550E4" w:rsidR="00233E96" w:rsidRPr="00041D1F" w:rsidRDefault="00233E96" w:rsidP="00233E9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62 (1.60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63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AC8B" w14:textId="344CF87F" w:rsidR="00233E96" w:rsidRPr="00041D1F" w:rsidRDefault="00233E96" w:rsidP="00233E9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77 (1.24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51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2B3C" w14:textId="19C57F40" w:rsidR="00233E96" w:rsidRPr="00041D1F" w:rsidRDefault="00233E96" w:rsidP="00233E9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86 (1.32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6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</w:tr>
      <w:tr w:rsidR="001D79F9" w:rsidRPr="00041D1F" w14:paraId="2CAE11BD" w14:textId="77777777" w:rsidTr="0064162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D7F6" w14:textId="599E00A3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onatal death (≤ 28 day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9DEF1" w14:textId="1D8B476E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36 (1.05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B704" w14:textId="0340151D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1.45 (0.94-2.24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EAD8" w14:textId="4C76BE52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.55 (2.10-5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9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D4ADF" w14:textId="02701FE5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.00 (1.35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9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FDCB" w14:textId="22843EFA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05 (0.72-1.52)</w:t>
            </w:r>
          </w:p>
        </w:tc>
      </w:tr>
      <w:tr w:rsidR="001D79F9" w:rsidRPr="00041D1F" w14:paraId="11BE6B16" w14:textId="77777777" w:rsidTr="0064162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8EB6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outcomes in prematur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D546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D3B2" w14:textId="77777777" w:rsidR="001D79F9" w:rsidRPr="00041D1F" w:rsidRDefault="001D79F9" w:rsidP="001D79F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1167" w14:textId="77777777" w:rsidR="001D79F9" w:rsidRPr="00041D1F" w:rsidRDefault="001D79F9" w:rsidP="001D79F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9009" w14:textId="77777777" w:rsidR="001D79F9" w:rsidRPr="00041D1F" w:rsidRDefault="001D79F9" w:rsidP="001D79F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672A" w14:textId="77777777" w:rsidR="001D79F9" w:rsidRPr="00041D1F" w:rsidRDefault="001D79F9" w:rsidP="001D79F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79F9" w:rsidRPr="00041D1F" w14:paraId="524A0671" w14:textId="77777777" w:rsidTr="0064162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E0A4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wborn sep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CF8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.12 (1.09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CFED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95 (0.88-1.0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69D2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96 (0.79-1.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9C5E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0.73 (0.58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91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9E64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16 (0.82-1.64)</w:t>
            </w:r>
          </w:p>
        </w:tc>
      </w:tr>
      <w:tr w:rsidR="001D79F9" w:rsidRPr="00041D1F" w14:paraId="6B8CF428" w14:textId="77777777" w:rsidTr="0064162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11B7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Retinopathy of prematur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A2AD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60 (0.56-4.6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90CD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0.31 (0.19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51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ED07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0.48 (0.35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6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F63E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0.63 (0.49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81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740E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79 (0.52-1.21)</w:t>
            </w:r>
          </w:p>
        </w:tc>
      </w:tr>
      <w:tr w:rsidR="001D79F9" w:rsidRPr="00041D1F" w14:paraId="26794B58" w14:textId="77777777" w:rsidTr="0064162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8FC8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Intraventricular hemorrh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98D6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23 (0.93-1.6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37E3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06 (0.73-1.5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D9C2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55 (0.30-1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963C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78 (0.51-1.1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3C77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36 (0.80-2.29)</w:t>
            </w:r>
          </w:p>
        </w:tc>
      </w:tr>
      <w:tr w:rsidR="001D79F9" w:rsidRPr="00041D1F" w14:paraId="6251884C" w14:textId="77777777" w:rsidTr="0064162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2598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crotizing enterocolit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FBA9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89 (0.50-1.6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21CB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63 (0.27-1.4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2059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28 (0.07-1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B84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91 (0.52-1.5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02EA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45 (0.16-1.25)</w:t>
            </w:r>
          </w:p>
        </w:tc>
      </w:tr>
      <w:tr w:rsidR="001D79F9" w:rsidRPr="00041D1F" w14:paraId="13AD4E82" w14:textId="77777777" w:rsidTr="00641628">
        <w:trPr>
          <w:trHeight w:val="390"/>
        </w:trPr>
        <w:tc>
          <w:tcPr>
            <w:tcW w:w="4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E6BBC6" w14:textId="77777777" w:rsidR="001D79F9" w:rsidRPr="00041D1F" w:rsidRDefault="001D79F9" w:rsidP="001D79F9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ronchopulmonary dysplasi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E97E8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19 (0.51-2.7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D69E96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45 (0.06-3.3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EAB45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28 (0.39-4.23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D5A8C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0.58 (0.38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8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77696" w14:textId="77777777" w:rsidR="001D79F9" w:rsidRPr="00041D1F" w:rsidRDefault="001D79F9" w:rsidP="001D79F9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64 (0.40-1.03)</w:t>
            </w:r>
          </w:p>
        </w:tc>
      </w:tr>
    </w:tbl>
    <w:p w14:paraId="40A501B1" w14:textId="153EB2A7" w:rsidR="00FD15CD" w:rsidRPr="00041D1F" w:rsidRDefault="00FD15CD" w:rsidP="00FC5355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 w:hint="eastAsia"/>
          <w:sz w:val="20"/>
          <w:szCs w:val="20"/>
        </w:rPr>
        <w:t xml:space="preserve">Note: </w:t>
      </w:r>
      <w:r w:rsidRPr="00041D1F">
        <w:rPr>
          <w:rFonts w:ascii="Times New Roman" w:hAnsi="Times New Roman" w:cs="Times New Roman"/>
          <w:sz w:val="20"/>
          <w:szCs w:val="20"/>
        </w:rPr>
        <w:t>Definitions of LGA and AGA are according to the Taiwan growth standard.</w:t>
      </w:r>
    </w:p>
    <w:p w14:paraId="4F42BBB6" w14:textId="1AD45D84" w:rsidR="00FC5355" w:rsidRPr="00041D1F" w:rsidRDefault="00FC5355" w:rsidP="00FC5355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>AGA, appropriate for gestational age; LGA, large for gestational age; NA, not applicable due to rare events of the outcome in this group; NICU, neonatal intensive care unit.</w:t>
      </w:r>
    </w:p>
    <w:p w14:paraId="2D62D8F9" w14:textId="4461C006" w:rsidR="00CE17FC" w:rsidRPr="00041D1F" w:rsidRDefault="00CE17FC" w:rsidP="00FC5355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>Model</w:t>
      </w:r>
      <w:r w:rsidR="003C0B6A" w:rsidRPr="00041D1F">
        <w:rPr>
          <w:rFonts w:ascii="Times New Roman" w:hAnsi="Times New Roman" w:cs="Times New Roman" w:hint="eastAsia"/>
          <w:sz w:val="20"/>
        </w:rPr>
        <w:t>s</w:t>
      </w:r>
      <w:r w:rsidRPr="00041D1F">
        <w:rPr>
          <w:rFonts w:ascii="Times New Roman" w:hAnsi="Times New Roman" w:cs="Times New Roman"/>
          <w:sz w:val="20"/>
        </w:rPr>
        <w:t xml:space="preserve"> w</w:t>
      </w:r>
      <w:r w:rsidR="003C0B6A" w:rsidRPr="00041D1F">
        <w:rPr>
          <w:rFonts w:ascii="Times New Roman" w:hAnsi="Times New Roman" w:cs="Times New Roman" w:hint="eastAsia"/>
          <w:sz w:val="20"/>
        </w:rPr>
        <w:t>ere</w:t>
      </w:r>
      <w:r w:rsidRPr="00041D1F">
        <w:rPr>
          <w:rFonts w:ascii="Times New Roman" w:hAnsi="Times New Roman" w:cs="Times New Roman"/>
          <w:sz w:val="20"/>
        </w:rPr>
        <w:t xml:space="preserve"> adjusted for maternal age, </w:t>
      </w:r>
      <w:r w:rsidR="00A47DB8" w:rsidRPr="00041D1F">
        <w:rPr>
          <w:rFonts w:ascii="Times New Roman" w:hAnsi="Times New Roman" w:cs="Times New Roman"/>
          <w:sz w:val="20"/>
        </w:rPr>
        <w:t>gestational age</w:t>
      </w:r>
      <w:r w:rsidRPr="00041D1F">
        <w:rPr>
          <w:rFonts w:ascii="Times New Roman" w:hAnsi="Times New Roman" w:cs="Times New Roman"/>
          <w:sz w:val="20"/>
        </w:rPr>
        <w:t>, ne</w:t>
      </w:r>
      <w:r w:rsidR="00A47DB8" w:rsidRPr="00041D1F">
        <w:rPr>
          <w:rFonts w:ascii="Times New Roman" w:hAnsi="Times New Roman" w:cs="Times New Roman"/>
          <w:sz w:val="20"/>
        </w:rPr>
        <w:t>onatal</w:t>
      </w:r>
      <w:r w:rsidRPr="00041D1F">
        <w:rPr>
          <w:rFonts w:ascii="Times New Roman" w:hAnsi="Times New Roman" w:cs="Times New Roman"/>
          <w:sz w:val="20"/>
        </w:rPr>
        <w:t xml:space="preserve"> </w:t>
      </w:r>
      <w:r w:rsidR="00C040C2" w:rsidRPr="00041D1F">
        <w:rPr>
          <w:rFonts w:ascii="Times New Roman" w:hAnsi="Times New Roman" w:cs="Times New Roman"/>
          <w:sz w:val="20"/>
        </w:rPr>
        <w:t>sex</w:t>
      </w:r>
      <w:r w:rsidRPr="00041D1F">
        <w:rPr>
          <w:rFonts w:ascii="Times New Roman" w:hAnsi="Times New Roman" w:cs="Times New Roman"/>
          <w:sz w:val="20"/>
        </w:rPr>
        <w:t xml:space="preserve">, diabetes in pregnancy (defined as </w:t>
      </w:r>
      <w:r w:rsidR="00A47DB8" w:rsidRPr="00041D1F">
        <w:rPr>
          <w:rFonts w:ascii="Times New Roman" w:hAnsi="Times New Roman" w:cs="Times New Roman"/>
          <w:sz w:val="20"/>
        </w:rPr>
        <w:t>gestational diabetes mellitus</w:t>
      </w:r>
      <w:r w:rsidRPr="00041D1F">
        <w:rPr>
          <w:rFonts w:ascii="Times New Roman" w:hAnsi="Times New Roman" w:cs="Times New Roman"/>
          <w:sz w:val="20"/>
        </w:rPr>
        <w:t>, preexisting diabetes mellitus, or newly diagnosed diabetes mellitus), hypertensive disorders of pregnancy (</w:t>
      </w:r>
      <w:r w:rsidRPr="00041D1F">
        <w:rPr>
          <w:rFonts w:ascii="Times New Roman" w:hAnsi="Times New Roman" w:cs="Times New Roman" w:hint="eastAsia"/>
          <w:sz w:val="20"/>
        </w:rPr>
        <w:t>d</w:t>
      </w:r>
      <w:r w:rsidRPr="00041D1F">
        <w:rPr>
          <w:rFonts w:ascii="Times New Roman" w:hAnsi="Times New Roman" w:cs="Times New Roman"/>
          <w:sz w:val="20"/>
        </w:rPr>
        <w:t xml:space="preserve">efined as gestational hypertension, preeclampsia, or chronic hypertension), </w:t>
      </w:r>
      <w:r w:rsidR="00A47DB8" w:rsidRPr="00041D1F">
        <w:rPr>
          <w:rFonts w:ascii="Times New Roman" w:hAnsi="Times New Roman" w:cs="Times New Roman"/>
          <w:sz w:val="20"/>
        </w:rPr>
        <w:t>polycystic ovary syndrome</w:t>
      </w:r>
      <w:r w:rsidRPr="00041D1F">
        <w:rPr>
          <w:rFonts w:ascii="Times New Roman" w:hAnsi="Times New Roman" w:cs="Times New Roman"/>
          <w:sz w:val="20"/>
        </w:rPr>
        <w:t>, living area, and monthly family income</w:t>
      </w:r>
      <w:r w:rsidR="003C0B6A" w:rsidRPr="00041D1F">
        <w:rPr>
          <w:rFonts w:ascii="Times New Roman" w:hAnsi="Times New Roman" w:cs="Times New Roman" w:hint="eastAsia"/>
          <w:sz w:val="20"/>
        </w:rPr>
        <w:t>.</w:t>
      </w:r>
    </w:p>
    <w:p w14:paraId="4E280CEF" w14:textId="1715387D" w:rsidR="00FC5355" w:rsidRPr="00041D1F" w:rsidRDefault="00FC5355" w:rsidP="00FC5355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 xml:space="preserve">* Group 1: term (gestational age ≥37 and </w:t>
      </w:r>
      <w:r w:rsidR="004B399E" w:rsidRPr="00041D1F">
        <w:rPr>
          <w:rFonts w:ascii="Times New Roman" w:hAnsi="Times New Roman" w:cs="Times New Roman"/>
          <w:sz w:val="20"/>
        </w:rPr>
        <w:t xml:space="preserve">≤42 </w:t>
      </w:r>
      <w:r w:rsidRPr="00041D1F">
        <w:rPr>
          <w:rFonts w:ascii="Times New Roman" w:hAnsi="Times New Roman" w:cs="Times New Roman"/>
          <w:sz w:val="20"/>
        </w:rPr>
        <w:t>weeks); Group 2: late preterm (gestational age ≥34 and &lt;37 weeks); Group 3: moderate preterm (gestational age ≥32 and &lt;34 weeks); Group 4: very preterm (gestational age ≥28 and &lt;32 weeks); Group 5: extremely preterm (≥24 and &lt;28 weeks).</w:t>
      </w:r>
    </w:p>
    <w:p w14:paraId="7185022A" w14:textId="77777777" w:rsidR="00FC5355" w:rsidRPr="00041D1F" w:rsidRDefault="00FC5355" w:rsidP="00FC5355">
      <w:pPr>
        <w:rPr>
          <w:rFonts w:ascii="Times New Roman" w:hAnsi="Times New Roman" w:cs="Times New Roman"/>
        </w:rPr>
      </w:pPr>
      <w:r w:rsidRPr="00041D1F">
        <w:rPr>
          <w:rFonts w:ascii="Times New Roman" w:hAnsi="Times New Roman" w:cs="Times New Roman"/>
          <w:sz w:val="20"/>
        </w:rPr>
        <w:t>†</w:t>
      </w:r>
      <w:r w:rsidRPr="00041D1F">
        <w:rPr>
          <w:rFonts w:ascii="Times New Roman" w:hAnsi="Times New Roman" w:cs="Times New Roman" w:hint="eastAsia"/>
          <w:sz w:val="20"/>
        </w:rPr>
        <w:t xml:space="preserve"> p</w:t>
      </w:r>
      <w:r w:rsidRPr="00041D1F">
        <w:rPr>
          <w:rFonts w:ascii="Times New Roman" w:hAnsi="Times New Roman" w:cs="Times New Roman"/>
          <w:sz w:val="20"/>
        </w:rPr>
        <w:t xml:space="preserve"> value &lt;0.05.</w:t>
      </w:r>
    </w:p>
    <w:p w14:paraId="16B10131" w14:textId="77777777" w:rsidR="00FC5355" w:rsidRPr="00041D1F" w:rsidRDefault="00FC5355" w:rsidP="00FC5355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>‡ p value &lt;0.01.</w:t>
      </w:r>
    </w:p>
    <w:p w14:paraId="1F877910" w14:textId="77777777" w:rsidR="00FC5355" w:rsidRPr="00041D1F" w:rsidRDefault="00FC5355" w:rsidP="00FC5355">
      <w:pPr>
        <w:rPr>
          <w:rFonts w:ascii="Times New Roman" w:hAnsi="Times New Roman" w:cs="Times New Roman"/>
          <w:sz w:val="20"/>
        </w:rPr>
      </w:pPr>
      <w:r w:rsidRPr="00041D1F">
        <w:rPr>
          <w:rFonts w:ascii="Times New Roman" w:hAnsi="Times New Roman" w:cs="Times New Roman"/>
          <w:sz w:val="20"/>
        </w:rPr>
        <w:t>§</w:t>
      </w:r>
      <w:r w:rsidRPr="00041D1F">
        <w:rPr>
          <w:rFonts w:ascii="Times New Roman" w:hAnsi="Times New Roman" w:cs="Times New Roman" w:hint="eastAsia"/>
          <w:sz w:val="20"/>
        </w:rPr>
        <w:t xml:space="preserve"> </w:t>
      </w:r>
      <w:r w:rsidRPr="00041D1F">
        <w:rPr>
          <w:rFonts w:ascii="Times New Roman" w:hAnsi="Times New Roman" w:cs="Times New Roman"/>
          <w:sz w:val="20"/>
        </w:rPr>
        <w:t>p value &lt;0.001.</w:t>
      </w:r>
    </w:p>
    <w:p w14:paraId="2B3C207F" w14:textId="77777777" w:rsidR="00FC5355" w:rsidRPr="00041D1F" w:rsidRDefault="00FC5355" w:rsidP="00FC5355">
      <w:pPr>
        <w:pStyle w:val="NormalWeb"/>
        <w:spacing w:before="0" w:beforeAutospacing="0" w:after="0" w:afterAutospacing="0" w:line="324" w:lineRule="atLeast"/>
        <w:rPr>
          <w:rFonts w:ascii="Times New Roman" w:hAnsi="Times New Roman" w:cs="Times New Roman"/>
          <w:color w:val="000000"/>
          <w:sz w:val="20"/>
          <w:szCs w:val="20"/>
        </w:rPr>
      </w:pPr>
      <w:r w:rsidRPr="00041D1F">
        <w:rPr>
          <w:rStyle w:val="bumpedfont20"/>
          <w:rFonts w:ascii="Times New Roman" w:hAnsi="Times New Roman" w:cs="Times New Roman"/>
          <w:sz w:val="20"/>
          <w:szCs w:val="20"/>
        </w:rPr>
        <w:t>‖ Subjects with missing neonatal ID, subjects whose neonates were born in 2018, and subjects with twice delivery records in a year were included for analysis.</w:t>
      </w:r>
    </w:p>
    <w:p w14:paraId="7C1DCEA7" w14:textId="7236F85C" w:rsidR="004E4D99" w:rsidRPr="00041D1F" w:rsidRDefault="004E4D99">
      <w:pPr>
        <w:widowControl/>
        <w:rPr>
          <w:rFonts w:ascii="Times New Roman" w:eastAsia="PMingLiU" w:hAnsi="Times New Roman" w:cs="Times New Roman"/>
          <w:color w:val="000000"/>
          <w:kern w:val="0"/>
          <w:sz w:val="20"/>
          <w:szCs w:val="20"/>
        </w:rPr>
      </w:pPr>
      <w:r w:rsidRPr="00041D1F"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69851F37" w14:textId="4D105171" w:rsidR="004E4D99" w:rsidRPr="00041D1F" w:rsidRDefault="00582309" w:rsidP="004E4D99">
      <w:pPr>
        <w:rPr>
          <w:rFonts w:ascii="Times New Roman" w:eastAsia="PMingLiU" w:hAnsi="Times New Roman" w:cs="Times New Roman"/>
          <w:b/>
        </w:rPr>
      </w:pPr>
      <w:r w:rsidRPr="00041D1F">
        <w:rPr>
          <w:rFonts w:ascii="Times New Roman" w:eastAsia="PMingLiU" w:hAnsi="Times New Roman" w:cs="Times New Roman"/>
          <w:b/>
        </w:rPr>
        <w:lastRenderedPageBreak/>
        <w:t>Supplementary Table 6</w:t>
      </w:r>
      <w:r w:rsidR="004E4D99" w:rsidRPr="00041D1F">
        <w:rPr>
          <w:rFonts w:ascii="Times New Roman" w:eastAsia="PMingLiU" w:hAnsi="Times New Roman" w:cs="Times New Roman"/>
          <w:b/>
        </w:rPr>
        <w:t xml:space="preserve">. Adjusted </w:t>
      </w:r>
      <w:bookmarkStart w:id="10" w:name="_Hlk165554128"/>
      <w:r w:rsidR="004E4D99" w:rsidRPr="00041D1F">
        <w:rPr>
          <w:rFonts w:ascii="Times New Roman" w:eastAsia="PMingLiU" w:hAnsi="Times New Roman" w:cs="Times New Roman"/>
          <w:b/>
        </w:rPr>
        <w:t>odds ratios</w:t>
      </w:r>
      <w:bookmarkEnd w:id="10"/>
      <w:r w:rsidR="004E4D99" w:rsidRPr="00041D1F">
        <w:rPr>
          <w:rFonts w:ascii="Times New Roman" w:eastAsia="PMingLiU" w:hAnsi="Times New Roman" w:cs="Times New Roman"/>
          <w:b/>
        </w:rPr>
        <w:t xml:space="preserve"> (95% confidence intervals) for pregnancy outcomes of pregnant women with LGA neonates</w:t>
      </w:r>
      <w:r w:rsidR="00F70E4C" w:rsidRPr="00041D1F">
        <w:rPr>
          <w:rFonts w:ascii="Times New Roman" w:eastAsia="PMingLiU" w:hAnsi="Times New Roman" w:cs="Times New Roman" w:hint="eastAsia"/>
          <w:b/>
        </w:rPr>
        <w:t xml:space="preserve"> </w:t>
      </w:r>
      <w:r w:rsidR="00F70E4C" w:rsidRPr="00041D1F">
        <w:rPr>
          <w:rFonts w:ascii="Times New Roman" w:eastAsia="PMingLiU" w:hAnsi="Times New Roman" w:cs="Times New Roman"/>
          <w:b/>
        </w:rPr>
        <w:t>and diabetes in pregnancy</w:t>
      </w:r>
      <w:r w:rsidR="004E4D99" w:rsidRPr="00041D1F">
        <w:rPr>
          <w:rFonts w:ascii="Times New Roman" w:eastAsia="PMingLiU" w:hAnsi="Times New Roman" w:cs="Times New Roman"/>
          <w:b/>
        </w:rPr>
        <w:t>, compared to pregnant women with AGA neonates</w:t>
      </w:r>
      <w:r w:rsidR="00F70E4C" w:rsidRPr="00041D1F">
        <w:rPr>
          <w:rFonts w:ascii="Times New Roman" w:eastAsia="PMingLiU" w:hAnsi="Times New Roman" w:cs="Times New Roman" w:hint="eastAsia"/>
          <w:b/>
        </w:rPr>
        <w:t xml:space="preserve"> </w:t>
      </w:r>
      <w:r w:rsidR="00F70E4C" w:rsidRPr="00041D1F">
        <w:rPr>
          <w:rFonts w:ascii="Times New Roman" w:eastAsia="PMingLiU" w:hAnsi="Times New Roman" w:cs="Times New Roman"/>
          <w:b/>
        </w:rPr>
        <w:t>and diabetes in pregnancy</w:t>
      </w:r>
      <w:r w:rsidR="004E4D99" w:rsidRPr="00041D1F">
        <w:rPr>
          <w:rFonts w:ascii="Times New Roman" w:eastAsia="PMingLiU" w:hAnsi="Times New Roman" w:cs="Times New Roman"/>
          <w:b/>
        </w:rPr>
        <w:t>, divided into 5 groups according to gestational age (GA) at delivery*.</w:t>
      </w:r>
      <w:r w:rsidR="00F70E4C" w:rsidRPr="00041D1F">
        <w:rPr>
          <w:rFonts w:ascii="Times New Roman" w:eastAsia="PMingLiU" w:hAnsi="Times New Roman" w:cs="Times New Roman" w:hint="eastAsia"/>
          <w:b/>
        </w:rPr>
        <w:t xml:space="preserve"> </w:t>
      </w:r>
      <w:r w:rsidR="00F70E4C" w:rsidRPr="00041D1F">
        <w:rPr>
          <w:rFonts w:ascii="Times New Roman" w:eastAsia="PMingLiU" w:hAnsi="Times New Roman" w:cs="Times New Roman"/>
          <w:b/>
        </w:rPr>
        <w:t xml:space="preserve">Definitions of LGA and AGA </w:t>
      </w:r>
      <w:proofErr w:type="gramStart"/>
      <w:r w:rsidR="00F70E4C" w:rsidRPr="00041D1F">
        <w:rPr>
          <w:rFonts w:ascii="Times New Roman" w:eastAsia="PMingLiU" w:hAnsi="Times New Roman" w:cs="Times New Roman"/>
          <w:b/>
        </w:rPr>
        <w:t>are</w:t>
      </w:r>
      <w:proofErr w:type="gramEnd"/>
      <w:r w:rsidR="00F70E4C" w:rsidRPr="00041D1F">
        <w:rPr>
          <w:rFonts w:ascii="Times New Roman" w:eastAsia="PMingLiU" w:hAnsi="Times New Roman" w:cs="Times New Roman"/>
          <w:b/>
        </w:rPr>
        <w:t xml:space="preserve"> according to the WHO growth standard.</w:t>
      </w:r>
    </w:p>
    <w:tbl>
      <w:tblPr>
        <w:tblW w:w="139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40"/>
        <w:gridCol w:w="1940"/>
        <w:gridCol w:w="2060"/>
        <w:gridCol w:w="2025"/>
        <w:gridCol w:w="1984"/>
        <w:gridCol w:w="1911"/>
      </w:tblGrid>
      <w:tr w:rsidR="004E4D99" w:rsidRPr="00041D1F" w14:paraId="002D9CBA" w14:textId="77777777" w:rsidTr="00955B58">
        <w:trPr>
          <w:trHeight w:val="345"/>
        </w:trPr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0B7E7D" w14:textId="77777777" w:rsidR="004E4D99" w:rsidRPr="00041D1F" w:rsidRDefault="004E4D99" w:rsidP="00955B5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041D1F">
              <w:rPr>
                <w:rFonts w:ascii="Calibri" w:eastAsia="PMingLiU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003E6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1</w:t>
            </w:r>
          </w:p>
          <w:p w14:paraId="3366C9B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37-42 weeks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55323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2</w:t>
            </w:r>
          </w:p>
          <w:p w14:paraId="247465C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34-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71A8E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3</w:t>
            </w:r>
          </w:p>
          <w:p w14:paraId="4368D04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32-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0AF60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4</w:t>
            </w:r>
          </w:p>
          <w:p w14:paraId="6A8D5A4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28-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1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CC8F8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5</w:t>
            </w:r>
          </w:p>
          <w:p w14:paraId="01AA5FE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24-2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</w:tr>
      <w:tr w:rsidR="004E4D99" w:rsidRPr="00041D1F" w14:paraId="071D81D9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3874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pregnancy outcom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A369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C4BD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7F71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0AC2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A638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D99" w:rsidRPr="00041D1F" w14:paraId="35ABF6E0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0A99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Primary cesarean se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23BD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15 (2.05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748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20 (1.08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3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6912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2 (0.72-1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B2F6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1 (0.47-1.0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538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57 (0.94-13.52)</w:t>
            </w:r>
          </w:p>
        </w:tc>
      </w:tr>
      <w:tr w:rsidR="004E4D99" w:rsidRPr="00041D1F" w14:paraId="02731DFA" w14:textId="77777777" w:rsidTr="0017639B">
        <w:trPr>
          <w:trHeight w:val="37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B5E2" w14:textId="1F50AC63" w:rsidR="004E4D99" w:rsidRPr="00041D1F" w:rsidRDefault="004E4D99" w:rsidP="0007642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Prolonged </w:t>
            </w:r>
            <w:r w:rsidR="0007642E"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or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="0007642E"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o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structed labo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0760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37 (1.27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C6C4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49 (1.16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90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4D7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9 (0.12-8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884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3.63 (0.46-405.0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59CF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4E4D99" w:rsidRPr="00041D1F" w14:paraId="79F4571C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8736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neonatal outcom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E899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287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88B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8C2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8C7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D99" w:rsidRPr="00041D1F" w14:paraId="7654E9ED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D6BE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onatal hypoglyc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0FD6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6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72 (5.76-7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8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5619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17 (1.71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D67D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68 (0.82-3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C33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15 (0.33-4.0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1423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4E4D99" w:rsidRPr="00041D1F" w14:paraId="11173B35" w14:textId="77777777" w:rsidTr="00955B5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15AB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irth trauma (shoulder dystocia, brachial plexus injury, clavicular fractur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F229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95 (3.32-4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1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53D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6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41 (3.50-1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86D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.25 (0.49-257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2E71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1B2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4E4D99" w:rsidRPr="00041D1F" w14:paraId="24C1F27C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1A06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Hypoxic ischemic encephalopath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E33BF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63 (1.03-2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5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D88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28 (0.66-2.48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6074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525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4 (0.09-6.2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814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4E4D99" w:rsidRPr="00041D1F" w14:paraId="06D16FBD" w14:textId="77777777" w:rsidTr="00955B5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3E5D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Jaundice needing phototherapy or exchange transfu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3BE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22 (1.17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80CF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33 (1.20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684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2 (0.64-1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646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7 (0.49-1.2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6E4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2 (0.41-7.25)</w:t>
            </w:r>
          </w:p>
        </w:tc>
      </w:tr>
      <w:tr w:rsidR="004E4D99" w:rsidRPr="00041D1F" w14:paraId="0F9E87B2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6640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bookmarkStart w:id="11" w:name="_Hlk165644809"/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Respiratory distre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76EC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30 (2.70-4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03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C33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22 (1.02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24C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82 (0.58-1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62D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6 (0.64-1.4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EB0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9 (0.48-8.28)</w:t>
            </w:r>
          </w:p>
        </w:tc>
      </w:tr>
      <w:bookmarkEnd w:id="11"/>
      <w:tr w:rsidR="004E4D99" w:rsidRPr="00041D1F" w14:paraId="5985E964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7FD2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ICU admis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720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55 (2.31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83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69F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57 (1.37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EB4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83 (0.59-1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74E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5 (0.54-1.6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DB78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4E4D99" w:rsidRPr="00041D1F" w14:paraId="0EACF4E6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8237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Fetal death‖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262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4.90 (3.03-7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9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E25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.29 (1.25-4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BA0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69 (0.57-5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7AA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74 (0.72-4.2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9F5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78 (0.12-5.13)</w:t>
            </w:r>
          </w:p>
        </w:tc>
      </w:tr>
      <w:tr w:rsidR="004E4D99" w:rsidRPr="00041D1F" w14:paraId="4D933D3F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CDAF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eonatal death (≤ 28 day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79E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91 (1.56-5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902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3 (0.82-4.5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E31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4 (0.54-7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679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17 (1.05-4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CB1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49 (0.09-2.60)</w:t>
            </w:r>
          </w:p>
        </w:tc>
      </w:tr>
      <w:tr w:rsidR="004E4D99" w:rsidRPr="00041D1F" w14:paraId="0F5BBF25" w14:textId="77777777" w:rsidTr="00955B5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7873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outcomes in prematur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9018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CB06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8B03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9FCB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274F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D99" w:rsidRPr="00041D1F" w14:paraId="25995DD6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9FD2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wborn sep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09A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34 (1.22-1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4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987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18 (1.01-1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3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379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93 (0.62-1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5E2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69 (0.44-1.1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680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22 (0.35-4.22)</w:t>
            </w:r>
          </w:p>
        </w:tc>
      </w:tr>
      <w:tr w:rsidR="004E4D99" w:rsidRPr="00041D1F" w14:paraId="0C8B750F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A24D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Retinopathy of prematur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295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B698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43 (0.16-1.18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B90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66 (0.38-1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694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66 (0.40-1.0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BC9D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.74 (0.84-8.96)</w:t>
            </w:r>
          </w:p>
        </w:tc>
      </w:tr>
      <w:tr w:rsidR="004E4D99" w:rsidRPr="00041D1F" w14:paraId="4D5624AD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7127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Intraventricular hemorrh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FC18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.46 (1.21-4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9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3D0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59 (0.23-1.4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0FB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20 (0.03-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2D8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14 (0.54-2.4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A7E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14 (0.19-6.82)</w:t>
            </w:r>
          </w:p>
        </w:tc>
      </w:tr>
      <w:tr w:rsidR="004E4D99" w:rsidRPr="00041D1F" w14:paraId="2DFDB978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D4B0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crotizing enterocolit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6DF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.70 (0.60-12.0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19F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55 (0.07-4.2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4B08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42 (0.05-3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2EC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72 (0.25-2.09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21A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90 (0.08-10.49)</w:t>
            </w:r>
          </w:p>
        </w:tc>
      </w:tr>
      <w:tr w:rsidR="004E4D99" w:rsidRPr="00041D1F" w14:paraId="04FC9F01" w14:textId="77777777" w:rsidTr="00955B58">
        <w:trPr>
          <w:trHeight w:val="390"/>
        </w:trPr>
        <w:tc>
          <w:tcPr>
            <w:tcW w:w="4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0F41A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ronchopulmonary dysplasi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617C8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F36D9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C0CB6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93 (0.17-22.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48A83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47 (0.18-1.22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6AA9B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32 (0.33-5.26)</w:t>
            </w:r>
          </w:p>
        </w:tc>
      </w:tr>
    </w:tbl>
    <w:p w14:paraId="6A6CA993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  <w:szCs w:val="20"/>
        </w:rPr>
      </w:pPr>
      <w:r w:rsidRPr="00041D1F">
        <w:rPr>
          <w:rFonts w:ascii="Times New Roman" w:eastAsia="PMingLiU" w:hAnsi="Times New Roman" w:cs="Times New Roman" w:hint="eastAsia"/>
          <w:sz w:val="20"/>
          <w:szCs w:val="20"/>
        </w:rPr>
        <w:t>Note:</w:t>
      </w:r>
      <w:bookmarkStart w:id="12" w:name="_Hlk183769494"/>
      <w:r w:rsidRPr="00041D1F">
        <w:rPr>
          <w:rFonts w:ascii="Times New Roman" w:eastAsia="PMingLiU" w:hAnsi="Times New Roman" w:cs="Times New Roman" w:hint="eastAsia"/>
          <w:sz w:val="20"/>
          <w:szCs w:val="20"/>
        </w:rPr>
        <w:t xml:space="preserve"> </w:t>
      </w:r>
      <w:r w:rsidRPr="00041D1F">
        <w:rPr>
          <w:rFonts w:ascii="Times New Roman" w:eastAsia="PMingLiU" w:hAnsi="Times New Roman" w:cs="Times New Roman"/>
          <w:sz w:val="20"/>
          <w:szCs w:val="20"/>
        </w:rPr>
        <w:t>Definitions of LGA and AGA are according to the WHO growth standard</w:t>
      </w:r>
      <w:bookmarkEnd w:id="12"/>
      <w:r w:rsidRPr="00041D1F">
        <w:rPr>
          <w:rFonts w:ascii="Times New Roman" w:eastAsia="PMingLiU" w:hAnsi="Times New Roman" w:cs="Times New Roman"/>
          <w:sz w:val="20"/>
          <w:szCs w:val="20"/>
        </w:rPr>
        <w:t>.</w:t>
      </w:r>
    </w:p>
    <w:p w14:paraId="65B25FCA" w14:textId="261D4875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 w:hint="eastAsia"/>
          <w:sz w:val="20"/>
        </w:rPr>
        <w:t xml:space="preserve">Abbreviation: </w:t>
      </w:r>
      <w:r w:rsidRPr="00041D1F">
        <w:rPr>
          <w:rFonts w:ascii="Times New Roman" w:eastAsia="PMingLiU" w:hAnsi="Times New Roman" w:cs="Times New Roman"/>
          <w:sz w:val="20"/>
        </w:rPr>
        <w:t xml:space="preserve">AGA, appropriate for gestational age; </w:t>
      </w:r>
      <w:r w:rsidR="00582309" w:rsidRPr="00041D1F">
        <w:rPr>
          <w:rFonts w:ascii="Times New Roman" w:eastAsia="PMingLiU" w:hAnsi="Times New Roman" w:cs="Times New Roman"/>
          <w:sz w:val="20"/>
        </w:rPr>
        <w:t xml:space="preserve">DIP, diabetes in pregnancy; </w:t>
      </w:r>
      <w:r w:rsidRPr="00041D1F">
        <w:rPr>
          <w:rFonts w:ascii="Times New Roman" w:eastAsia="PMingLiU" w:hAnsi="Times New Roman" w:cs="Times New Roman"/>
          <w:sz w:val="20"/>
        </w:rPr>
        <w:t>LGA, large for gestational age; NA, not applicable due to rare events of the outcome in this group; NICU, neonatal intensive care unit; WHO, World Health Organization.</w:t>
      </w:r>
    </w:p>
    <w:p w14:paraId="0711BE19" w14:textId="74F21E8A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Model</w:t>
      </w:r>
      <w:r w:rsidRPr="00041D1F">
        <w:rPr>
          <w:rFonts w:ascii="Times New Roman" w:eastAsia="PMingLiU" w:hAnsi="Times New Roman" w:cs="Times New Roman" w:hint="eastAsia"/>
          <w:sz w:val="20"/>
        </w:rPr>
        <w:t>s</w:t>
      </w:r>
      <w:r w:rsidRPr="00041D1F">
        <w:rPr>
          <w:rFonts w:ascii="Times New Roman" w:eastAsia="PMingLiU" w:hAnsi="Times New Roman" w:cs="Times New Roman"/>
          <w:sz w:val="20"/>
        </w:rPr>
        <w:t xml:space="preserve"> w</w:t>
      </w:r>
      <w:r w:rsidRPr="00041D1F">
        <w:rPr>
          <w:rFonts w:ascii="Times New Roman" w:eastAsia="PMingLiU" w:hAnsi="Times New Roman" w:cs="Times New Roman" w:hint="eastAsia"/>
          <w:sz w:val="20"/>
        </w:rPr>
        <w:t>ere</w:t>
      </w:r>
      <w:r w:rsidRPr="00041D1F">
        <w:rPr>
          <w:rFonts w:ascii="Times New Roman" w:eastAsia="PMingLiU" w:hAnsi="Times New Roman" w:cs="Times New Roman"/>
          <w:sz w:val="20"/>
        </w:rPr>
        <w:t xml:space="preserve"> adjusted for maternal age, gestational age, neonatal sex, hypertensive disorders of pregnancy (</w:t>
      </w:r>
      <w:r w:rsidRPr="00041D1F">
        <w:rPr>
          <w:rFonts w:ascii="Times New Roman" w:eastAsia="PMingLiU" w:hAnsi="Times New Roman" w:cs="Times New Roman" w:hint="eastAsia"/>
          <w:sz w:val="20"/>
        </w:rPr>
        <w:t>d</w:t>
      </w:r>
      <w:r w:rsidRPr="00041D1F">
        <w:rPr>
          <w:rFonts w:ascii="Times New Roman" w:eastAsia="PMingLiU" w:hAnsi="Times New Roman" w:cs="Times New Roman"/>
          <w:sz w:val="20"/>
        </w:rPr>
        <w:t>efined as gestational hypertension, preeclampsia, or chronic hypertension), polycystic ovary syndrome, living area, and monthly family income</w:t>
      </w:r>
      <w:r w:rsidRPr="00041D1F">
        <w:rPr>
          <w:rFonts w:ascii="Times New Roman" w:eastAsia="PMingLiU" w:hAnsi="Times New Roman" w:cs="Times New Roman" w:hint="eastAsia"/>
          <w:sz w:val="20"/>
        </w:rPr>
        <w:t>.</w:t>
      </w:r>
    </w:p>
    <w:p w14:paraId="4EB68645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* Group 1: term (gestational age ≥37 and ≤42 weeks); Group 2: late preterm (gestational age ≥34 and &lt;37 weeks); Group 3: moderate preterm (gestational age ≥32 and &lt;34 weeks); Group 4: very preterm (gestational age ≥28 and &lt;32 weeks); Group 5: extremely preterm (≥24 and &lt;28 weeks).</w:t>
      </w:r>
    </w:p>
    <w:p w14:paraId="4B49DFF4" w14:textId="77777777" w:rsidR="004E4D99" w:rsidRPr="00041D1F" w:rsidRDefault="004E4D99" w:rsidP="004E4D99">
      <w:pPr>
        <w:rPr>
          <w:rFonts w:ascii="Times New Roman" w:eastAsia="PMingLiU" w:hAnsi="Times New Roman" w:cs="Times New Roman"/>
        </w:rPr>
      </w:pPr>
      <w:r w:rsidRPr="00041D1F">
        <w:rPr>
          <w:rFonts w:ascii="Times New Roman" w:eastAsia="PMingLiU" w:hAnsi="Times New Roman" w:cs="Times New Roman"/>
          <w:sz w:val="20"/>
        </w:rPr>
        <w:t>†</w:t>
      </w:r>
      <w:r w:rsidRPr="00041D1F">
        <w:rPr>
          <w:rFonts w:ascii="Times New Roman" w:eastAsia="PMingLiU" w:hAnsi="Times New Roman" w:cs="Times New Roman" w:hint="eastAsia"/>
          <w:sz w:val="20"/>
        </w:rPr>
        <w:t xml:space="preserve"> p</w:t>
      </w:r>
      <w:r w:rsidRPr="00041D1F">
        <w:rPr>
          <w:rFonts w:ascii="Times New Roman" w:eastAsia="PMingLiU" w:hAnsi="Times New Roman" w:cs="Times New Roman"/>
          <w:sz w:val="20"/>
        </w:rPr>
        <w:t xml:space="preserve"> value &lt;0.05.</w:t>
      </w:r>
    </w:p>
    <w:p w14:paraId="6C217A24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‡ p value &lt;0.01.</w:t>
      </w:r>
    </w:p>
    <w:p w14:paraId="5B57A37F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§</w:t>
      </w:r>
      <w:r w:rsidRPr="00041D1F">
        <w:rPr>
          <w:rFonts w:ascii="Times New Roman" w:eastAsia="PMingLiU" w:hAnsi="Times New Roman" w:cs="Times New Roman" w:hint="eastAsia"/>
          <w:sz w:val="20"/>
        </w:rPr>
        <w:t xml:space="preserve"> </w:t>
      </w:r>
      <w:r w:rsidRPr="00041D1F">
        <w:rPr>
          <w:rFonts w:ascii="Times New Roman" w:eastAsia="PMingLiU" w:hAnsi="Times New Roman" w:cs="Times New Roman"/>
          <w:sz w:val="20"/>
        </w:rPr>
        <w:t>p value &lt;0.001.</w:t>
      </w:r>
    </w:p>
    <w:p w14:paraId="4C28390B" w14:textId="77777777" w:rsidR="004E4D99" w:rsidRPr="00041D1F" w:rsidRDefault="004E4D99" w:rsidP="004E4D99">
      <w:pPr>
        <w:widowControl/>
        <w:rPr>
          <w:rFonts w:ascii="Times New Roman" w:eastAsia="PMingLiU" w:hAnsi="Times New Roman" w:cs="Times New Roman"/>
          <w:kern w:val="0"/>
          <w:sz w:val="20"/>
          <w:szCs w:val="20"/>
        </w:rPr>
      </w:pPr>
      <w:r w:rsidRPr="00041D1F">
        <w:rPr>
          <w:rFonts w:ascii="Times New Roman" w:eastAsia="PMingLiU" w:hAnsi="Times New Roman" w:cs="Times New Roman"/>
          <w:kern w:val="0"/>
          <w:sz w:val="20"/>
          <w:szCs w:val="20"/>
        </w:rPr>
        <w:t>‖ Subjects with missing neonatal ID, subjects whose neonates were born in 2018, and subjects with twice delivery records in a year were included for analysis.</w:t>
      </w:r>
    </w:p>
    <w:p w14:paraId="3E214924" w14:textId="77777777" w:rsidR="004E4D99" w:rsidRPr="00041D1F" w:rsidRDefault="004E4D99" w:rsidP="004E4D99">
      <w:pPr>
        <w:sectPr w:rsidR="004E4D99" w:rsidRPr="00041D1F" w:rsidSect="00902142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1962BF63" w14:textId="3D7BD01F" w:rsidR="004E4D99" w:rsidRPr="00041D1F" w:rsidRDefault="00582309" w:rsidP="004E4D99">
      <w:pPr>
        <w:rPr>
          <w:rFonts w:ascii="Times New Roman" w:eastAsia="PMingLiU" w:hAnsi="Times New Roman" w:cs="Times New Roman"/>
          <w:b/>
        </w:rPr>
      </w:pPr>
      <w:r w:rsidRPr="00041D1F">
        <w:rPr>
          <w:rFonts w:ascii="Times New Roman" w:eastAsia="PMingLiU" w:hAnsi="Times New Roman" w:cs="Times New Roman"/>
          <w:b/>
        </w:rPr>
        <w:lastRenderedPageBreak/>
        <w:t>Supplementary Table 7</w:t>
      </w:r>
      <w:r w:rsidR="004E4D99" w:rsidRPr="00041D1F">
        <w:rPr>
          <w:rFonts w:ascii="Times New Roman" w:eastAsia="PMingLiU" w:hAnsi="Times New Roman" w:cs="Times New Roman"/>
          <w:b/>
        </w:rPr>
        <w:t>. Adjusted odds ratios (95% confidence intervals) for pregnancy outcomes of pregnant women with LGA neonates</w:t>
      </w:r>
      <w:r w:rsidR="00F70E4C" w:rsidRPr="00041D1F">
        <w:rPr>
          <w:rFonts w:ascii="Times New Roman" w:eastAsia="PMingLiU" w:hAnsi="Times New Roman" w:cs="Times New Roman" w:hint="eastAsia"/>
          <w:b/>
        </w:rPr>
        <w:t xml:space="preserve"> and without diabetes in pregnancy</w:t>
      </w:r>
      <w:r w:rsidR="004E4D99" w:rsidRPr="00041D1F">
        <w:rPr>
          <w:rFonts w:ascii="Times New Roman" w:eastAsia="PMingLiU" w:hAnsi="Times New Roman" w:cs="Times New Roman"/>
          <w:b/>
        </w:rPr>
        <w:t>, compared to pregnant women with AGA neonates</w:t>
      </w:r>
      <w:r w:rsidR="00F70E4C" w:rsidRPr="00041D1F">
        <w:rPr>
          <w:rFonts w:ascii="Times New Roman" w:eastAsia="PMingLiU" w:hAnsi="Times New Roman" w:cs="Times New Roman" w:hint="eastAsia"/>
          <w:b/>
        </w:rPr>
        <w:t xml:space="preserve"> and without diabetes in pregnancy</w:t>
      </w:r>
      <w:r w:rsidR="004E4D99" w:rsidRPr="00041D1F">
        <w:rPr>
          <w:rFonts w:ascii="Times New Roman" w:eastAsia="PMingLiU" w:hAnsi="Times New Roman" w:cs="Times New Roman"/>
          <w:b/>
        </w:rPr>
        <w:t>, divided into 5 groups according to gestational age (GA) at delivery*.</w:t>
      </w:r>
      <w:r w:rsidR="004E4D99" w:rsidRPr="00041D1F">
        <w:rPr>
          <w:rFonts w:ascii="Times New Roman" w:eastAsia="PMingLiU" w:hAnsi="Times New Roman" w:cs="Times New Roman" w:hint="eastAsia"/>
          <w:b/>
        </w:rPr>
        <w:t xml:space="preserve"> </w:t>
      </w:r>
      <w:r w:rsidR="00F70E4C" w:rsidRPr="00041D1F">
        <w:rPr>
          <w:rFonts w:ascii="Times New Roman" w:eastAsia="PMingLiU" w:hAnsi="Times New Roman" w:cs="Times New Roman"/>
          <w:b/>
        </w:rPr>
        <w:t xml:space="preserve">Definitions of LGA and AGA </w:t>
      </w:r>
      <w:proofErr w:type="gramStart"/>
      <w:r w:rsidR="00F70E4C" w:rsidRPr="00041D1F">
        <w:rPr>
          <w:rFonts w:ascii="Times New Roman" w:eastAsia="PMingLiU" w:hAnsi="Times New Roman" w:cs="Times New Roman"/>
          <w:b/>
        </w:rPr>
        <w:t>are</w:t>
      </w:r>
      <w:proofErr w:type="gramEnd"/>
      <w:r w:rsidR="00F70E4C" w:rsidRPr="00041D1F">
        <w:rPr>
          <w:rFonts w:ascii="Times New Roman" w:eastAsia="PMingLiU" w:hAnsi="Times New Roman" w:cs="Times New Roman"/>
          <w:b/>
        </w:rPr>
        <w:t xml:space="preserve"> according to the WHO growth standard</w:t>
      </w:r>
      <w:r w:rsidR="00F70E4C" w:rsidRPr="00041D1F">
        <w:rPr>
          <w:rFonts w:ascii="Times New Roman" w:eastAsia="PMingLiU" w:hAnsi="Times New Roman" w:cs="Times New Roman" w:hint="eastAsia"/>
          <w:b/>
        </w:rPr>
        <w:t>.</w:t>
      </w:r>
      <w:r w:rsidR="00F70E4C" w:rsidRPr="00041D1F" w:rsidDel="00F70E4C">
        <w:rPr>
          <w:rFonts w:ascii="Times New Roman" w:eastAsia="PMingLiU" w:hAnsi="Times New Roman" w:cs="Times New Roman" w:hint="eastAsia"/>
          <w:b/>
        </w:rPr>
        <w:t xml:space="preserve"> </w:t>
      </w:r>
    </w:p>
    <w:tbl>
      <w:tblPr>
        <w:tblW w:w="139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40"/>
        <w:gridCol w:w="1940"/>
        <w:gridCol w:w="2060"/>
        <w:gridCol w:w="1960"/>
        <w:gridCol w:w="1880"/>
        <w:gridCol w:w="2080"/>
      </w:tblGrid>
      <w:tr w:rsidR="004E4D99" w:rsidRPr="00041D1F" w14:paraId="4D975594" w14:textId="77777777" w:rsidTr="00955B58">
        <w:trPr>
          <w:trHeight w:val="345"/>
        </w:trPr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5502FE" w14:textId="77777777" w:rsidR="004E4D99" w:rsidRPr="00041D1F" w:rsidRDefault="004E4D99" w:rsidP="00955B5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041D1F">
              <w:rPr>
                <w:rFonts w:ascii="Calibri" w:eastAsia="PMingLiU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60B5C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1</w:t>
            </w:r>
          </w:p>
          <w:p w14:paraId="6D2B1FC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37-42 weeks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6E4EB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2</w:t>
            </w:r>
          </w:p>
          <w:p w14:paraId="64CE720F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34-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FA906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3</w:t>
            </w:r>
          </w:p>
          <w:p w14:paraId="4D8288E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32-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CBA6D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4</w:t>
            </w:r>
          </w:p>
          <w:p w14:paraId="56CC6F8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28-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DF7DAF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5</w:t>
            </w:r>
          </w:p>
          <w:p w14:paraId="47E5952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24-2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</w:tr>
      <w:tr w:rsidR="004E4D99" w:rsidRPr="00041D1F" w14:paraId="1001594C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DDE4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pregnancy outcom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467A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7735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11A2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447A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C0E0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D99" w:rsidRPr="00041D1F" w14:paraId="3CFCEE23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7F45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Primary cesarean se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E388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12 (2.07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8C2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13 (1.04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BC0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8 (0.78-1.2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EA4F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68 (0.54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8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C7F5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67 (0.45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9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</w:tr>
      <w:tr w:rsidR="004E4D99" w:rsidRPr="00041D1F" w14:paraId="32419D15" w14:textId="77777777" w:rsidTr="0017639B">
        <w:trPr>
          <w:trHeight w:val="37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98E5" w14:textId="4C2A729B" w:rsidR="004E4D99" w:rsidRPr="00041D1F" w:rsidRDefault="004E4D99" w:rsidP="0007642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Prolonged </w:t>
            </w:r>
            <w:r w:rsidR="0007642E"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or o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structed labo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5D6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64 (1.57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0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654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93 (1.65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305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24 (0.88-5.7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EBB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4 (0.10-5.7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2076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4E4D99" w:rsidRPr="00041D1F" w14:paraId="342E0598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038C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neonatal outcom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0686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157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B82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409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3F2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D99" w:rsidRPr="00041D1F" w14:paraId="166A300D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76ED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onatal hypoglyc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52B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7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50 (6.63-8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108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39 (1.09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58B3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19 (0.72-1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E4B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68 (0.96-2.9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417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50 (0.34-6.64)</w:t>
            </w:r>
          </w:p>
        </w:tc>
      </w:tr>
      <w:tr w:rsidR="004E4D99" w:rsidRPr="00041D1F" w14:paraId="34BF85E4" w14:textId="77777777" w:rsidTr="00955B5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1095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irth trauma (shoulder dystocia, brachial plexus injury, clavicular fractur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DDE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4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44 (3.95-5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00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9C1F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5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98 (3.84-9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1A6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52F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58A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4E4D99" w:rsidRPr="00041D1F" w14:paraId="092E6768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59A4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Hypoxic ischemic encephalopath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ABF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52 (1.14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03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FB5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51 (0.88-2.6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1AB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6 (0.93-4.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AE5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46 (0.11-1.8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7E9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22 (0.36-4.11)</w:t>
            </w:r>
          </w:p>
        </w:tc>
      </w:tr>
      <w:tr w:rsidR="004E4D99" w:rsidRPr="00041D1F" w14:paraId="29D60ED5" w14:textId="77777777" w:rsidTr="00955B5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B562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Jaundice needing phototherapy or exchange transfu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8433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8 (0.95-1.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73F3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5 (0.88-1.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F21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51 (0.41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6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F13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46 (0.37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5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84F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9 (0.66-1.48)</w:t>
            </w:r>
          </w:p>
        </w:tc>
      </w:tr>
      <w:tr w:rsidR="004E4D99" w:rsidRPr="00041D1F" w14:paraId="35632971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CFD5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Respiratory distre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D8A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55 (1.30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8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D247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85 (0.71-1.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CA4F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58 (0.45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7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CF3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58 (0.47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7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9B7F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1 (0.48-1.04)</w:t>
            </w:r>
          </w:p>
        </w:tc>
      </w:tr>
      <w:tr w:rsidR="004E4D99" w:rsidRPr="00041D1F" w14:paraId="20EA7EA0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9C0F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ICU admis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4B44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44 (1.34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5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F6E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7 (0.96-1.2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130C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62 (0.50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7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9C80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40 (0.31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51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2D6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6 (0.44-1.31)</w:t>
            </w:r>
          </w:p>
        </w:tc>
      </w:tr>
      <w:tr w:rsidR="004E4D99" w:rsidRPr="00041D1F" w14:paraId="2C4271AB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734D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Fetal death‖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2D2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.38 (1.59-3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5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5B3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.29 (1.52-3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4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8CC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.33 (1.39-3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91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47F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47 (1.01-2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06F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.00 (1.41-2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8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</w:tr>
      <w:tr w:rsidR="004E4D99" w:rsidRPr="00041D1F" w14:paraId="05860818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7B5A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eonatal death (≤ 28 day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D11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4 (0.57-1.8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104F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36 (0.66-2.7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7EF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3.81 (2.07-6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9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C116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72 (1.11-2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7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EC3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12 (0.75-1.66)</w:t>
            </w:r>
          </w:p>
        </w:tc>
      </w:tr>
      <w:tr w:rsidR="004E4D99" w:rsidRPr="00041D1F" w14:paraId="2D63E7F7" w14:textId="77777777" w:rsidTr="00955B5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1309A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outcomes in prematur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3A0C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9762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5DDA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201A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7038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D99" w:rsidRPr="00041D1F" w14:paraId="3F4FED76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BD7A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Newborn sep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EDD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13 (1.06-1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1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99D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01 (0.88-1.1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983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87 (0.66-1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1D0F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.77 (0.60-0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9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CE6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07 (0.73-1.57)</w:t>
            </w:r>
          </w:p>
        </w:tc>
      </w:tr>
      <w:tr w:rsidR="004E4D99" w:rsidRPr="00041D1F" w14:paraId="1836DF92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94BE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Retinopathy of prematur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24C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95F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.23 (0.09-0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6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78E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.41 (0.25-0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6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2058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.62 (0.47-0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8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AEF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77 (0.48-1.24)</w:t>
            </w:r>
          </w:p>
        </w:tc>
      </w:tr>
      <w:tr w:rsidR="004E4D99" w:rsidRPr="00041D1F" w14:paraId="04001937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B377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Intraventricular hemorrh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A46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87 (0.43-1.7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40B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30 (0.72-2.3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32CD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73 (0.36-1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EA1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22 (0.69-2.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A65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26 (0.70-2.26)</w:t>
            </w:r>
          </w:p>
        </w:tc>
      </w:tr>
      <w:tr w:rsidR="004E4D99" w:rsidRPr="00041D1F" w14:paraId="6E491D59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17C5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crotizing enterocolit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8A4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67 (0.17-2.7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8C7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31 (0.04-2.2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22B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29 (0.04-2.1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FD7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96 (0.51-1.8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03AB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28 (0.07-1.14)</w:t>
            </w:r>
          </w:p>
        </w:tc>
      </w:tr>
      <w:tr w:rsidR="004E4D99" w:rsidRPr="00041D1F" w14:paraId="5A6B628E" w14:textId="77777777" w:rsidTr="00955B58">
        <w:trPr>
          <w:trHeight w:val="390"/>
        </w:trPr>
        <w:tc>
          <w:tcPr>
            <w:tcW w:w="4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F7D93F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ronchopulmonary dysplasi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55E76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96 (0.47-8.1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9A557F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CEBA2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41 (0.33-5.9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C791C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.62 (0.40-0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9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2F661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68 (0.41-1.13)</w:t>
            </w:r>
          </w:p>
        </w:tc>
      </w:tr>
    </w:tbl>
    <w:p w14:paraId="64B0CD42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  <w:szCs w:val="20"/>
        </w:rPr>
      </w:pPr>
      <w:r w:rsidRPr="00041D1F">
        <w:rPr>
          <w:rFonts w:ascii="Times New Roman" w:eastAsia="PMingLiU" w:hAnsi="Times New Roman" w:cs="Times New Roman" w:hint="eastAsia"/>
          <w:sz w:val="20"/>
          <w:szCs w:val="20"/>
        </w:rPr>
        <w:t xml:space="preserve">Note: </w:t>
      </w:r>
      <w:r w:rsidRPr="00041D1F">
        <w:rPr>
          <w:rFonts w:ascii="Times New Roman" w:eastAsia="PMingLiU" w:hAnsi="Times New Roman" w:cs="Times New Roman"/>
          <w:sz w:val="20"/>
          <w:szCs w:val="20"/>
        </w:rPr>
        <w:t>Definitions of LGA and AGA are according to the WHO growth standard.</w:t>
      </w:r>
    </w:p>
    <w:p w14:paraId="6DBF377D" w14:textId="1E37B371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 w:hint="eastAsia"/>
          <w:sz w:val="20"/>
        </w:rPr>
        <w:t xml:space="preserve">Abbreviation: </w:t>
      </w:r>
      <w:r w:rsidRPr="00041D1F">
        <w:rPr>
          <w:rFonts w:ascii="Times New Roman" w:eastAsia="PMingLiU" w:hAnsi="Times New Roman" w:cs="Times New Roman"/>
          <w:sz w:val="20"/>
        </w:rPr>
        <w:t xml:space="preserve">AGA, appropriate for gestational age; </w:t>
      </w:r>
      <w:r w:rsidR="00582309" w:rsidRPr="00041D1F">
        <w:rPr>
          <w:rFonts w:ascii="Times New Roman" w:eastAsia="PMingLiU" w:hAnsi="Times New Roman" w:cs="Times New Roman"/>
          <w:sz w:val="20"/>
        </w:rPr>
        <w:t xml:space="preserve">DIP, diabetes in pregnancy; </w:t>
      </w:r>
      <w:r w:rsidRPr="00041D1F">
        <w:rPr>
          <w:rFonts w:ascii="Times New Roman" w:eastAsia="PMingLiU" w:hAnsi="Times New Roman" w:cs="Times New Roman"/>
          <w:sz w:val="20"/>
        </w:rPr>
        <w:t>LGA, large for gestational age; NA, not applicable due to rare events of the outcome in this group; NICU, neonatal intensive care unit; WHO, World Health Organization.</w:t>
      </w:r>
    </w:p>
    <w:p w14:paraId="5BC0A06F" w14:textId="137B7575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Model</w:t>
      </w:r>
      <w:r w:rsidRPr="00041D1F">
        <w:rPr>
          <w:rFonts w:ascii="Times New Roman" w:eastAsia="PMingLiU" w:hAnsi="Times New Roman" w:cs="Times New Roman" w:hint="eastAsia"/>
          <w:sz w:val="20"/>
        </w:rPr>
        <w:t>s</w:t>
      </w:r>
      <w:r w:rsidRPr="00041D1F">
        <w:rPr>
          <w:rFonts w:ascii="Times New Roman" w:eastAsia="PMingLiU" w:hAnsi="Times New Roman" w:cs="Times New Roman"/>
          <w:sz w:val="20"/>
        </w:rPr>
        <w:t xml:space="preserve"> w</w:t>
      </w:r>
      <w:r w:rsidRPr="00041D1F">
        <w:rPr>
          <w:rFonts w:ascii="Times New Roman" w:eastAsia="PMingLiU" w:hAnsi="Times New Roman" w:cs="Times New Roman" w:hint="eastAsia"/>
          <w:sz w:val="20"/>
        </w:rPr>
        <w:t>ere</w:t>
      </w:r>
      <w:r w:rsidRPr="00041D1F">
        <w:rPr>
          <w:rFonts w:ascii="Times New Roman" w:eastAsia="PMingLiU" w:hAnsi="Times New Roman" w:cs="Times New Roman"/>
          <w:sz w:val="20"/>
        </w:rPr>
        <w:t xml:space="preserve"> adjusted for maternal age, gestational age, neonatal sex, hypertensive disorders of pregnancy (</w:t>
      </w:r>
      <w:r w:rsidRPr="00041D1F">
        <w:rPr>
          <w:rFonts w:ascii="Times New Roman" w:eastAsia="PMingLiU" w:hAnsi="Times New Roman" w:cs="Times New Roman" w:hint="eastAsia"/>
          <w:sz w:val="20"/>
        </w:rPr>
        <w:t>d</w:t>
      </w:r>
      <w:r w:rsidRPr="00041D1F">
        <w:rPr>
          <w:rFonts w:ascii="Times New Roman" w:eastAsia="PMingLiU" w:hAnsi="Times New Roman" w:cs="Times New Roman"/>
          <w:sz w:val="20"/>
        </w:rPr>
        <w:t>efined as gestational hypertension, preeclampsia, or chronic hypertension), polycystic ovary syndrome, living area, and monthly family income</w:t>
      </w:r>
      <w:r w:rsidRPr="00041D1F">
        <w:rPr>
          <w:rFonts w:ascii="Times New Roman" w:eastAsia="PMingLiU" w:hAnsi="Times New Roman" w:cs="Times New Roman" w:hint="eastAsia"/>
          <w:sz w:val="20"/>
        </w:rPr>
        <w:t>.</w:t>
      </w:r>
    </w:p>
    <w:p w14:paraId="07D79D11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* Group 1: term (gestational age ≥37 and ≤42 weeks); Group 2: late preterm (gestational age ≥34 and &lt;37 weeks); Group 3: moderate preterm (gestational age ≥32 and &lt;34 weeks); Group 4: very preterm (gestational age ≥28 and &lt;32 weeks); Group 5: extremely preterm (≥24 and &lt;28 weeks).</w:t>
      </w:r>
    </w:p>
    <w:p w14:paraId="75B14760" w14:textId="77777777" w:rsidR="004E4D99" w:rsidRPr="00041D1F" w:rsidRDefault="004E4D99" w:rsidP="004E4D99">
      <w:pPr>
        <w:rPr>
          <w:rFonts w:ascii="Times New Roman" w:eastAsia="PMingLiU" w:hAnsi="Times New Roman" w:cs="Times New Roman"/>
        </w:rPr>
      </w:pPr>
      <w:r w:rsidRPr="00041D1F">
        <w:rPr>
          <w:rFonts w:ascii="Times New Roman" w:eastAsia="PMingLiU" w:hAnsi="Times New Roman" w:cs="Times New Roman"/>
          <w:sz w:val="20"/>
        </w:rPr>
        <w:t>†</w:t>
      </w:r>
      <w:r w:rsidRPr="00041D1F">
        <w:rPr>
          <w:rFonts w:ascii="Times New Roman" w:eastAsia="PMingLiU" w:hAnsi="Times New Roman" w:cs="Times New Roman" w:hint="eastAsia"/>
          <w:sz w:val="20"/>
        </w:rPr>
        <w:t xml:space="preserve"> p</w:t>
      </w:r>
      <w:r w:rsidRPr="00041D1F">
        <w:rPr>
          <w:rFonts w:ascii="Times New Roman" w:eastAsia="PMingLiU" w:hAnsi="Times New Roman" w:cs="Times New Roman"/>
          <w:sz w:val="20"/>
        </w:rPr>
        <w:t xml:space="preserve"> value &lt;0.05.</w:t>
      </w:r>
    </w:p>
    <w:p w14:paraId="2D0C228A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‡ p value &lt;0.01.</w:t>
      </w:r>
    </w:p>
    <w:p w14:paraId="4595DAEE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§</w:t>
      </w:r>
      <w:r w:rsidRPr="00041D1F">
        <w:rPr>
          <w:rFonts w:ascii="Times New Roman" w:eastAsia="PMingLiU" w:hAnsi="Times New Roman" w:cs="Times New Roman" w:hint="eastAsia"/>
          <w:sz w:val="20"/>
        </w:rPr>
        <w:t xml:space="preserve"> </w:t>
      </w:r>
      <w:r w:rsidRPr="00041D1F">
        <w:rPr>
          <w:rFonts w:ascii="Times New Roman" w:eastAsia="PMingLiU" w:hAnsi="Times New Roman" w:cs="Times New Roman"/>
          <w:sz w:val="20"/>
        </w:rPr>
        <w:t>p value &lt;0.001.</w:t>
      </w:r>
    </w:p>
    <w:p w14:paraId="20FCAB4A" w14:textId="77777777" w:rsidR="004E4D99" w:rsidRPr="00041D1F" w:rsidRDefault="004E4D99" w:rsidP="004E4D99">
      <w:pPr>
        <w:widowControl/>
        <w:rPr>
          <w:rFonts w:ascii="Times New Roman" w:eastAsia="PMingLiU" w:hAnsi="Times New Roman" w:cs="Times New Roman"/>
          <w:kern w:val="0"/>
          <w:sz w:val="20"/>
          <w:szCs w:val="20"/>
        </w:rPr>
      </w:pPr>
      <w:r w:rsidRPr="00041D1F">
        <w:rPr>
          <w:rFonts w:ascii="Times New Roman" w:eastAsia="PMingLiU" w:hAnsi="Times New Roman" w:cs="Times New Roman"/>
          <w:kern w:val="0"/>
          <w:sz w:val="20"/>
          <w:szCs w:val="20"/>
        </w:rPr>
        <w:t>‖ Subjects with missing neonatal ID, subjects whose neonates were born in 2018, and subjects with twice delivery records in a year were included for analysis.</w:t>
      </w:r>
    </w:p>
    <w:p w14:paraId="1843ECA8" w14:textId="77777777" w:rsidR="004E4D99" w:rsidRPr="00041D1F" w:rsidRDefault="004E4D99" w:rsidP="004E4D99">
      <w:pPr>
        <w:sectPr w:rsidR="004E4D99" w:rsidRPr="00041D1F" w:rsidSect="00902142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71F8D361" w14:textId="1CA5DF93" w:rsidR="004E4D99" w:rsidRPr="00041D1F" w:rsidRDefault="00582309" w:rsidP="004E4D99">
      <w:pPr>
        <w:rPr>
          <w:rFonts w:ascii="Times New Roman" w:eastAsia="PMingLiU" w:hAnsi="Times New Roman" w:cs="Times New Roman"/>
          <w:b/>
        </w:rPr>
      </w:pPr>
      <w:r w:rsidRPr="00041D1F">
        <w:rPr>
          <w:rFonts w:ascii="Times New Roman" w:eastAsia="PMingLiU" w:hAnsi="Times New Roman" w:cs="Times New Roman"/>
          <w:b/>
        </w:rPr>
        <w:lastRenderedPageBreak/>
        <w:t xml:space="preserve">Supplementary </w:t>
      </w:r>
      <w:r w:rsidR="004E4D99" w:rsidRPr="00041D1F">
        <w:rPr>
          <w:rFonts w:ascii="Times New Roman" w:eastAsia="PMingLiU" w:hAnsi="Times New Roman" w:cs="Times New Roman"/>
          <w:b/>
        </w:rPr>
        <w:t xml:space="preserve">Table </w:t>
      </w:r>
      <w:r w:rsidRPr="00041D1F">
        <w:rPr>
          <w:rFonts w:ascii="Times New Roman" w:eastAsia="PMingLiU" w:hAnsi="Times New Roman" w:cs="Times New Roman"/>
          <w:b/>
        </w:rPr>
        <w:t>8</w:t>
      </w:r>
      <w:r w:rsidR="004E4D99" w:rsidRPr="00041D1F">
        <w:rPr>
          <w:rFonts w:ascii="Times New Roman" w:eastAsia="PMingLiU" w:hAnsi="Times New Roman" w:cs="Times New Roman"/>
          <w:b/>
        </w:rPr>
        <w:t>. Adjusted odds ratios (95% confidence intervals) for pregnancy outcomes of pregnant women with LGA neonates</w:t>
      </w:r>
      <w:r w:rsidR="00F70E4C" w:rsidRPr="00041D1F">
        <w:rPr>
          <w:rFonts w:ascii="Times New Roman" w:eastAsia="PMingLiU" w:hAnsi="Times New Roman" w:cs="Times New Roman" w:hint="eastAsia"/>
          <w:b/>
        </w:rPr>
        <w:t xml:space="preserve"> and diabetes in pregnancy</w:t>
      </w:r>
      <w:r w:rsidR="004E4D99" w:rsidRPr="00041D1F">
        <w:rPr>
          <w:rFonts w:ascii="Times New Roman" w:eastAsia="PMingLiU" w:hAnsi="Times New Roman" w:cs="Times New Roman"/>
          <w:b/>
        </w:rPr>
        <w:t>, compared to pregnant women with AGA neonates</w:t>
      </w:r>
      <w:r w:rsidR="00F70E4C" w:rsidRPr="00041D1F">
        <w:rPr>
          <w:rFonts w:ascii="Times New Roman" w:eastAsia="PMingLiU" w:hAnsi="Times New Roman" w:cs="Times New Roman" w:hint="eastAsia"/>
          <w:b/>
        </w:rPr>
        <w:t xml:space="preserve"> and diabetes in pregnancy</w:t>
      </w:r>
      <w:r w:rsidR="004E4D99" w:rsidRPr="00041D1F">
        <w:rPr>
          <w:rFonts w:ascii="Times New Roman" w:eastAsia="PMingLiU" w:hAnsi="Times New Roman" w:cs="Times New Roman"/>
          <w:b/>
        </w:rPr>
        <w:t xml:space="preserve">, divided into 5 groups according to gestational age (GA) at delivery*. </w:t>
      </w:r>
      <w:r w:rsidR="00F70E4C" w:rsidRPr="00041D1F">
        <w:rPr>
          <w:rFonts w:ascii="Times New Roman" w:eastAsia="PMingLiU" w:hAnsi="Times New Roman" w:cs="Times New Roman"/>
          <w:b/>
        </w:rPr>
        <w:t>Definitions of LGA and AGA are according to the Taiwan growth standard.</w:t>
      </w:r>
    </w:p>
    <w:tbl>
      <w:tblPr>
        <w:tblW w:w="138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40"/>
        <w:gridCol w:w="1940"/>
        <w:gridCol w:w="2060"/>
        <w:gridCol w:w="2025"/>
        <w:gridCol w:w="1984"/>
        <w:gridCol w:w="1771"/>
      </w:tblGrid>
      <w:tr w:rsidR="004E4D99" w:rsidRPr="00041D1F" w14:paraId="13591918" w14:textId="77777777" w:rsidTr="00955B58">
        <w:trPr>
          <w:trHeight w:val="345"/>
        </w:trPr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D2263F" w14:textId="77777777" w:rsidR="004E4D99" w:rsidRPr="00041D1F" w:rsidRDefault="004E4D99" w:rsidP="00955B5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041D1F">
              <w:rPr>
                <w:rFonts w:ascii="Calibri" w:eastAsia="PMingLiU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12426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1</w:t>
            </w:r>
          </w:p>
          <w:p w14:paraId="2589A16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37-42 weeks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0223F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2</w:t>
            </w:r>
          </w:p>
          <w:p w14:paraId="692BA1D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34-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ED65E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3</w:t>
            </w:r>
          </w:p>
          <w:p w14:paraId="336B988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32-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C82B3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4</w:t>
            </w:r>
          </w:p>
          <w:p w14:paraId="372DEC1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28-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C605E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5</w:t>
            </w:r>
          </w:p>
          <w:p w14:paraId="02DDD5A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24-2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</w:tr>
      <w:tr w:rsidR="004E4D99" w:rsidRPr="00041D1F" w14:paraId="454103C1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6983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pregnancy outcom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B57B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294A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F498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3699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5B14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D99" w:rsidRPr="00041D1F" w14:paraId="21FEAD1E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D5C2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Primary cesarean se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A5AB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84 (1.79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8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76F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14 (1.04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B18E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9 (0.79-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1A7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68 (0.44-1.0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9BF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26 (0.87-12.15)</w:t>
            </w:r>
          </w:p>
        </w:tc>
      </w:tr>
      <w:tr w:rsidR="004E4D99" w:rsidRPr="00041D1F" w14:paraId="4E77E52F" w14:textId="77777777" w:rsidTr="0017639B">
        <w:trPr>
          <w:trHeight w:val="37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2AB2" w14:textId="325EAB65" w:rsidR="004E4D99" w:rsidRPr="00041D1F" w:rsidRDefault="004E4D99" w:rsidP="0007642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Prolonged </w:t>
            </w:r>
            <w:r w:rsidR="0007642E"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or o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structed labo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BD7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54 (1.48-1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6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418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51 (1.22-1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8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693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.03 (0.75-12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E05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4.08 (0.50-395.9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3BC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4E4D99" w:rsidRPr="00041D1F" w14:paraId="4D3053A8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77E5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neonatal outcom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576B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8BC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E87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623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C64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D99" w:rsidRPr="00041D1F" w14:paraId="0F87D84E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20E8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onatal hypoglyc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4C0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4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25 (3.71-4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8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A4E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85 (1.48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0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D25E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83 (0.95-3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2EFE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38 (0.39-4.9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F9A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4E4D99" w:rsidRPr="00041D1F" w14:paraId="52309490" w14:textId="77777777" w:rsidTr="00955B5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E600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irth trauma (shoulder dystocia, brachial plexus injury, clavicular fractur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7AA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44 (3.00-3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9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F45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4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72 (2.58-8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6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A23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0.61 (0.46-244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DDB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BFD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4E4D99" w:rsidRPr="00041D1F" w14:paraId="7120CA91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04303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Hypoxic ischemic encephalopath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96B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33 (0.96-1.8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C9E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40 (0.78-2.5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2BF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3BA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81 (0.10-6.6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B50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4E4D99" w:rsidRPr="00041D1F" w14:paraId="08960EBB" w14:textId="77777777" w:rsidTr="00955B5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0966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Jaundice needing phototherapy or exchange transfu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D571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13 (1.10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AAD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25 (1.15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3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892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87 (0.62-1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3FDB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80 (0.50-1.2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B0F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58 (0.37-6.72)</w:t>
            </w:r>
          </w:p>
        </w:tc>
      </w:tr>
      <w:tr w:rsidR="004E4D99" w:rsidRPr="00041D1F" w14:paraId="0657A42F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D51A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Respiratory distre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36F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27 (1.94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6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5B2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3 (0.87-1.2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DFE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72 (0.52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9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861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0 (0.59-1.3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8FC6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8 (0.47-8.27)</w:t>
            </w:r>
          </w:p>
        </w:tc>
      </w:tr>
      <w:tr w:rsidR="004E4D99" w:rsidRPr="00041D1F" w14:paraId="2ED38413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4B5B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ICU admis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1C94F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82 (1.68-1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9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4C13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29 (1.15-1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4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ACA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79 (0.57-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C7F2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96 (0.54-1.7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826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A</w:t>
            </w:r>
          </w:p>
        </w:tc>
      </w:tr>
      <w:tr w:rsidR="004E4D99" w:rsidRPr="00041D1F" w14:paraId="4A393AB4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A163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Fetal death‖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11F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.35 (1.51-3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6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2AD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47 (0.82-2.66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486D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41 (0.47-4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4BAF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86 (0.76-4.5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9B0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82 (0.13-5.22)</w:t>
            </w:r>
          </w:p>
        </w:tc>
      </w:tr>
      <w:tr w:rsidR="004E4D99" w:rsidRPr="00041D1F" w14:paraId="429D424B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D93F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eonatal death (≤ 28 day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3EEC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82 (1.09-3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0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E8B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89 (0.87-4.1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AD5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3.36 (0.94-12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95D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.39 (1.15-4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9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AF9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57 (0.11-3.07)</w:t>
            </w:r>
          </w:p>
        </w:tc>
      </w:tr>
      <w:tr w:rsidR="004E4D99" w:rsidRPr="00041D1F" w14:paraId="4FA9FF1C" w14:textId="77777777" w:rsidTr="00955B5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1CA0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outcomes in prematur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F6C0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E84F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0042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AAA2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EDB5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D99" w:rsidRPr="00041D1F" w14:paraId="46B4FBDE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C484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wborn sep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D2A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20 (1.13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2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E3D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6 (0.92-1.2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E8D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82 (0.55-1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D80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  <w:t>.69 (0.43-1.1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30E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16 (0.33-4.03)</w:t>
            </w:r>
          </w:p>
        </w:tc>
      </w:tr>
      <w:tr w:rsidR="004E4D99" w:rsidRPr="00041D1F" w14:paraId="16DB33F5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5296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Retinopathy of prematur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FD4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1 (0.19-15.4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CD9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.41 (0.18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9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B4D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  <w:t>.65 (0.38-1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11D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  <w:t>.78 (0.48-1.2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E435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2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66 (0.81-8.73)</w:t>
            </w:r>
          </w:p>
        </w:tc>
      </w:tr>
      <w:tr w:rsidR="004E4D99" w:rsidRPr="00041D1F" w14:paraId="69DC40D8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0A81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Intraventricular hemorrh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E22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7 (0.56-2.0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1CEF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84 (0.42-1.68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AEB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17 (0.02-1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EE5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88 (0.38-2.0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22A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19 (0.20-7.19)</w:t>
            </w:r>
          </w:p>
        </w:tc>
      </w:tr>
      <w:tr w:rsidR="004E4D99" w:rsidRPr="00041D1F" w14:paraId="691D644A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8DD0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crotizing enterocolit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3B4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39 (0.40-4.8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0C8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33 (0.04-2.5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375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37 (0.05-2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C31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8 (0.27-2.2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C5C4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63 (0.05-8.20)</w:t>
            </w:r>
          </w:p>
        </w:tc>
      </w:tr>
      <w:tr w:rsidR="004E4D99" w:rsidRPr="00041D1F" w14:paraId="23A518D1" w14:textId="77777777" w:rsidTr="00955B58">
        <w:trPr>
          <w:trHeight w:val="390"/>
        </w:trPr>
        <w:tc>
          <w:tcPr>
            <w:tcW w:w="4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9D49D2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ronchopulmonary dysplasi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25B61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C737B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B0690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33 (0.12-15.4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B90DD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  <w:t>.55 (0.21-1.43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5435E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29 (0.33-5.08)</w:t>
            </w:r>
          </w:p>
        </w:tc>
      </w:tr>
    </w:tbl>
    <w:p w14:paraId="0FB5D66E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 w:hint="eastAsia"/>
          <w:sz w:val="20"/>
          <w:szCs w:val="20"/>
        </w:rPr>
        <w:t xml:space="preserve">Note: </w:t>
      </w:r>
      <w:bookmarkStart w:id="13" w:name="_Hlk183769618"/>
      <w:r w:rsidRPr="00041D1F">
        <w:rPr>
          <w:rFonts w:ascii="Times New Roman" w:eastAsia="PMingLiU" w:hAnsi="Times New Roman" w:cs="Times New Roman"/>
          <w:sz w:val="20"/>
          <w:szCs w:val="20"/>
        </w:rPr>
        <w:t>Definitions of LGA and AGA are according to the Taiwan growth standard.</w:t>
      </w:r>
      <w:bookmarkEnd w:id="13"/>
    </w:p>
    <w:p w14:paraId="4DEFFEE5" w14:textId="5944739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 xml:space="preserve">AGA, appropriate for gestational age; </w:t>
      </w:r>
      <w:r w:rsidR="00582309" w:rsidRPr="00041D1F">
        <w:rPr>
          <w:rFonts w:ascii="Times New Roman" w:eastAsia="PMingLiU" w:hAnsi="Times New Roman" w:cs="Times New Roman"/>
          <w:sz w:val="20"/>
        </w:rPr>
        <w:t xml:space="preserve">DIP, diabetes in pregnancy; </w:t>
      </w:r>
      <w:r w:rsidRPr="00041D1F">
        <w:rPr>
          <w:rFonts w:ascii="Times New Roman" w:eastAsia="PMingLiU" w:hAnsi="Times New Roman" w:cs="Times New Roman"/>
          <w:sz w:val="20"/>
        </w:rPr>
        <w:t>LGA, large for gestational age; NA, not applicable due to rare events of the outcome in this group; NICU, neonatal intensive care unit.</w:t>
      </w:r>
    </w:p>
    <w:p w14:paraId="0B12753B" w14:textId="74E20AD2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Model</w:t>
      </w:r>
      <w:r w:rsidRPr="00041D1F">
        <w:rPr>
          <w:rFonts w:ascii="Times New Roman" w:eastAsia="PMingLiU" w:hAnsi="Times New Roman" w:cs="Times New Roman" w:hint="eastAsia"/>
          <w:sz w:val="20"/>
        </w:rPr>
        <w:t>s</w:t>
      </w:r>
      <w:r w:rsidRPr="00041D1F">
        <w:rPr>
          <w:rFonts w:ascii="Times New Roman" w:eastAsia="PMingLiU" w:hAnsi="Times New Roman" w:cs="Times New Roman"/>
          <w:sz w:val="20"/>
        </w:rPr>
        <w:t xml:space="preserve"> w</w:t>
      </w:r>
      <w:r w:rsidRPr="00041D1F">
        <w:rPr>
          <w:rFonts w:ascii="Times New Roman" w:eastAsia="PMingLiU" w:hAnsi="Times New Roman" w:cs="Times New Roman" w:hint="eastAsia"/>
          <w:sz w:val="20"/>
        </w:rPr>
        <w:t>ere</w:t>
      </w:r>
      <w:r w:rsidRPr="00041D1F">
        <w:rPr>
          <w:rFonts w:ascii="Times New Roman" w:eastAsia="PMingLiU" w:hAnsi="Times New Roman" w:cs="Times New Roman"/>
          <w:sz w:val="20"/>
        </w:rPr>
        <w:t xml:space="preserve"> adjusted for maternal age, gestational age, neonatal sex, hypertensive disorders of pregnancy (</w:t>
      </w:r>
      <w:r w:rsidRPr="00041D1F">
        <w:rPr>
          <w:rFonts w:ascii="Times New Roman" w:eastAsia="PMingLiU" w:hAnsi="Times New Roman" w:cs="Times New Roman" w:hint="eastAsia"/>
          <w:sz w:val="20"/>
        </w:rPr>
        <w:t>d</w:t>
      </w:r>
      <w:r w:rsidRPr="00041D1F">
        <w:rPr>
          <w:rFonts w:ascii="Times New Roman" w:eastAsia="PMingLiU" w:hAnsi="Times New Roman" w:cs="Times New Roman"/>
          <w:sz w:val="20"/>
        </w:rPr>
        <w:t>efined as gestational hypertension, preeclampsia, or chronic hypertension), polycystic ovary syndrome, living area, and monthly family income</w:t>
      </w:r>
      <w:r w:rsidRPr="00041D1F">
        <w:rPr>
          <w:rFonts w:ascii="Times New Roman" w:eastAsia="PMingLiU" w:hAnsi="Times New Roman" w:cs="Times New Roman" w:hint="eastAsia"/>
          <w:sz w:val="20"/>
        </w:rPr>
        <w:t>.</w:t>
      </w:r>
    </w:p>
    <w:p w14:paraId="5E280A56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* Group 1: term (gestational age ≥37 and ≤42 weeks); Group 2: late preterm (gestational age ≥34 and &lt;37 weeks); Group 3: moderate preterm (gestational age ≥32 and &lt;34 weeks); Group 4: very preterm (gestational age ≥28 and &lt;32 weeks); Group 5: extremely preterm (≥24 and &lt;28 weeks).</w:t>
      </w:r>
    </w:p>
    <w:p w14:paraId="41215E08" w14:textId="77777777" w:rsidR="004E4D99" w:rsidRPr="00041D1F" w:rsidRDefault="004E4D99" w:rsidP="004E4D99">
      <w:pPr>
        <w:rPr>
          <w:rFonts w:ascii="Times New Roman" w:eastAsia="PMingLiU" w:hAnsi="Times New Roman" w:cs="Times New Roman"/>
        </w:rPr>
      </w:pPr>
      <w:r w:rsidRPr="00041D1F">
        <w:rPr>
          <w:rFonts w:ascii="Times New Roman" w:eastAsia="PMingLiU" w:hAnsi="Times New Roman" w:cs="Times New Roman"/>
          <w:sz w:val="20"/>
        </w:rPr>
        <w:t>†</w:t>
      </w:r>
      <w:r w:rsidRPr="00041D1F">
        <w:rPr>
          <w:rFonts w:ascii="Times New Roman" w:eastAsia="PMingLiU" w:hAnsi="Times New Roman" w:cs="Times New Roman" w:hint="eastAsia"/>
          <w:sz w:val="20"/>
        </w:rPr>
        <w:t xml:space="preserve"> p</w:t>
      </w:r>
      <w:r w:rsidRPr="00041D1F">
        <w:rPr>
          <w:rFonts w:ascii="Times New Roman" w:eastAsia="PMingLiU" w:hAnsi="Times New Roman" w:cs="Times New Roman"/>
          <w:sz w:val="20"/>
        </w:rPr>
        <w:t xml:space="preserve"> value &lt;0.05.</w:t>
      </w:r>
    </w:p>
    <w:p w14:paraId="38213C1D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‡ p value &lt;0.01.</w:t>
      </w:r>
    </w:p>
    <w:p w14:paraId="6E0BEAE4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§</w:t>
      </w:r>
      <w:r w:rsidRPr="00041D1F">
        <w:rPr>
          <w:rFonts w:ascii="Times New Roman" w:eastAsia="PMingLiU" w:hAnsi="Times New Roman" w:cs="Times New Roman" w:hint="eastAsia"/>
          <w:sz w:val="20"/>
        </w:rPr>
        <w:t xml:space="preserve"> </w:t>
      </w:r>
      <w:r w:rsidRPr="00041D1F">
        <w:rPr>
          <w:rFonts w:ascii="Times New Roman" w:eastAsia="PMingLiU" w:hAnsi="Times New Roman" w:cs="Times New Roman"/>
          <w:sz w:val="20"/>
        </w:rPr>
        <w:t>p value &lt;0.001.</w:t>
      </w:r>
    </w:p>
    <w:p w14:paraId="5A3F1C2C" w14:textId="77777777" w:rsidR="004E4D99" w:rsidRPr="00041D1F" w:rsidRDefault="004E4D99" w:rsidP="004E4D99">
      <w:pPr>
        <w:rPr>
          <w:rFonts w:ascii="Times New Roman" w:eastAsia="PMingLiU" w:hAnsi="Times New Roman" w:cs="Times New Roman"/>
          <w:kern w:val="0"/>
          <w:sz w:val="20"/>
          <w:szCs w:val="20"/>
        </w:rPr>
        <w:sectPr w:rsidR="004E4D99" w:rsidRPr="00041D1F" w:rsidSect="00902142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041D1F">
        <w:rPr>
          <w:rFonts w:ascii="Times New Roman" w:eastAsia="PMingLiU" w:hAnsi="Times New Roman" w:cs="Times New Roman"/>
          <w:kern w:val="0"/>
          <w:sz w:val="20"/>
          <w:szCs w:val="20"/>
        </w:rPr>
        <w:t>‖ Subjects with missing neonatal ID, subjects whose neonates were born in 2018, and subjects with twice delivery records in a year were included for analysis.</w:t>
      </w:r>
    </w:p>
    <w:p w14:paraId="22D006DB" w14:textId="658AACAC" w:rsidR="004E4D99" w:rsidRPr="00041D1F" w:rsidRDefault="00582309" w:rsidP="004E4D99">
      <w:pPr>
        <w:rPr>
          <w:rFonts w:ascii="Times New Roman" w:eastAsia="PMingLiU" w:hAnsi="Times New Roman" w:cs="Times New Roman"/>
          <w:b/>
        </w:rPr>
      </w:pPr>
      <w:r w:rsidRPr="00041D1F">
        <w:rPr>
          <w:rFonts w:ascii="Times New Roman" w:eastAsia="PMingLiU" w:hAnsi="Times New Roman" w:cs="Times New Roman"/>
          <w:b/>
        </w:rPr>
        <w:lastRenderedPageBreak/>
        <w:t xml:space="preserve">Supplementary </w:t>
      </w:r>
      <w:r w:rsidR="004E4D99" w:rsidRPr="00041D1F">
        <w:rPr>
          <w:rFonts w:ascii="Times New Roman" w:eastAsia="PMingLiU" w:hAnsi="Times New Roman" w:cs="Times New Roman"/>
          <w:b/>
        </w:rPr>
        <w:t xml:space="preserve">Table </w:t>
      </w:r>
      <w:r w:rsidRPr="00041D1F">
        <w:rPr>
          <w:rFonts w:ascii="Times New Roman" w:eastAsia="PMingLiU" w:hAnsi="Times New Roman" w:cs="Times New Roman"/>
          <w:b/>
        </w:rPr>
        <w:t>9</w:t>
      </w:r>
      <w:r w:rsidR="004E4D99" w:rsidRPr="00041D1F">
        <w:rPr>
          <w:rFonts w:ascii="Times New Roman" w:eastAsia="PMingLiU" w:hAnsi="Times New Roman" w:cs="Times New Roman"/>
          <w:b/>
        </w:rPr>
        <w:t>. Adjusted odds ratios (95% confidence intervals) for pregnancy outcomes of pregnant women with LGA neonates</w:t>
      </w:r>
      <w:r w:rsidR="00F70E4C" w:rsidRPr="00041D1F">
        <w:rPr>
          <w:rFonts w:ascii="Times New Roman" w:eastAsia="PMingLiU" w:hAnsi="Times New Roman" w:cs="Times New Roman"/>
          <w:b/>
        </w:rPr>
        <w:t xml:space="preserve"> </w:t>
      </w:r>
      <w:r w:rsidR="00F70E4C" w:rsidRPr="00041D1F">
        <w:rPr>
          <w:rFonts w:ascii="Times New Roman" w:eastAsia="PMingLiU" w:hAnsi="Times New Roman" w:cs="Times New Roman" w:hint="eastAsia"/>
          <w:b/>
        </w:rPr>
        <w:t>and without diabetes in pregnancy</w:t>
      </w:r>
      <w:r w:rsidR="004E4D99" w:rsidRPr="00041D1F">
        <w:rPr>
          <w:rFonts w:ascii="Times New Roman" w:eastAsia="PMingLiU" w:hAnsi="Times New Roman" w:cs="Times New Roman"/>
          <w:b/>
        </w:rPr>
        <w:t>, compared to pregnant women with AGA neonates</w:t>
      </w:r>
      <w:r w:rsidR="00F70E4C" w:rsidRPr="00041D1F">
        <w:rPr>
          <w:rFonts w:ascii="Times New Roman" w:eastAsia="PMingLiU" w:hAnsi="Times New Roman" w:cs="Times New Roman" w:hint="eastAsia"/>
          <w:b/>
        </w:rPr>
        <w:t xml:space="preserve"> and without diabetes in pregnancy</w:t>
      </w:r>
      <w:r w:rsidR="004E4D99" w:rsidRPr="00041D1F">
        <w:rPr>
          <w:rFonts w:ascii="Times New Roman" w:eastAsia="PMingLiU" w:hAnsi="Times New Roman" w:cs="Times New Roman"/>
          <w:b/>
        </w:rPr>
        <w:t xml:space="preserve">, divided into 5 groups according to gestational age (GA) at delivery*. </w:t>
      </w:r>
      <w:r w:rsidR="00F70E4C" w:rsidRPr="00041D1F">
        <w:rPr>
          <w:rFonts w:ascii="Times New Roman" w:eastAsia="PMingLiU" w:hAnsi="Times New Roman" w:cs="Times New Roman"/>
          <w:b/>
        </w:rPr>
        <w:t>Definitions of LGA and AGA are according to the Taiwan growth standard.</w:t>
      </w:r>
    </w:p>
    <w:tbl>
      <w:tblPr>
        <w:tblW w:w="138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40"/>
        <w:gridCol w:w="1940"/>
        <w:gridCol w:w="2060"/>
        <w:gridCol w:w="1960"/>
        <w:gridCol w:w="2049"/>
        <w:gridCol w:w="1771"/>
      </w:tblGrid>
      <w:tr w:rsidR="004E4D99" w:rsidRPr="00041D1F" w14:paraId="695AFDF9" w14:textId="77777777" w:rsidTr="00955B58">
        <w:trPr>
          <w:trHeight w:val="345"/>
        </w:trPr>
        <w:tc>
          <w:tcPr>
            <w:tcW w:w="4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A3C8D7" w14:textId="77777777" w:rsidR="004E4D99" w:rsidRPr="00041D1F" w:rsidRDefault="004E4D99" w:rsidP="00955B58">
            <w:pPr>
              <w:widowControl/>
              <w:rPr>
                <w:rFonts w:ascii="Calibri" w:eastAsia="PMingLiU" w:hAnsi="Calibri" w:cs="Calibri"/>
                <w:kern w:val="0"/>
                <w:szCs w:val="24"/>
              </w:rPr>
            </w:pPr>
            <w:r w:rsidRPr="00041D1F">
              <w:rPr>
                <w:rFonts w:ascii="Calibri" w:eastAsia="PMingLiU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5CAC4F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1</w:t>
            </w:r>
          </w:p>
          <w:p w14:paraId="354B222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37-42 weeks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8EDC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2</w:t>
            </w:r>
          </w:p>
          <w:p w14:paraId="3A76E86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34-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6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BF5E1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3</w:t>
            </w:r>
          </w:p>
          <w:p w14:paraId="0E8A411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32-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2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EF34C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4</w:t>
            </w:r>
          </w:p>
          <w:p w14:paraId="3BC82C4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28-3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56866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Group 5</w:t>
            </w:r>
          </w:p>
          <w:p w14:paraId="576F715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GA 24-2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7</w:t>
            </w: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weeks</w:t>
            </w:r>
          </w:p>
        </w:tc>
      </w:tr>
      <w:tr w:rsidR="004E4D99" w:rsidRPr="00041D1F" w14:paraId="06883999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3995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pregnancy outcom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FA33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2DAE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13B3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894E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2F8F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D99" w:rsidRPr="00041D1F" w14:paraId="5550093E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6259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Primary cesarean se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7B9E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70 (1.68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407B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08 (1.03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033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4 (0.76-1.15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D725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70 (0.56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8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7EB7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6 (0.52-1.11)</w:t>
            </w:r>
          </w:p>
        </w:tc>
      </w:tr>
      <w:tr w:rsidR="004E4D99" w:rsidRPr="00041D1F" w14:paraId="7C545D56" w14:textId="77777777" w:rsidTr="0017639B">
        <w:trPr>
          <w:trHeight w:val="37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7C64" w14:textId="3043CD7C" w:rsidR="004E4D99" w:rsidRPr="00041D1F" w:rsidRDefault="004E4D99" w:rsidP="0007642E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Prolonged </w:t>
            </w:r>
            <w:r w:rsidR="0007642E"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or o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structed labo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059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66 (1.63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70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001F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83 (1.63-2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0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985E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83 (1.31-6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1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36E8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7 (0.10-5.9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EE1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4E4D99" w:rsidRPr="00041D1F" w14:paraId="217171C3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D9FF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neonatal outcom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BF30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6D1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6D8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EF5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D7B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D99" w:rsidRPr="00041D1F" w14:paraId="26E943B1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024F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onatal hypoglycem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5A9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51 (3.17-3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8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BD5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9 (0.90-1.3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AFA8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26 (0.81-1.95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9651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6 (0.99-3.1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89DC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44 (0.32-6.40)</w:t>
            </w:r>
          </w:p>
        </w:tc>
      </w:tr>
      <w:tr w:rsidR="004E4D99" w:rsidRPr="00041D1F" w14:paraId="424CD99E" w14:textId="77777777" w:rsidTr="00955B5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AED2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Birth trauma (shoulder dystocia, brachial plexus injury, clavicular fractur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A01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3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78 (3.49-4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0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0247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5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20 (3.58-7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5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828C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ED2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EEB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</w:tr>
      <w:tr w:rsidR="004E4D99" w:rsidRPr="00041D1F" w14:paraId="684A0B10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54E6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Hypoxic ischemic encephalopath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AE8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24 (1.05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787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16 (0.75-1.7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FCE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33 (1.18-4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5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B55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49 (0.12-2.0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F88A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2 (0.30-3.47)</w:t>
            </w:r>
          </w:p>
        </w:tc>
      </w:tr>
      <w:tr w:rsidR="004E4D99" w:rsidRPr="00041D1F" w14:paraId="031F80B3" w14:textId="77777777" w:rsidTr="00955B5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5EF1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Jaundice needing phototherapy or exchange transfu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469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0 (0.99-1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4FF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91 (0.87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9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D43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57 (0.47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6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87D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42 (0.33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53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F86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9 (0.67-1.47)</w:t>
            </w:r>
          </w:p>
        </w:tc>
      </w:tr>
      <w:tr w:rsidR="004E4D99" w:rsidRPr="00041D1F" w14:paraId="00FA6191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163C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Respiratory distres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F96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32 (1.19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4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D93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73 (0.64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8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670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58 (0.46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7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22CF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53 (0.43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6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C70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80 (0.55-1.17)</w:t>
            </w:r>
          </w:p>
        </w:tc>
      </w:tr>
      <w:tr w:rsidR="004E4D99" w:rsidRPr="00041D1F" w14:paraId="478A3C94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9B45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ICU admis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A644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21 (1.16-1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27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142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.87 (0.80-0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9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3DC8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.64 (0.53-0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7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DE7D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.37 (0.29-0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48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74B2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92 (0.52-1.61)</w:t>
            </w:r>
          </w:p>
        </w:tc>
      </w:tr>
      <w:tr w:rsidR="004E4D99" w:rsidRPr="00041D1F" w14:paraId="4E896BC7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E2D1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Fetal death‖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38B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58 (1.19-2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0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186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53 (1.07-2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0EC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99 (1.20-3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30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3538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74 (1.19-2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5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39D6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94 (1.37-2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75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</w:tr>
      <w:tr w:rsidR="004E4D99" w:rsidRPr="00041D1F" w14:paraId="4551835B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8D75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eonatal death (≤ 28 day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850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23 (0.91-1.6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B72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24 (0.73-2.1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398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3.58 (2.01-6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3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A7E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.87 (1.17-2.</w:t>
            </w:r>
            <w:proofErr w:type="gramStart"/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9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‡</w:t>
            </w:r>
            <w:proofErr w:type="gram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FD59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.11 (0.76-1.64)</w:t>
            </w:r>
          </w:p>
        </w:tc>
      </w:tr>
      <w:tr w:rsidR="004E4D99" w:rsidRPr="00041D1F" w14:paraId="7641BCAA" w14:textId="77777777" w:rsidTr="00955B58">
        <w:trPr>
          <w:trHeight w:val="6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05CF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mon adverse outcomes in prematur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C88A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3703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D68F9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EE1A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2687" w14:textId="77777777" w:rsidR="004E4D99" w:rsidRPr="00041D1F" w:rsidRDefault="004E4D99" w:rsidP="00955B5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4D99" w:rsidRPr="00041D1F" w14:paraId="7C210929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CBBB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wborn sep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961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.10 (1.06-1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14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5729B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90 (0.82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9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690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3 (0.81-1.30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ADF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.74 (0.57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9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D018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14 (0.79-1.65)</w:t>
            </w:r>
          </w:p>
        </w:tc>
      </w:tr>
      <w:tr w:rsidR="004E4D99" w:rsidRPr="00041D1F" w14:paraId="73C55198" w14:textId="77777777" w:rsidTr="00955B58">
        <w:trPr>
          <w:trHeight w:val="375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57AB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Retinopathy of prematur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F2A4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57 (0.47-5.2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6E4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.27 (0.14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51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2E1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.40 (0.26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6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578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.59 (0.44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79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168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65 (0.40-1.05)</w:t>
            </w:r>
          </w:p>
        </w:tc>
      </w:tr>
      <w:tr w:rsidR="004E4D99" w:rsidRPr="00041D1F" w14:paraId="07EF0101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2D86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Intraventricular hemorrha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70E1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27 (0.92-1.7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43AE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15 (0.74-1.8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B18D2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2 (0.38-1.36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3E30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5 (0.46-1.23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8F4A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32 (0.76-2.29)</w:t>
            </w:r>
          </w:p>
        </w:tc>
      </w:tr>
      <w:tr w:rsidR="004E4D99" w:rsidRPr="00041D1F" w14:paraId="3B0F9C8F" w14:textId="77777777" w:rsidTr="00955B58">
        <w:trPr>
          <w:trHeight w:val="33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3A22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Necrotizing enterocolit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221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9 (0.40-1.5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8A0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74 (0.30-1.8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CCE7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24 (0.03-1.71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6D65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98 (0.51-1.8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67E13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39 (0.12-1.26)</w:t>
            </w:r>
          </w:p>
        </w:tc>
      </w:tr>
      <w:tr w:rsidR="004E4D99" w:rsidRPr="00041D1F" w14:paraId="67D15863" w14:textId="77777777" w:rsidTr="00955B58">
        <w:trPr>
          <w:trHeight w:val="390"/>
        </w:trPr>
        <w:tc>
          <w:tcPr>
            <w:tcW w:w="4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F5E4F3" w14:textId="77777777" w:rsidR="004E4D99" w:rsidRPr="00041D1F" w:rsidRDefault="004E4D99" w:rsidP="00955B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Bronchopulmonary dysplasi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5D37A9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61 (0.68-3.79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2D3220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N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E8C666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1</w:t>
            </w:r>
            <w:r w:rsidRPr="00041D1F">
              <w:rPr>
                <w:rFonts w:ascii="Times New Roman" w:eastAsia="PMingLiU" w:hAnsi="Times New Roman" w:cs="Times New Roman"/>
                <w:kern w:val="0"/>
                <w:szCs w:val="24"/>
              </w:rPr>
              <w:t>.08 (0.25-4.58)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10098C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.57 (0.36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</w:rPr>
              <w:t>92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4B3F8A" w14:textId="77777777" w:rsidR="004E4D99" w:rsidRPr="00041D1F" w:rsidRDefault="004E4D99" w:rsidP="00955B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</w:pPr>
            <w:r w:rsidRPr="00041D1F">
              <w:rPr>
                <w:rFonts w:ascii="Times New Roman" w:eastAsia="PMingLiU" w:hAnsi="Times New Roman" w:cs="Times New Roman" w:hint="eastAsia"/>
                <w:b/>
                <w:bCs/>
                <w:i/>
                <w:iCs/>
                <w:kern w:val="0"/>
                <w:szCs w:val="24"/>
              </w:rPr>
              <w:t>0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.57 (0.34-0.</w:t>
            </w:r>
            <w:proofErr w:type="gramStart"/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</w:rPr>
              <w:t>96)</w:t>
            </w:r>
            <w:r w:rsidRPr="00041D1F">
              <w:rPr>
                <w:rFonts w:ascii="Times New Roman" w:eastAsia="PMingLiU" w:hAnsi="Times New Roman" w:cs="Times New Roman"/>
                <w:b/>
                <w:bCs/>
                <w:i/>
                <w:iCs/>
                <w:kern w:val="0"/>
                <w:szCs w:val="24"/>
                <w:vertAlign w:val="superscript"/>
              </w:rPr>
              <w:t>†</w:t>
            </w:r>
            <w:proofErr w:type="gramEnd"/>
          </w:p>
        </w:tc>
      </w:tr>
    </w:tbl>
    <w:p w14:paraId="6538C433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 w:hint="eastAsia"/>
          <w:sz w:val="20"/>
          <w:szCs w:val="20"/>
        </w:rPr>
        <w:t xml:space="preserve">Note: </w:t>
      </w:r>
      <w:r w:rsidRPr="00041D1F">
        <w:rPr>
          <w:rFonts w:ascii="Times New Roman" w:eastAsia="PMingLiU" w:hAnsi="Times New Roman" w:cs="Times New Roman"/>
          <w:sz w:val="20"/>
          <w:szCs w:val="20"/>
        </w:rPr>
        <w:t>Definitions of LGA and AGA are according to the Taiwan growth standard.</w:t>
      </w:r>
    </w:p>
    <w:p w14:paraId="4DCBCA7E" w14:textId="60D44BF0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 xml:space="preserve">AGA, appropriate for gestational age; </w:t>
      </w:r>
      <w:r w:rsidR="00582309" w:rsidRPr="00041D1F">
        <w:rPr>
          <w:rFonts w:ascii="Times New Roman" w:eastAsia="PMingLiU" w:hAnsi="Times New Roman" w:cs="Times New Roman"/>
          <w:sz w:val="20"/>
        </w:rPr>
        <w:t xml:space="preserve">DIP, diabetes in pregnancy; </w:t>
      </w:r>
      <w:r w:rsidRPr="00041D1F">
        <w:rPr>
          <w:rFonts w:ascii="Times New Roman" w:eastAsia="PMingLiU" w:hAnsi="Times New Roman" w:cs="Times New Roman"/>
          <w:sz w:val="20"/>
        </w:rPr>
        <w:t>LGA, large for gestational age; NA, not applicable due to rare events of the outcome in this group; NICU, neonatal intensive care unit.</w:t>
      </w:r>
    </w:p>
    <w:p w14:paraId="1E24282E" w14:textId="342EE43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Model</w:t>
      </w:r>
      <w:r w:rsidRPr="00041D1F">
        <w:rPr>
          <w:rFonts w:ascii="Times New Roman" w:eastAsia="PMingLiU" w:hAnsi="Times New Roman" w:cs="Times New Roman" w:hint="eastAsia"/>
          <w:sz w:val="20"/>
        </w:rPr>
        <w:t>s</w:t>
      </w:r>
      <w:r w:rsidRPr="00041D1F">
        <w:rPr>
          <w:rFonts w:ascii="Times New Roman" w:eastAsia="PMingLiU" w:hAnsi="Times New Roman" w:cs="Times New Roman"/>
          <w:sz w:val="20"/>
        </w:rPr>
        <w:t xml:space="preserve"> w</w:t>
      </w:r>
      <w:r w:rsidRPr="00041D1F">
        <w:rPr>
          <w:rFonts w:ascii="Times New Roman" w:eastAsia="PMingLiU" w:hAnsi="Times New Roman" w:cs="Times New Roman" w:hint="eastAsia"/>
          <w:sz w:val="20"/>
        </w:rPr>
        <w:t>ere</w:t>
      </w:r>
      <w:r w:rsidRPr="00041D1F">
        <w:rPr>
          <w:rFonts w:ascii="Times New Roman" w:eastAsia="PMingLiU" w:hAnsi="Times New Roman" w:cs="Times New Roman"/>
          <w:sz w:val="20"/>
        </w:rPr>
        <w:t xml:space="preserve"> adjusted for maternal age, gestational age, neonatal sex, hypertensive disorders of pregnancy (</w:t>
      </w:r>
      <w:r w:rsidRPr="00041D1F">
        <w:rPr>
          <w:rFonts w:ascii="Times New Roman" w:eastAsia="PMingLiU" w:hAnsi="Times New Roman" w:cs="Times New Roman" w:hint="eastAsia"/>
          <w:sz w:val="20"/>
        </w:rPr>
        <w:t>d</w:t>
      </w:r>
      <w:r w:rsidRPr="00041D1F">
        <w:rPr>
          <w:rFonts w:ascii="Times New Roman" w:eastAsia="PMingLiU" w:hAnsi="Times New Roman" w:cs="Times New Roman"/>
          <w:sz w:val="20"/>
        </w:rPr>
        <w:t>efined as gestational hypertension, preeclampsia, or chronic hypertension), polycystic ovary syndrome, living area, and monthly family income</w:t>
      </w:r>
      <w:r w:rsidRPr="00041D1F">
        <w:rPr>
          <w:rFonts w:ascii="Times New Roman" w:eastAsia="PMingLiU" w:hAnsi="Times New Roman" w:cs="Times New Roman" w:hint="eastAsia"/>
          <w:sz w:val="20"/>
        </w:rPr>
        <w:t>.</w:t>
      </w:r>
    </w:p>
    <w:p w14:paraId="6C262F78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* Group 1: term (gestational age ≥37 and ≤42 weeks); Group 2: late preterm (gestational age ≥34 and &lt;37 weeks); Group 3: moderate preterm (gestational age ≥32 and &lt;34 weeks); Group 4: very preterm (gestational age ≥28 and &lt;32 weeks); Group 5: extremely preterm (≥24 and &lt;28 weeks).</w:t>
      </w:r>
    </w:p>
    <w:p w14:paraId="0FF808BB" w14:textId="77777777" w:rsidR="004E4D99" w:rsidRPr="00041D1F" w:rsidRDefault="004E4D99" w:rsidP="004E4D99">
      <w:pPr>
        <w:rPr>
          <w:rFonts w:ascii="Times New Roman" w:eastAsia="PMingLiU" w:hAnsi="Times New Roman" w:cs="Times New Roman"/>
        </w:rPr>
      </w:pPr>
      <w:r w:rsidRPr="00041D1F">
        <w:rPr>
          <w:rFonts w:ascii="Times New Roman" w:eastAsia="PMingLiU" w:hAnsi="Times New Roman" w:cs="Times New Roman"/>
          <w:sz w:val="20"/>
        </w:rPr>
        <w:t>†</w:t>
      </w:r>
      <w:r w:rsidRPr="00041D1F">
        <w:rPr>
          <w:rFonts w:ascii="Times New Roman" w:eastAsia="PMingLiU" w:hAnsi="Times New Roman" w:cs="Times New Roman" w:hint="eastAsia"/>
          <w:sz w:val="20"/>
        </w:rPr>
        <w:t xml:space="preserve"> p</w:t>
      </w:r>
      <w:r w:rsidRPr="00041D1F">
        <w:rPr>
          <w:rFonts w:ascii="Times New Roman" w:eastAsia="PMingLiU" w:hAnsi="Times New Roman" w:cs="Times New Roman"/>
          <w:sz w:val="20"/>
        </w:rPr>
        <w:t xml:space="preserve"> value &lt;0.05.</w:t>
      </w:r>
    </w:p>
    <w:p w14:paraId="3973A468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‡ p value &lt;0.01.</w:t>
      </w:r>
    </w:p>
    <w:p w14:paraId="247705A5" w14:textId="77777777" w:rsidR="004E4D99" w:rsidRPr="00041D1F" w:rsidRDefault="004E4D99" w:rsidP="004E4D99">
      <w:pPr>
        <w:rPr>
          <w:rFonts w:ascii="Times New Roman" w:eastAsia="PMingLiU" w:hAnsi="Times New Roman" w:cs="Times New Roman"/>
          <w:sz w:val="20"/>
        </w:rPr>
      </w:pPr>
      <w:r w:rsidRPr="00041D1F">
        <w:rPr>
          <w:rFonts w:ascii="Times New Roman" w:eastAsia="PMingLiU" w:hAnsi="Times New Roman" w:cs="Times New Roman"/>
          <w:sz w:val="20"/>
        </w:rPr>
        <w:t>§</w:t>
      </w:r>
      <w:r w:rsidRPr="00041D1F">
        <w:rPr>
          <w:rFonts w:ascii="Times New Roman" w:eastAsia="PMingLiU" w:hAnsi="Times New Roman" w:cs="Times New Roman" w:hint="eastAsia"/>
          <w:sz w:val="20"/>
        </w:rPr>
        <w:t xml:space="preserve"> </w:t>
      </w:r>
      <w:r w:rsidRPr="00041D1F">
        <w:rPr>
          <w:rFonts w:ascii="Times New Roman" w:eastAsia="PMingLiU" w:hAnsi="Times New Roman" w:cs="Times New Roman"/>
          <w:sz w:val="20"/>
        </w:rPr>
        <w:t>p value &lt;0.001.</w:t>
      </w:r>
    </w:p>
    <w:p w14:paraId="052058F2" w14:textId="77777777" w:rsidR="004E4D99" w:rsidRPr="00902142" w:rsidRDefault="004E4D99" w:rsidP="004E4D99">
      <w:r w:rsidRPr="00041D1F">
        <w:rPr>
          <w:rFonts w:ascii="Times New Roman" w:eastAsia="PMingLiU" w:hAnsi="Times New Roman" w:cs="Times New Roman"/>
          <w:kern w:val="0"/>
          <w:sz w:val="20"/>
          <w:szCs w:val="20"/>
        </w:rPr>
        <w:t>‖ Subjects with missing neonatal ID, subjects whose neonates were born in 2018, and subjects with twice delivery records in a year were included for analysis.</w:t>
      </w:r>
    </w:p>
    <w:p w14:paraId="4500F2C3" w14:textId="77777777" w:rsidR="004E4D99" w:rsidRPr="00902142" w:rsidRDefault="004E4D99" w:rsidP="004E4D99"/>
    <w:p w14:paraId="41E2C71A" w14:textId="77777777" w:rsidR="00FC5355" w:rsidRPr="004E4D99" w:rsidRDefault="00FC5355" w:rsidP="007B3D23">
      <w:pPr>
        <w:pStyle w:val="NormalWeb"/>
        <w:spacing w:before="0" w:beforeAutospacing="0" w:after="0" w:afterAutospacing="0" w:line="324" w:lineRule="atLeast"/>
        <w:rPr>
          <w:rFonts w:ascii="Times New Roman" w:hAnsi="Times New Roman" w:cs="Times New Roman"/>
          <w:color w:val="000000"/>
          <w:sz w:val="20"/>
          <w:szCs w:val="20"/>
        </w:rPr>
      </w:pPr>
    </w:p>
    <w:sectPr w:rsidR="00FC5355" w:rsidRPr="004E4D99" w:rsidSect="009263B2">
      <w:pgSz w:w="16838" w:h="11906" w:orient="landscape"/>
      <w:pgMar w:top="1134" w:right="1440" w:bottom="1134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77BE8D" w14:textId="77777777" w:rsidR="00976A8B" w:rsidRDefault="00976A8B" w:rsidP="00793F1C">
      <w:r>
        <w:separator/>
      </w:r>
    </w:p>
  </w:endnote>
  <w:endnote w:type="continuationSeparator" w:id="0">
    <w:p w14:paraId="348FD290" w14:textId="77777777" w:rsidR="00976A8B" w:rsidRDefault="00976A8B" w:rsidP="00793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A4F973" w14:textId="77777777" w:rsidR="00976A8B" w:rsidRDefault="00976A8B" w:rsidP="00793F1C">
      <w:r>
        <w:separator/>
      </w:r>
    </w:p>
  </w:footnote>
  <w:footnote w:type="continuationSeparator" w:id="0">
    <w:p w14:paraId="0A1D5FAB" w14:textId="77777777" w:rsidR="00976A8B" w:rsidRDefault="00976A8B" w:rsidP="00793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4096" w:nlCheck="1" w:checkStyle="0"/>
  <w:activeWritingStyle w:appName="MSWord" w:lang="zh-TW" w:vendorID="64" w:dllVersion="0" w:nlCheck="1" w:checkStyle="1"/>
  <w:activeWritingStyle w:appName="MSWord" w:lang="en-US" w:vendorID="64" w:dllVersion="0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89E"/>
    <w:rsid w:val="0000186A"/>
    <w:rsid w:val="0002155E"/>
    <w:rsid w:val="00041D1F"/>
    <w:rsid w:val="00051863"/>
    <w:rsid w:val="0007642E"/>
    <w:rsid w:val="00080468"/>
    <w:rsid w:val="000C0E24"/>
    <w:rsid w:val="001127A7"/>
    <w:rsid w:val="00136E4A"/>
    <w:rsid w:val="0014190B"/>
    <w:rsid w:val="00172066"/>
    <w:rsid w:val="0017639B"/>
    <w:rsid w:val="00193E3E"/>
    <w:rsid w:val="001C179E"/>
    <w:rsid w:val="001C4166"/>
    <w:rsid w:val="001D79F9"/>
    <w:rsid w:val="00210E17"/>
    <w:rsid w:val="00221C59"/>
    <w:rsid w:val="00233E96"/>
    <w:rsid w:val="00247278"/>
    <w:rsid w:val="002655F3"/>
    <w:rsid w:val="002B5EC4"/>
    <w:rsid w:val="002C7414"/>
    <w:rsid w:val="002D181B"/>
    <w:rsid w:val="002E5957"/>
    <w:rsid w:val="002F01B0"/>
    <w:rsid w:val="00361762"/>
    <w:rsid w:val="00367183"/>
    <w:rsid w:val="003767FC"/>
    <w:rsid w:val="003A57D2"/>
    <w:rsid w:val="003C0B6A"/>
    <w:rsid w:val="004001BE"/>
    <w:rsid w:val="00413DDB"/>
    <w:rsid w:val="00414B0A"/>
    <w:rsid w:val="00440963"/>
    <w:rsid w:val="00444917"/>
    <w:rsid w:val="00452D53"/>
    <w:rsid w:val="00461551"/>
    <w:rsid w:val="004B399E"/>
    <w:rsid w:val="004B6657"/>
    <w:rsid w:val="004D39B4"/>
    <w:rsid w:val="004E4D99"/>
    <w:rsid w:val="004E7302"/>
    <w:rsid w:val="005334A2"/>
    <w:rsid w:val="00533DF2"/>
    <w:rsid w:val="00540357"/>
    <w:rsid w:val="00561557"/>
    <w:rsid w:val="00582309"/>
    <w:rsid w:val="005A432F"/>
    <w:rsid w:val="005B0A81"/>
    <w:rsid w:val="005B3094"/>
    <w:rsid w:val="005D3C69"/>
    <w:rsid w:val="00607FEE"/>
    <w:rsid w:val="00641628"/>
    <w:rsid w:val="00651D92"/>
    <w:rsid w:val="006522C0"/>
    <w:rsid w:val="00674BA2"/>
    <w:rsid w:val="006A5C02"/>
    <w:rsid w:val="006B6147"/>
    <w:rsid w:val="006D0A4E"/>
    <w:rsid w:val="00716767"/>
    <w:rsid w:val="007236EA"/>
    <w:rsid w:val="00723C76"/>
    <w:rsid w:val="0074517C"/>
    <w:rsid w:val="00793F1C"/>
    <w:rsid w:val="007973E7"/>
    <w:rsid w:val="007A42A2"/>
    <w:rsid w:val="007B3D23"/>
    <w:rsid w:val="007C4C5E"/>
    <w:rsid w:val="007D1D57"/>
    <w:rsid w:val="007D3A69"/>
    <w:rsid w:val="007E0CF4"/>
    <w:rsid w:val="007E6D19"/>
    <w:rsid w:val="007F68EF"/>
    <w:rsid w:val="0082401A"/>
    <w:rsid w:val="008474A5"/>
    <w:rsid w:val="0085053A"/>
    <w:rsid w:val="008574B3"/>
    <w:rsid w:val="0089584B"/>
    <w:rsid w:val="00897D10"/>
    <w:rsid w:val="008E229B"/>
    <w:rsid w:val="008E4005"/>
    <w:rsid w:val="00901433"/>
    <w:rsid w:val="00911C7A"/>
    <w:rsid w:val="0091316F"/>
    <w:rsid w:val="009263B2"/>
    <w:rsid w:val="00942776"/>
    <w:rsid w:val="00943010"/>
    <w:rsid w:val="00961177"/>
    <w:rsid w:val="009673A3"/>
    <w:rsid w:val="0097505A"/>
    <w:rsid w:val="00976A8B"/>
    <w:rsid w:val="009D5BA2"/>
    <w:rsid w:val="00A163DF"/>
    <w:rsid w:val="00A47DB8"/>
    <w:rsid w:val="00A8118C"/>
    <w:rsid w:val="00A83EA5"/>
    <w:rsid w:val="00AB5390"/>
    <w:rsid w:val="00AE0221"/>
    <w:rsid w:val="00AE66AE"/>
    <w:rsid w:val="00B0289E"/>
    <w:rsid w:val="00B070FF"/>
    <w:rsid w:val="00B15530"/>
    <w:rsid w:val="00B3001C"/>
    <w:rsid w:val="00B534FE"/>
    <w:rsid w:val="00B601D0"/>
    <w:rsid w:val="00B91D08"/>
    <w:rsid w:val="00B96C53"/>
    <w:rsid w:val="00BA04B8"/>
    <w:rsid w:val="00BC7938"/>
    <w:rsid w:val="00C040C2"/>
    <w:rsid w:val="00C22E09"/>
    <w:rsid w:val="00C36E40"/>
    <w:rsid w:val="00C6380F"/>
    <w:rsid w:val="00C7108B"/>
    <w:rsid w:val="00C76317"/>
    <w:rsid w:val="00C834E5"/>
    <w:rsid w:val="00C83521"/>
    <w:rsid w:val="00C961AD"/>
    <w:rsid w:val="00CA409B"/>
    <w:rsid w:val="00CE17FC"/>
    <w:rsid w:val="00CF358B"/>
    <w:rsid w:val="00D14C8C"/>
    <w:rsid w:val="00D202EF"/>
    <w:rsid w:val="00D25B79"/>
    <w:rsid w:val="00D36590"/>
    <w:rsid w:val="00D4091D"/>
    <w:rsid w:val="00D46375"/>
    <w:rsid w:val="00D61870"/>
    <w:rsid w:val="00D66E79"/>
    <w:rsid w:val="00D7487C"/>
    <w:rsid w:val="00DA5E4C"/>
    <w:rsid w:val="00DA72B2"/>
    <w:rsid w:val="00E56E22"/>
    <w:rsid w:val="00E85503"/>
    <w:rsid w:val="00EC1A87"/>
    <w:rsid w:val="00EC2A80"/>
    <w:rsid w:val="00EE147A"/>
    <w:rsid w:val="00EE2494"/>
    <w:rsid w:val="00F01CE9"/>
    <w:rsid w:val="00F43C84"/>
    <w:rsid w:val="00F70E4C"/>
    <w:rsid w:val="00F905A6"/>
    <w:rsid w:val="00F91ADD"/>
    <w:rsid w:val="00F921EC"/>
    <w:rsid w:val="00FA45FA"/>
    <w:rsid w:val="00FA4A31"/>
    <w:rsid w:val="00FC5355"/>
    <w:rsid w:val="00FD0F8F"/>
    <w:rsid w:val="00FD15CD"/>
    <w:rsid w:val="00FD563C"/>
    <w:rsid w:val="00FF55DD"/>
    <w:rsid w:val="00FF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76EF8"/>
  <w15:chartTrackingRefBased/>
  <w15:docId w15:val="{AEB1E9BB-1793-4483-BC82-3475392A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F1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3F1C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93F1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93F1C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93F1C"/>
    <w:rPr>
      <w:sz w:val="20"/>
      <w:szCs w:val="20"/>
    </w:rPr>
  </w:style>
  <w:style w:type="table" w:styleId="TableGrid">
    <w:name w:val="Table Grid"/>
    <w:basedOn w:val="TableNormal"/>
    <w:uiPriority w:val="59"/>
    <w:rsid w:val="00793F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6C53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bumpedfont20">
    <w:name w:val="bumpedfont20"/>
    <w:basedOn w:val="DefaultParagraphFont"/>
    <w:rsid w:val="00440963"/>
  </w:style>
  <w:style w:type="paragraph" w:styleId="Revision">
    <w:name w:val="Revision"/>
    <w:hidden/>
    <w:uiPriority w:val="99"/>
    <w:semiHidden/>
    <w:rsid w:val="0089584B"/>
  </w:style>
  <w:style w:type="paragraph" w:styleId="BalloonText">
    <w:name w:val="Balloon Text"/>
    <w:basedOn w:val="Normal"/>
    <w:link w:val="BalloonTextChar"/>
    <w:uiPriority w:val="99"/>
    <w:semiHidden/>
    <w:unhideWhenUsed/>
    <w:rsid w:val="002D181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81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1C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C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C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2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42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0F405-F95F-4432-82A2-24CADCBEF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4328</Words>
  <Characters>24673</Characters>
  <Application>Microsoft Office Word</Application>
  <DocSecurity>0</DocSecurity>
  <Lines>205</Lines>
  <Paragraphs>57</Paragraphs>
  <ScaleCrop>false</ScaleCrop>
  <Company/>
  <LinksUpToDate>false</LinksUpToDate>
  <CharactersWithSpaces>2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亨 郭</dc:creator>
  <cp:keywords/>
  <dc:description/>
  <cp:lastModifiedBy>Sandhya Patel</cp:lastModifiedBy>
  <cp:revision>3</cp:revision>
  <cp:lastPrinted>2024-11-29T02:32:00Z</cp:lastPrinted>
  <dcterms:created xsi:type="dcterms:W3CDTF">2024-12-16T14:41:00Z</dcterms:created>
  <dcterms:modified xsi:type="dcterms:W3CDTF">2024-12-16T14:42:00Z</dcterms:modified>
</cp:coreProperties>
</file>